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3007CA" w14:textId="77777777" w:rsidR="00450E2E" w:rsidRPr="00A01E50" w:rsidRDefault="00450E2E" w:rsidP="00450E2E">
      <w:pPr>
        <w:rPr>
          <w:rFonts w:ascii="Arial Narrow" w:eastAsia="DengXian" w:hAnsi="Arial Narrow"/>
          <w:sz w:val="24"/>
        </w:rPr>
      </w:pPr>
      <w:r w:rsidRPr="00A01E50">
        <w:rPr>
          <w:rFonts w:ascii="Arial Narrow" w:eastAsia="DengXian" w:hAnsi="Arial Narrow"/>
          <w:b/>
          <w:sz w:val="24"/>
        </w:rPr>
        <w:t>Table S2.</w:t>
      </w:r>
      <w:r w:rsidRPr="00A01E50">
        <w:rPr>
          <w:rFonts w:ascii="Arial Narrow" w:eastAsia="DengXian" w:hAnsi="Arial Narrow"/>
          <w:sz w:val="24"/>
        </w:rPr>
        <w:t xml:space="preserve"> </w:t>
      </w:r>
      <w:bookmarkStart w:id="0" w:name="_Hlk63677072"/>
      <w:r w:rsidRPr="008610AC">
        <w:rPr>
          <w:rFonts w:ascii="Arial Narrow" w:eastAsia="DengXian" w:hAnsi="Arial Narrow"/>
          <w:sz w:val="24"/>
        </w:rPr>
        <w:t xml:space="preserve">Genes expressed by the </w:t>
      </w:r>
      <w:r w:rsidRPr="008610AC">
        <w:rPr>
          <w:rFonts w:ascii="Arial Narrow" w:eastAsia="DengXian" w:hAnsi="Arial Narrow"/>
          <w:iCs/>
          <w:sz w:val="24"/>
        </w:rPr>
        <w:t>Δ</w:t>
      </w:r>
      <w:r w:rsidRPr="008610AC">
        <w:rPr>
          <w:rFonts w:ascii="Arial Narrow" w:eastAsia="DengXian" w:hAnsi="Arial Narrow"/>
          <w:i/>
          <w:iCs/>
          <w:sz w:val="24"/>
        </w:rPr>
        <w:t>hlp</w:t>
      </w:r>
      <w:r w:rsidRPr="008610AC">
        <w:rPr>
          <w:rFonts w:ascii="Arial Narrow" w:eastAsia="DengXian" w:hAnsi="Arial Narrow"/>
          <w:sz w:val="24"/>
        </w:rPr>
        <w:t xml:space="preserve"> mutant strain when grown in XVM2.</w:t>
      </w:r>
      <w:bookmarkEnd w:id="0"/>
    </w:p>
    <w:tbl>
      <w:tblPr>
        <w:tblStyle w:val="3"/>
        <w:tblW w:w="0" w:type="auto"/>
        <w:tblInd w:w="-147" w:type="dxa"/>
        <w:tblLayout w:type="fixed"/>
        <w:tblLook w:val="04A0" w:firstRow="1" w:lastRow="0" w:firstColumn="1" w:lastColumn="0" w:noHBand="0" w:noVBand="1"/>
      </w:tblPr>
      <w:tblGrid>
        <w:gridCol w:w="1522"/>
        <w:gridCol w:w="1033"/>
        <w:gridCol w:w="1190"/>
        <w:gridCol w:w="3768"/>
        <w:gridCol w:w="930"/>
      </w:tblGrid>
      <w:tr w:rsidR="00450E2E" w:rsidRPr="00A01E50" w14:paraId="1F3F17FF" w14:textId="77777777" w:rsidTr="0075163A">
        <w:tc>
          <w:tcPr>
            <w:tcW w:w="1522" w:type="dxa"/>
          </w:tcPr>
          <w:p w14:paraId="15A7D16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 w:val="24"/>
              </w:rPr>
            </w:pPr>
            <w:r w:rsidRPr="00A01E50">
              <w:rPr>
                <w:rFonts w:ascii="Arial Narrow" w:hAnsi="Arial Narrow"/>
                <w:color w:val="000000"/>
                <w:sz w:val="24"/>
              </w:rPr>
              <w:t>Function Category</w:t>
            </w:r>
          </w:p>
        </w:tc>
        <w:tc>
          <w:tcPr>
            <w:tcW w:w="1033" w:type="dxa"/>
          </w:tcPr>
          <w:p w14:paraId="62197ABD" w14:textId="77777777" w:rsidR="00450E2E" w:rsidRPr="00A01E50" w:rsidRDefault="00450E2E" w:rsidP="0075163A">
            <w:pPr>
              <w:jc w:val="center"/>
              <w:rPr>
                <w:rFonts w:ascii="Arial Narrow" w:hAnsi="Arial Narrow"/>
                <w:color w:val="000000"/>
                <w:sz w:val="24"/>
              </w:rPr>
            </w:pPr>
            <w:r w:rsidRPr="00A01E50">
              <w:rPr>
                <w:rFonts w:ascii="Arial Narrow" w:hAnsi="Arial Narrow"/>
                <w:color w:val="000000"/>
                <w:sz w:val="24"/>
              </w:rPr>
              <w:t>Gene ID</w:t>
            </w:r>
          </w:p>
        </w:tc>
        <w:tc>
          <w:tcPr>
            <w:tcW w:w="1190" w:type="dxa"/>
          </w:tcPr>
          <w:p w14:paraId="06869D73" w14:textId="77777777" w:rsidR="00450E2E" w:rsidRPr="00A01E50" w:rsidRDefault="00450E2E" w:rsidP="0075163A">
            <w:pPr>
              <w:jc w:val="center"/>
              <w:rPr>
                <w:rFonts w:ascii="Arial Narrow" w:hAnsi="Arial Narrow"/>
                <w:color w:val="000000"/>
                <w:sz w:val="24"/>
              </w:rPr>
            </w:pPr>
            <w:r w:rsidRPr="00A01E50">
              <w:rPr>
                <w:rFonts w:ascii="Arial Narrow" w:hAnsi="Arial Narrow"/>
                <w:color w:val="000000"/>
                <w:sz w:val="24"/>
              </w:rPr>
              <w:t>Name</w:t>
            </w:r>
          </w:p>
        </w:tc>
        <w:tc>
          <w:tcPr>
            <w:tcW w:w="3768" w:type="dxa"/>
          </w:tcPr>
          <w:p w14:paraId="7552F0C2" w14:textId="77777777" w:rsidR="00450E2E" w:rsidRPr="00A01E50" w:rsidRDefault="00450E2E" w:rsidP="0075163A">
            <w:pPr>
              <w:jc w:val="center"/>
              <w:rPr>
                <w:rFonts w:ascii="Arial Narrow" w:hAnsi="Arial Narrow"/>
                <w:color w:val="000000"/>
                <w:sz w:val="24"/>
              </w:rPr>
            </w:pPr>
            <w:r w:rsidRPr="00A01E50">
              <w:rPr>
                <w:rFonts w:ascii="Arial Narrow" w:hAnsi="Arial Narrow"/>
                <w:color w:val="000000"/>
                <w:sz w:val="24"/>
              </w:rPr>
              <w:t>Annotation</w:t>
            </w:r>
          </w:p>
        </w:tc>
        <w:tc>
          <w:tcPr>
            <w:tcW w:w="930" w:type="dxa"/>
          </w:tcPr>
          <w:p w14:paraId="09EB3439" w14:textId="77777777" w:rsidR="00450E2E" w:rsidRPr="00A01E50" w:rsidRDefault="00450E2E" w:rsidP="0075163A">
            <w:pPr>
              <w:jc w:val="center"/>
              <w:rPr>
                <w:rFonts w:ascii="Arial Narrow" w:hAnsi="Arial Narrow"/>
                <w:color w:val="000000"/>
                <w:sz w:val="24"/>
              </w:rPr>
            </w:pPr>
            <w:r w:rsidRPr="00A01E50">
              <w:rPr>
                <w:rFonts w:ascii="Arial Narrow" w:hAnsi="Arial Narrow"/>
                <w:color w:val="000000"/>
                <w:sz w:val="24"/>
              </w:rPr>
              <w:t>fold change</w:t>
            </w:r>
          </w:p>
        </w:tc>
      </w:tr>
      <w:tr w:rsidR="00450E2E" w:rsidRPr="00A01E50" w14:paraId="582879D4" w14:textId="77777777" w:rsidTr="0075163A">
        <w:tc>
          <w:tcPr>
            <w:tcW w:w="1522" w:type="dxa"/>
            <w:vMerge w:val="restart"/>
          </w:tcPr>
          <w:p w14:paraId="5288485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  <w:shd w:val="clear" w:color="auto" w:fill="FFFFFF"/>
              </w:rPr>
            </w:pPr>
            <w:r w:rsidRPr="00A01E50">
              <w:rPr>
                <w:rFonts w:ascii="Arial Narrow" w:hAnsi="Arial Narrow"/>
                <w:color w:val="000000"/>
                <w:sz w:val="24"/>
                <w:shd w:val="clear" w:color="auto" w:fill="FFFFFF"/>
              </w:rPr>
              <w:t>Amino acid biosynthesi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BD5A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330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002F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metE</w:t>
            </w:r>
          </w:p>
        </w:tc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DB5E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-methyltetrahydropteroyltriglutamate-homocysteine methyltransferase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7933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8.27</w:t>
            </w:r>
          </w:p>
        </w:tc>
      </w:tr>
      <w:tr w:rsidR="00450E2E" w:rsidRPr="00A01E50" w14:paraId="17ED43D7" w14:textId="77777777" w:rsidTr="0075163A">
        <w:tc>
          <w:tcPr>
            <w:tcW w:w="1522" w:type="dxa"/>
            <w:vMerge/>
          </w:tcPr>
          <w:p w14:paraId="23D69EB9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3D77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47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E4CF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trpI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BA46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nthranilate synthase component I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FDDC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64</w:t>
            </w:r>
          </w:p>
        </w:tc>
      </w:tr>
      <w:tr w:rsidR="00450E2E" w:rsidRPr="00A01E50" w14:paraId="56C88A86" w14:textId="77777777" w:rsidTr="0075163A">
        <w:tc>
          <w:tcPr>
            <w:tcW w:w="1522" w:type="dxa"/>
            <w:vMerge/>
          </w:tcPr>
          <w:p w14:paraId="04504954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9D42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48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D0F0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trpG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622C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nthranilate synth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0548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01</w:t>
            </w:r>
          </w:p>
        </w:tc>
      </w:tr>
      <w:tr w:rsidR="00450E2E" w:rsidRPr="00A01E50" w14:paraId="5F5B4870" w14:textId="77777777" w:rsidTr="0075163A">
        <w:tc>
          <w:tcPr>
            <w:tcW w:w="1522" w:type="dxa"/>
            <w:vMerge/>
          </w:tcPr>
          <w:p w14:paraId="667726B2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469B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48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825F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trpD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4323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nthranilate synth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7538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86</w:t>
            </w:r>
          </w:p>
        </w:tc>
      </w:tr>
      <w:tr w:rsidR="00450E2E" w:rsidRPr="00A01E50" w14:paraId="0E8BCB7D" w14:textId="77777777" w:rsidTr="0075163A">
        <w:tc>
          <w:tcPr>
            <w:tcW w:w="1522" w:type="dxa"/>
            <w:vMerge/>
          </w:tcPr>
          <w:p w14:paraId="4BF6E2F4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96D848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54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83143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aroG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ABCA5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-deoxy-7-phosphoheptulonate synth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E3A3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59</w:t>
            </w:r>
          </w:p>
        </w:tc>
      </w:tr>
      <w:tr w:rsidR="00450E2E" w:rsidRPr="00A01E50" w14:paraId="3C8ABB4B" w14:textId="77777777" w:rsidTr="0075163A">
        <w:tc>
          <w:tcPr>
            <w:tcW w:w="1522" w:type="dxa"/>
            <w:vMerge/>
          </w:tcPr>
          <w:p w14:paraId="240A31C9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</w:tcPr>
          <w:p w14:paraId="3624A86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662</w:t>
            </w:r>
          </w:p>
        </w:tc>
        <w:tc>
          <w:tcPr>
            <w:tcW w:w="1190" w:type="dxa"/>
          </w:tcPr>
          <w:p w14:paraId="375DAD6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dapF</w:t>
            </w:r>
          </w:p>
        </w:tc>
        <w:tc>
          <w:tcPr>
            <w:tcW w:w="3768" w:type="dxa"/>
          </w:tcPr>
          <w:p w14:paraId="1FD2C39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diaminopimelate epimer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5D93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11</w:t>
            </w:r>
          </w:p>
        </w:tc>
      </w:tr>
      <w:tr w:rsidR="00450E2E" w:rsidRPr="00A01E50" w14:paraId="096A723C" w14:textId="77777777" w:rsidTr="0075163A">
        <w:tc>
          <w:tcPr>
            <w:tcW w:w="1522" w:type="dxa"/>
            <w:vMerge/>
          </w:tcPr>
          <w:p w14:paraId="313FFB99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</w:tcPr>
          <w:p w14:paraId="7EA3DDC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840</w:t>
            </w:r>
          </w:p>
        </w:tc>
        <w:tc>
          <w:tcPr>
            <w:tcW w:w="1190" w:type="dxa"/>
          </w:tcPr>
          <w:p w14:paraId="6F7FA97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ilvB</w:t>
            </w:r>
          </w:p>
        </w:tc>
        <w:tc>
          <w:tcPr>
            <w:tcW w:w="3768" w:type="dxa"/>
          </w:tcPr>
          <w:p w14:paraId="0F94ADB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cetolactate synth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938F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88</w:t>
            </w:r>
          </w:p>
        </w:tc>
      </w:tr>
      <w:tr w:rsidR="00450E2E" w:rsidRPr="00A01E50" w14:paraId="775B10D5" w14:textId="77777777" w:rsidTr="0075163A">
        <w:tc>
          <w:tcPr>
            <w:tcW w:w="1522" w:type="dxa"/>
            <w:vMerge/>
          </w:tcPr>
          <w:p w14:paraId="53AD24DD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</w:tcPr>
          <w:p w14:paraId="346C0D8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841</w:t>
            </w:r>
          </w:p>
        </w:tc>
        <w:tc>
          <w:tcPr>
            <w:tcW w:w="1190" w:type="dxa"/>
          </w:tcPr>
          <w:p w14:paraId="305096D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ilvC</w:t>
            </w:r>
          </w:p>
        </w:tc>
        <w:tc>
          <w:tcPr>
            <w:tcW w:w="3768" w:type="dxa"/>
          </w:tcPr>
          <w:p w14:paraId="1EB78DE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ketol-acid reductoisomer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C6C1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85</w:t>
            </w:r>
          </w:p>
        </w:tc>
      </w:tr>
      <w:tr w:rsidR="00450E2E" w:rsidRPr="00A01E50" w14:paraId="5E74D590" w14:textId="77777777" w:rsidTr="0075163A">
        <w:tc>
          <w:tcPr>
            <w:tcW w:w="1522" w:type="dxa"/>
            <w:vMerge/>
          </w:tcPr>
          <w:p w14:paraId="7BA1A5DA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</w:tcPr>
          <w:p w14:paraId="0364915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882</w:t>
            </w:r>
          </w:p>
        </w:tc>
        <w:tc>
          <w:tcPr>
            <w:tcW w:w="1190" w:type="dxa"/>
          </w:tcPr>
          <w:p w14:paraId="442759F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argD</w:t>
            </w:r>
          </w:p>
        </w:tc>
        <w:tc>
          <w:tcPr>
            <w:tcW w:w="3768" w:type="dxa"/>
          </w:tcPr>
          <w:p w14:paraId="34B24F0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cetylornithine aminotransfer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E057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5</w:t>
            </w:r>
          </w:p>
        </w:tc>
      </w:tr>
      <w:tr w:rsidR="00450E2E" w:rsidRPr="00A01E50" w14:paraId="02189A3E" w14:textId="77777777" w:rsidTr="0075163A">
        <w:tc>
          <w:tcPr>
            <w:tcW w:w="1522" w:type="dxa"/>
            <w:vMerge/>
          </w:tcPr>
          <w:p w14:paraId="4331D0A6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</w:tcPr>
          <w:p w14:paraId="691E5A4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889</w:t>
            </w:r>
          </w:p>
        </w:tc>
        <w:tc>
          <w:tcPr>
            <w:tcW w:w="1190" w:type="dxa"/>
          </w:tcPr>
          <w:p w14:paraId="4C79434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hisC</w:t>
            </w:r>
          </w:p>
        </w:tc>
        <w:tc>
          <w:tcPr>
            <w:tcW w:w="3768" w:type="dxa"/>
          </w:tcPr>
          <w:p w14:paraId="6318036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histidinol-phosphate aminotransfer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7F1E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05</w:t>
            </w:r>
          </w:p>
        </w:tc>
      </w:tr>
      <w:tr w:rsidR="00450E2E" w:rsidRPr="00A01E50" w14:paraId="76D5A3A0" w14:textId="77777777" w:rsidTr="0075163A">
        <w:tc>
          <w:tcPr>
            <w:tcW w:w="1522" w:type="dxa"/>
            <w:vMerge/>
          </w:tcPr>
          <w:p w14:paraId="04E1F626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</w:tcPr>
          <w:p w14:paraId="6BACB71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090</w:t>
            </w:r>
          </w:p>
        </w:tc>
        <w:tc>
          <w:tcPr>
            <w:tcW w:w="1190" w:type="dxa"/>
          </w:tcPr>
          <w:p w14:paraId="5BF7FEE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metB</w:t>
            </w:r>
          </w:p>
        </w:tc>
        <w:tc>
          <w:tcPr>
            <w:tcW w:w="3768" w:type="dxa"/>
          </w:tcPr>
          <w:p w14:paraId="53FAB8A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 xml:space="preserve">homocysteine synthase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8B15F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04</w:t>
            </w:r>
          </w:p>
        </w:tc>
      </w:tr>
      <w:tr w:rsidR="00450E2E" w:rsidRPr="00A01E50" w14:paraId="4FE91162" w14:textId="77777777" w:rsidTr="0075163A">
        <w:tc>
          <w:tcPr>
            <w:tcW w:w="1522" w:type="dxa"/>
            <w:vMerge/>
          </w:tcPr>
          <w:p w14:paraId="7CF33299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</w:tcPr>
          <w:p w14:paraId="18E912F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103</w:t>
            </w:r>
          </w:p>
        </w:tc>
        <w:tc>
          <w:tcPr>
            <w:tcW w:w="1190" w:type="dxa"/>
          </w:tcPr>
          <w:p w14:paraId="408A540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lysA</w:t>
            </w:r>
          </w:p>
        </w:tc>
        <w:tc>
          <w:tcPr>
            <w:tcW w:w="3768" w:type="dxa"/>
          </w:tcPr>
          <w:p w14:paraId="15C7059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diaminopimelate decarboxyl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D177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13.27</w:t>
            </w:r>
          </w:p>
        </w:tc>
      </w:tr>
      <w:tr w:rsidR="00450E2E" w:rsidRPr="00A01E50" w14:paraId="7B2F635B" w14:textId="77777777" w:rsidTr="0075163A">
        <w:tc>
          <w:tcPr>
            <w:tcW w:w="1522" w:type="dxa"/>
            <w:vMerge/>
          </w:tcPr>
          <w:p w14:paraId="3B4CB372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</w:tcPr>
          <w:p w14:paraId="088CE3E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251</w:t>
            </w:r>
          </w:p>
        </w:tc>
        <w:tc>
          <w:tcPr>
            <w:tcW w:w="1190" w:type="dxa"/>
          </w:tcPr>
          <w:p w14:paraId="200FACF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metX</w:t>
            </w:r>
          </w:p>
        </w:tc>
        <w:tc>
          <w:tcPr>
            <w:tcW w:w="3768" w:type="dxa"/>
          </w:tcPr>
          <w:p w14:paraId="146B8BB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homoserine O-acetyltransfer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DB113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52</w:t>
            </w:r>
          </w:p>
        </w:tc>
      </w:tr>
      <w:tr w:rsidR="00450E2E" w:rsidRPr="00A01E50" w14:paraId="49A200F4" w14:textId="77777777" w:rsidTr="0075163A">
        <w:tc>
          <w:tcPr>
            <w:tcW w:w="1522" w:type="dxa"/>
            <w:vMerge/>
          </w:tcPr>
          <w:p w14:paraId="6403A340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</w:tcPr>
          <w:p w14:paraId="7A9ABE9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252</w:t>
            </w:r>
          </w:p>
        </w:tc>
        <w:tc>
          <w:tcPr>
            <w:tcW w:w="1190" w:type="dxa"/>
          </w:tcPr>
          <w:p w14:paraId="1D8DA53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metB</w:t>
            </w:r>
          </w:p>
        </w:tc>
        <w:tc>
          <w:tcPr>
            <w:tcW w:w="3768" w:type="dxa"/>
          </w:tcPr>
          <w:p w14:paraId="5E08994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ystathionine gamma-synth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D38A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19</w:t>
            </w:r>
          </w:p>
        </w:tc>
      </w:tr>
      <w:tr w:rsidR="00450E2E" w:rsidRPr="00A01E50" w14:paraId="532E2AB5" w14:textId="77777777" w:rsidTr="0075163A">
        <w:tc>
          <w:tcPr>
            <w:tcW w:w="1522" w:type="dxa"/>
            <w:vMerge/>
          </w:tcPr>
          <w:p w14:paraId="670B7EA2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</w:tcPr>
          <w:p w14:paraId="3F05FF9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569</w:t>
            </w:r>
          </w:p>
        </w:tc>
        <w:tc>
          <w:tcPr>
            <w:tcW w:w="1190" w:type="dxa"/>
          </w:tcPr>
          <w:p w14:paraId="642A3B0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Asd</w:t>
            </w:r>
          </w:p>
        </w:tc>
        <w:tc>
          <w:tcPr>
            <w:tcW w:w="3768" w:type="dxa"/>
          </w:tcPr>
          <w:p w14:paraId="4327AE8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spartate semialdehyde dehydrogen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0086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89</w:t>
            </w:r>
          </w:p>
        </w:tc>
      </w:tr>
      <w:tr w:rsidR="00450E2E" w:rsidRPr="00A01E50" w14:paraId="26B85A7A" w14:textId="77777777" w:rsidTr="0075163A">
        <w:tc>
          <w:tcPr>
            <w:tcW w:w="1522" w:type="dxa"/>
            <w:vMerge/>
          </w:tcPr>
          <w:p w14:paraId="2D2947CF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3B492D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17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70FB6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nirB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69369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nitrite reductase (NADH) large subunit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13EF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55</w:t>
            </w:r>
          </w:p>
        </w:tc>
      </w:tr>
      <w:tr w:rsidR="00450E2E" w:rsidRPr="00A01E50" w14:paraId="22E6BF09" w14:textId="77777777" w:rsidTr="0075163A">
        <w:tc>
          <w:tcPr>
            <w:tcW w:w="1522" w:type="dxa"/>
            <w:vMerge/>
          </w:tcPr>
          <w:p w14:paraId="0973B34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1135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72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FD01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metH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DDF6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-methyltetrahydrofolate-homocysteine methyl transfer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FB02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33</w:t>
            </w:r>
          </w:p>
        </w:tc>
      </w:tr>
      <w:tr w:rsidR="00450E2E" w:rsidRPr="00A01E50" w14:paraId="5342C625" w14:textId="77777777" w:rsidTr="0075163A">
        <w:tc>
          <w:tcPr>
            <w:tcW w:w="1522" w:type="dxa"/>
            <w:vMerge/>
          </w:tcPr>
          <w:p w14:paraId="093B8C72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7B28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72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8B8F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metH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C9FF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-methyltetrahydrofolate-homocysteine methyltransfer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298F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88</w:t>
            </w:r>
          </w:p>
        </w:tc>
      </w:tr>
      <w:tr w:rsidR="00450E2E" w:rsidRPr="00A01E50" w14:paraId="39D51FC8" w14:textId="77777777" w:rsidTr="0075163A">
        <w:tc>
          <w:tcPr>
            <w:tcW w:w="1522" w:type="dxa"/>
            <w:vMerge/>
          </w:tcPr>
          <w:p w14:paraId="43B85CCC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CD26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84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0A08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asnB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AE5C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sparagine synthase B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D1C5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7</w:t>
            </w:r>
          </w:p>
        </w:tc>
      </w:tr>
      <w:tr w:rsidR="00450E2E" w:rsidRPr="00A01E50" w14:paraId="1C13CC0D" w14:textId="77777777" w:rsidTr="0075163A">
        <w:tc>
          <w:tcPr>
            <w:tcW w:w="1522" w:type="dxa"/>
            <w:vMerge/>
          </w:tcPr>
          <w:p w14:paraId="4030FDE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289038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03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59E50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cefD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B42F3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isopenicillin-N epimer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783F32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56</w:t>
            </w:r>
          </w:p>
        </w:tc>
      </w:tr>
      <w:tr w:rsidR="00450E2E" w:rsidRPr="00A01E50" w14:paraId="582C4990" w14:textId="77777777" w:rsidTr="0075163A">
        <w:tc>
          <w:tcPr>
            <w:tcW w:w="1522" w:type="dxa"/>
            <w:vMerge/>
          </w:tcPr>
          <w:p w14:paraId="3E87E112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23AE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iCs/>
                <w:color w:val="000000"/>
                <w:szCs w:val="21"/>
              </w:rPr>
              <w:t>XC_276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B18E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iCs/>
                <w:color w:val="000000"/>
                <w:szCs w:val="21"/>
              </w:rPr>
              <w:t>tyr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5F23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horismate mutase/prephenate dehydrogen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9DB3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72</w:t>
            </w:r>
          </w:p>
        </w:tc>
      </w:tr>
      <w:tr w:rsidR="00450E2E" w:rsidRPr="00A01E50" w14:paraId="06CC221C" w14:textId="77777777" w:rsidTr="0075163A">
        <w:trPr>
          <w:trHeight w:val="634"/>
        </w:trPr>
        <w:tc>
          <w:tcPr>
            <w:tcW w:w="1522" w:type="dxa"/>
            <w:vMerge w:val="restart"/>
          </w:tcPr>
          <w:p w14:paraId="360EFF11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  <w:shd w:val="clear" w:color="auto" w:fill="FFFFFF"/>
              </w:rPr>
            </w:pPr>
            <w:r w:rsidRPr="00A01E50">
              <w:rPr>
                <w:rFonts w:ascii="Arial Narrow" w:hAnsi="Arial Narrow"/>
                <w:color w:val="000000"/>
                <w:sz w:val="24"/>
                <w:shd w:val="clear" w:color="auto" w:fill="FFFFFF"/>
              </w:rPr>
              <w:t>Biosynthesis of cofactors, prosthetic groups, carriers</w:t>
            </w:r>
          </w:p>
        </w:tc>
        <w:tc>
          <w:tcPr>
            <w:tcW w:w="1033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</w:tcPr>
          <w:p w14:paraId="785BFC4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01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BEA061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dxJ</w:t>
            </w:r>
          </w:p>
        </w:tc>
        <w:tc>
          <w:tcPr>
            <w:tcW w:w="3768" w:type="dxa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</w:tcPr>
          <w:p w14:paraId="5BF9439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pyridoxal phosphate biosynthetic protein</w:t>
            </w:r>
          </w:p>
        </w:tc>
        <w:tc>
          <w:tcPr>
            <w:tcW w:w="930" w:type="dxa"/>
          </w:tcPr>
          <w:p w14:paraId="04A3464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86</w:t>
            </w:r>
          </w:p>
        </w:tc>
      </w:tr>
      <w:tr w:rsidR="00450E2E" w:rsidRPr="00A01E50" w14:paraId="104E1B1A" w14:textId="77777777" w:rsidTr="0075163A">
        <w:tc>
          <w:tcPr>
            <w:tcW w:w="1522" w:type="dxa"/>
            <w:vMerge/>
          </w:tcPr>
          <w:p w14:paraId="60453980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right w:val="single" w:sz="4" w:space="0" w:color="000000"/>
            </w:tcBorders>
          </w:tcPr>
          <w:p w14:paraId="5ABBDF9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301</w:t>
            </w:r>
          </w:p>
        </w:tc>
        <w:tc>
          <w:tcPr>
            <w:tcW w:w="1190" w:type="dxa"/>
            <w:tcBorders>
              <w:left w:val="single" w:sz="4" w:space="0" w:color="000000"/>
              <w:right w:val="single" w:sz="4" w:space="0" w:color="000000"/>
            </w:tcBorders>
          </w:tcPr>
          <w:p w14:paraId="747D292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ggt</w:t>
            </w:r>
          </w:p>
        </w:tc>
        <w:tc>
          <w:tcPr>
            <w:tcW w:w="3768" w:type="dxa"/>
            <w:tcBorders>
              <w:left w:val="single" w:sz="4" w:space="0" w:color="000000"/>
            </w:tcBorders>
          </w:tcPr>
          <w:p w14:paraId="00A1793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gamma-glutamyltranspeptidase</w:t>
            </w:r>
          </w:p>
        </w:tc>
        <w:tc>
          <w:tcPr>
            <w:tcW w:w="930" w:type="dxa"/>
          </w:tcPr>
          <w:p w14:paraId="4DB4131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38</w:t>
            </w:r>
          </w:p>
        </w:tc>
      </w:tr>
      <w:tr w:rsidR="00450E2E" w:rsidRPr="00A01E50" w14:paraId="3AECC2DC" w14:textId="77777777" w:rsidTr="0075163A">
        <w:tc>
          <w:tcPr>
            <w:tcW w:w="1522" w:type="dxa"/>
            <w:vMerge/>
          </w:tcPr>
          <w:p w14:paraId="1F72720A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</w:tcPr>
          <w:p w14:paraId="048DA8F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842</w:t>
            </w:r>
          </w:p>
        </w:tc>
        <w:tc>
          <w:tcPr>
            <w:tcW w:w="1190" w:type="dxa"/>
          </w:tcPr>
          <w:p w14:paraId="4997386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ggt</w:t>
            </w:r>
          </w:p>
        </w:tc>
        <w:tc>
          <w:tcPr>
            <w:tcW w:w="3768" w:type="dxa"/>
          </w:tcPr>
          <w:p w14:paraId="495BEE9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gamma-glutamyltranspeptid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CAD2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53</w:t>
            </w:r>
          </w:p>
        </w:tc>
      </w:tr>
      <w:tr w:rsidR="00450E2E" w:rsidRPr="00A01E50" w14:paraId="252B3E4B" w14:textId="77777777" w:rsidTr="0075163A">
        <w:tc>
          <w:tcPr>
            <w:tcW w:w="1522" w:type="dxa"/>
            <w:vMerge/>
          </w:tcPr>
          <w:p w14:paraId="27FC432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</w:tcPr>
          <w:p w14:paraId="13A8B86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886</w:t>
            </w:r>
          </w:p>
        </w:tc>
        <w:tc>
          <w:tcPr>
            <w:tcW w:w="1190" w:type="dxa"/>
          </w:tcPr>
          <w:p w14:paraId="4AB66E8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aofH</w:t>
            </w:r>
          </w:p>
        </w:tc>
        <w:tc>
          <w:tcPr>
            <w:tcW w:w="3768" w:type="dxa"/>
          </w:tcPr>
          <w:p w14:paraId="53BC071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monoamine oxid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8DE7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06</w:t>
            </w:r>
          </w:p>
        </w:tc>
      </w:tr>
      <w:tr w:rsidR="00450E2E" w:rsidRPr="00A01E50" w14:paraId="2C490AF5" w14:textId="77777777" w:rsidTr="0075163A">
        <w:tc>
          <w:tcPr>
            <w:tcW w:w="1522" w:type="dxa"/>
            <w:vMerge/>
          </w:tcPr>
          <w:p w14:paraId="07018C9B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BC31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89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9213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thiE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B906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hiamin-phosphate pyrophosphoryl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0527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01</w:t>
            </w:r>
          </w:p>
        </w:tc>
      </w:tr>
      <w:tr w:rsidR="00450E2E" w:rsidRPr="00A01E50" w14:paraId="24B751A0" w14:textId="77777777" w:rsidTr="0075163A">
        <w:tc>
          <w:tcPr>
            <w:tcW w:w="1522" w:type="dxa"/>
            <w:vMerge/>
          </w:tcPr>
          <w:p w14:paraId="09361D6B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33F2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98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9A3B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cysG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B5FE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siroheme synth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AFD6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62</w:t>
            </w:r>
          </w:p>
        </w:tc>
      </w:tr>
      <w:tr w:rsidR="00450E2E" w:rsidRPr="00A01E50" w14:paraId="39ED41A1" w14:textId="77777777" w:rsidTr="0075163A">
        <w:tc>
          <w:tcPr>
            <w:tcW w:w="1522" w:type="dxa"/>
            <w:vMerge/>
          </w:tcPr>
          <w:p w14:paraId="27C3235F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0A87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09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C86F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cob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3B85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b(I)alamin adenosyltransfer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36A9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95</w:t>
            </w:r>
          </w:p>
        </w:tc>
      </w:tr>
      <w:tr w:rsidR="00450E2E" w:rsidRPr="00A01E50" w14:paraId="5454E3BA" w14:textId="77777777" w:rsidTr="0075163A">
        <w:tc>
          <w:tcPr>
            <w:tcW w:w="1522" w:type="dxa"/>
            <w:vMerge/>
          </w:tcPr>
          <w:p w14:paraId="5DFB935B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0EA0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55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F75A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ncB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0357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nicotinate phosphoribosyltransfer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10FB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42</w:t>
            </w:r>
          </w:p>
        </w:tc>
      </w:tr>
      <w:tr w:rsidR="00450E2E" w:rsidRPr="00A01E50" w14:paraId="7E2698AC" w14:textId="77777777" w:rsidTr="0075163A">
        <w:tc>
          <w:tcPr>
            <w:tcW w:w="1522" w:type="dxa"/>
            <w:vMerge/>
          </w:tcPr>
          <w:p w14:paraId="57B14743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7B65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95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C3CF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entF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BC37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enterobactin synthet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7AAF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02</w:t>
            </w:r>
          </w:p>
        </w:tc>
      </w:tr>
      <w:tr w:rsidR="00450E2E" w:rsidRPr="00A01E50" w14:paraId="5C274CF1" w14:textId="77777777" w:rsidTr="0075163A">
        <w:tc>
          <w:tcPr>
            <w:tcW w:w="1522" w:type="dxa"/>
            <w:vMerge/>
          </w:tcPr>
          <w:p w14:paraId="29BC019D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6A9A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57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6EEF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adcG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A534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phosphoribosyl-dephospho-CoA transfer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95A3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83</w:t>
            </w:r>
          </w:p>
        </w:tc>
      </w:tr>
      <w:tr w:rsidR="00450E2E" w:rsidRPr="00A01E50" w14:paraId="09F12EF7" w14:textId="77777777" w:rsidTr="0075163A">
        <w:tc>
          <w:tcPr>
            <w:tcW w:w="1522" w:type="dxa"/>
            <w:vMerge w:val="restart"/>
          </w:tcPr>
          <w:p w14:paraId="6ABFACB7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  <w:shd w:val="clear" w:color="auto" w:fill="FFFFFF"/>
              </w:rPr>
            </w:pPr>
            <w:r w:rsidRPr="00A01E50">
              <w:rPr>
                <w:rFonts w:ascii="Arial Narrow" w:hAnsi="Arial Narrow"/>
                <w:color w:val="000000"/>
                <w:sz w:val="24"/>
                <w:shd w:val="clear" w:color="auto" w:fill="FFFFFF"/>
              </w:rPr>
              <w:t>Cell envelope and cell structure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51C94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18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A3E97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lsC</w:t>
            </w:r>
          </w:p>
        </w:tc>
        <w:tc>
          <w:tcPr>
            <w:tcW w:w="37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D3F211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cetyltransfer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53A1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33</w:t>
            </w:r>
          </w:p>
        </w:tc>
      </w:tr>
      <w:tr w:rsidR="00450E2E" w:rsidRPr="00A01E50" w14:paraId="1BF72A0B" w14:textId="77777777" w:rsidTr="0075163A">
        <w:tc>
          <w:tcPr>
            <w:tcW w:w="1522" w:type="dxa"/>
            <w:vMerge/>
          </w:tcPr>
          <w:p w14:paraId="04A36139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D5709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22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4E3DF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9ACA53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MP-lig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A2EE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32</w:t>
            </w:r>
          </w:p>
        </w:tc>
      </w:tr>
      <w:tr w:rsidR="00450E2E" w:rsidRPr="00A01E50" w14:paraId="17C06853" w14:textId="77777777" w:rsidTr="0075163A">
        <w:tc>
          <w:tcPr>
            <w:tcW w:w="1522" w:type="dxa"/>
            <w:vMerge/>
          </w:tcPr>
          <w:p w14:paraId="7414A9B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BF6A0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50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548B1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769537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ransmembrane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4C39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78</w:t>
            </w:r>
          </w:p>
        </w:tc>
      </w:tr>
      <w:tr w:rsidR="00450E2E" w:rsidRPr="00A01E50" w14:paraId="187D2535" w14:textId="77777777" w:rsidTr="0075163A">
        <w:tc>
          <w:tcPr>
            <w:tcW w:w="1522" w:type="dxa"/>
            <w:vMerge/>
          </w:tcPr>
          <w:p w14:paraId="4B6F0447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04069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60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7E815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633B09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inner membrane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AFC4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9.05</w:t>
            </w:r>
          </w:p>
        </w:tc>
      </w:tr>
      <w:tr w:rsidR="00450E2E" w:rsidRPr="00A01E50" w14:paraId="2EDAD1E8" w14:textId="77777777" w:rsidTr="0075163A">
        <w:tc>
          <w:tcPr>
            <w:tcW w:w="1522" w:type="dxa"/>
            <w:vMerge/>
          </w:tcPr>
          <w:p w14:paraId="14092DEF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33EED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68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5E466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9BEF1B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surface antigen gen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D058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78</w:t>
            </w:r>
          </w:p>
        </w:tc>
      </w:tr>
      <w:tr w:rsidR="00450E2E" w:rsidRPr="00A01E50" w14:paraId="49A081DB" w14:textId="77777777" w:rsidTr="0075163A">
        <w:tc>
          <w:tcPr>
            <w:tcW w:w="1522" w:type="dxa"/>
            <w:vMerge/>
          </w:tcPr>
          <w:p w14:paraId="1BB38966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AAD8E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80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5027B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810F68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integral membrane nucleotide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CF028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91</w:t>
            </w:r>
          </w:p>
        </w:tc>
      </w:tr>
      <w:tr w:rsidR="00450E2E" w:rsidRPr="00A01E50" w14:paraId="58B53D88" w14:textId="77777777" w:rsidTr="0075163A">
        <w:tc>
          <w:tcPr>
            <w:tcW w:w="1522" w:type="dxa"/>
            <w:vMerge/>
          </w:tcPr>
          <w:p w14:paraId="2DA28AB9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B09EB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89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C5C59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oar</w:t>
            </w:r>
          </w:p>
        </w:tc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F394BE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Oar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0C86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06</w:t>
            </w:r>
          </w:p>
        </w:tc>
      </w:tr>
      <w:tr w:rsidR="00450E2E" w:rsidRPr="00A01E50" w14:paraId="395534CD" w14:textId="77777777" w:rsidTr="0075163A">
        <w:tc>
          <w:tcPr>
            <w:tcW w:w="1522" w:type="dxa"/>
            <w:vMerge/>
          </w:tcPr>
          <w:p w14:paraId="3C067EFF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42C86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89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0E704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DF7413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Oar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DD5F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53</w:t>
            </w:r>
          </w:p>
        </w:tc>
      </w:tr>
      <w:tr w:rsidR="00450E2E" w:rsidRPr="00A01E50" w14:paraId="4F8E181A" w14:textId="77777777" w:rsidTr="0075163A">
        <w:tc>
          <w:tcPr>
            <w:tcW w:w="1522" w:type="dxa"/>
            <w:vMerge/>
          </w:tcPr>
          <w:p w14:paraId="14D7636F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0E58C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94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71117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ilN</w:t>
            </w:r>
          </w:p>
        </w:tc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FB7615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ype IV pilus assembly protein Pil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1E040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58</w:t>
            </w:r>
          </w:p>
        </w:tc>
      </w:tr>
      <w:tr w:rsidR="00450E2E" w:rsidRPr="00A01E50" w14:paraId="303702E7" w14:textId="77777777" w:rsidTr="0075163A">
        <w:tc>
          <w:tcPr>
            <w:tcW w:w="1522" w:type="dxa"/>
            <w:vMerge/>
          </w:tcPr>
          <w:p w14:paraId="193F6BD3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1830F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94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1BD0E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ilM</w:t>
            </w:r>
          </w:p>
        </w:tc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E2AA90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fimbrial assembly membrane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258D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02</w:t>
            </w:r>
          </w:p>
        </w:tc>
      </w:tr>
      <w:tr w:rsidR="00450E2E" w:rsidRPr="00A01E50" w14:paraId="46EFE624" w14:textId="77777777" w:rsidTr="0075163A">
        <w:tc>
          <w:tcPr>
            <w:tcW w:w="1522" w:type="dxa"/>
            <w:vMerge/>
          </w:tcPr>
          <w:p w14:paraId="497726BE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16242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96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760A4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A74B6B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outer membrane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3109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18.5</w:t>
            </w:r>
          </w:p>
        </w:tc>
      </w:tr>
      <w:tr w:rsidR="00450E2E" w:rsidRPr="00A01E50" w14:paraId="48F9F48D" w14:textId="77777777" w:rsidTr="0075163A">
        <w:tc>
          <w:tcPr>
            <w:tcW w:w="1522" w:type="dxa"/>
            <w:vMerge/>
          </w:tcPr>
          <w:p w14:paraId="7C5CCDE3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F53835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97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1E3510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ompW</w:t>
            </w:r>
          </w:p>
        </w:tc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58A8C6B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outer membrane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B813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9.26</w:t>
            </w:r>
          </w:p>
        </w:tc>
      </w:tr>
      <w:tr w:rsidR="00450E2E" w:rsidRPr="00A01E50" w14:paraId="07CD5FFE" w14:textId="77777777" w:rsidTr="0075163A">
        <w:tc>
          <w:tcPr>
            <w:tcW w:w="1522" w:type="dxa"/>
            <w:vMerge/>
          </w:tcPr>
          <w:p w14:paraId="38279493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B8C9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05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D57B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il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BFA8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ype IV pilus assembly protein PilA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B6D31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82</w:t>
            </w:r>
          </w:p>
        </w:tc>
      </w:tr>
      <w:tr w:rsidR="00450E2E" w:rsidRPr="00A01E50" w14:paraId="4267989A" w14:textId="77777777" w:rsidTr="0075163A">
        <w:tc>
          <w:tcPr>
            <w:tcW w:w="1522" w:type="dxa"/>
            <w:vMerge/>
          </w:tcPr>
          <w:p w14:paraId="6CE85B0D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A026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14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9F21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al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8642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peptidoglycan-associated lipo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7B85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78</w:t>
            </w:r>
          </w:p>
        </w:tc>
      </w:tr>
      <w:tr w:rsidR="00450E2E" w:rsidRPr="00A01E50" w14:paraId="19C9EE8F" w14:textId="77777777" w:rsidTr="0075163A">
        <w:tc>
          <w:tcPr>
            <w:tcW w:w="1522" w:type="dxa"/>
            <w:vMerge/>
          </w:tcPr>
          <w:p w14:paraId="1B56323A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D18C3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18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D468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ilG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8022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 xml:space="preserve">two-component system response regulator </w:t>
            </w:r>
            <w:r w:rsidRPr="00A01E50">
              <w:rPr>
                <w:rFonts w:ascii="Arial Narrow" w:hAnsi="Arial Narrow"/>
                <w:color w:val="000000"/>
                <w:szCs w:val="21"/>
              </w:rPr>
              <w:lastRenderedPageBreak/>
              <w:t>PilG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C8AE0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lastRenderedPageBreak/>
              <w:t>3.8</w:t>
            </w:r>
          </w:p>
        </w:tc>
      </w:tr>
      <w:tr w:rsidR="00450E2E" w:rsidRPr="00A01E50" w14:paraId="7DACE95C" w14:textId="77777777" w:rsidTr="0075163A">
        <w:tc>
          <w:tcPr>
            <w:tcW w:w="1522" w:type="dxa"/>
            <w:vMerge/>
          </w:tcPr>
          <w:p w14:paraId="72D1A283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46F2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18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8226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ilH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D768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wo-component system response regulator PilH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9FFF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09</w:t>
            </w:r>
          </w:p>
        </w:tc>
      </w:tr>
      <w:tr w:rsidR="00450E2E" w:rsidRPr="00A01E50" w14:paraId="57CECF03" w14:textId="77777777" w:rsidTr="0075163A">
        <w:tc>
          <w:tcPr>
            <w:tcW w:w="1522" w:type="dxa"/>
            <w:vMerge/>
          </w:tcPr>
          <w:p w14:paraId="6D8177B0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9922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18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8955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ilJ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62D2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pilus biogenesis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E34D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47</w:t>
            </w:r>
          </w:p>
        </w:tc>
      </w:tr>
      <w:tr w:rsidR="00450E2E" w:rsidRPr="00A01E50" w14:paraId="7997963A" w14:textId="77777777" w:rsidTr="0075163A">
        <w:tc>
          <w:tcPr>
            <w:tcW w:w="1522" w:type="dxa"/>
            <w:vMerge/>
          </w:tcPr>
          <w:p w14:paraId="33E87FEE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09F2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18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65B4B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ilL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3AB5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PilL protein,pilin biosynthetic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061D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74</w:t>
            </w:r>
          </w:p>
        </w:tc>
      </w:tr>
      <w:tr w:rsidR="00450E2E" w:rsidRPr="00A01E50" w14:paraId="033C8312" w14:textId="77777777" w:rsidTr="0075163A">
        <w:tc>
          <w:tcPr>
            <w:tcW w:w="1522" w:type="dxa"/>
            <w:vMerge/>
          </w:tcPr>
          <w:p w14:paraId="476B36B1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DF57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21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E0BC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5AFF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beta-hexosaminid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CBA8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21</w:t>
            </w:r>
          </w:p>
        </w:tc>
      </w:tr>
      <w:tr w:rsidR="00450E2E" w:rsidRPr="00A01E50" w14:paraId="338658BC" w14:textId="77777777" w:rsidTr="0075163A">
        <w:tc>
          <w:tcPr>
            <w:tcW w:w="1522" w:type="dxa"/>
            <w:vMerge/>
          </w:tcPr>
          <w:p w14:paraId="437CFB97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CB69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35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85641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ilT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DD11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witching motility protein PilT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C7B6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66</w:t>
            </w:r>
          </w:p>
        </w:tc>
      </w:tr>
      <w:tr w:rsidR="00450E2E" w:rsidRPr="00A01E50" w14:paraId="586EDDDA" w14:textId="77777777" w:rsidTr="0075163A">
        <w:tc>
          <w:tcPr>
            <w:tcW w:w="1522" w:type="dxa"/>
            <w:vMerge/>
          </w:tcPr>
          <w:p w14:paraId="440700FC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D917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35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2A53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ilU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871F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witching motility protein PilU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09D64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04</w:t>
            </w:r>
          </w:p>
        </w:tc>
      </w:tr>
      <w:tr w:rsidR="00450E2E" w:rsidRPr="00A01E50" w14:paraId="58B18977" w14:textId="77777777" w:rsidTr="0075163A">
        <w:tc>
          <w:tcPr>
            <w:tcW w:w="1522" w:type="dxa"/>
            <w:vMerge/>
          </w:tcPr>
          <w:p w14:paraId="3041CF89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37E5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61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33CC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oar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CE8DD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Oar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3F66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14</w:t>
            </w:r>
          </w:p>
        </w:tc>
      </w:tr>
      <w:tr w:rsidR="00450E2E" w:rsidRPr="00A01E50" w14:paraId="464259D5" w14:textId="77777777" w:rsidTr="0075163A">
        <w:tc>
          <w:tcPr>
            <w:tcW w:w="1522" w:type="dxa"/>
            <w:vMerge/>
          </w:tcPr>
          <w:p w14:paraId="2DF37A37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A45D9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62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7E40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fimT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440A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pre-pilin like leader sequenc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912B9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7.77</w:t>
            </w:r>
          </w:p>
        </w:tc>
      </w:tr>
      <w:tr w:rsidR="00450E2E" w:rsidRPr="00A01E50" w14:paraId="4B039228" w14:textId="77777777" w:rsidTr="0075163A">
        <w:tc>
          <w:tcPr>
            <w:tcW w:w="1522" w:type="dxa"/>
            <w:vMerge/>
          </w:tcPr>
          <w:p w14:paraId="7A7D24B4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615E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62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363A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ilV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41AD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pre-pilin leader sequenc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5D9D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11.58</w:t>
            </w:r>
          </w:p>
        </w:tc>
      </w:tr>
      <w:tr w:rsidR="00450E2E" w:rsidRPr="00A01E50" w14:paraId="3352E0A3" w14:textId="77777777" w:rsidTr="0075163A">
        <w:tc>
          <w:tcPr>
            <w:tcW w:w="1522" w:type="dxa"/>
            <w:vMerge/>
          </w:tcPr>
          <w:p w14:paraId="630AE793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62EF3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62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809BC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ilX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E5DA7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PilX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BF78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7.46</w:t>
            </w:r>
          </w:p>
        </w:tc>
      </w:tr>
      <w:tr w:rsidR="00450E2E" w:rsidRPr="00A01E50" w14:paraId="3A834823" w14:textId="77777777" w:rsidTr="0075163A">
        <w:tc>
          <w:tcPr>
            <w:tcW w:w="1522" w:type="dxa"/>
            <w:vMerge/>
          </w:tcPr>
          <w:p w14:paraId="0D809FB7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BE26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62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AA839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ilE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6BB0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ype IV pilus assembly protein Pil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0E0F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3</w:t>
            </w:r>
          </w:p>
        </w:tc>
      </w:tr>
      <w:tr w:rsidR="00450E2E" w:rsidRPr="00A01E50" w14:paraId="23F28149" w14:textId="77777777" w:rsidTr="0075163A">
        <w:tc>
          <w:tcPr>
            <w:tcW w:w="1522" w:type="dxa"/>
            <w:vMerge/>
          </w:tcPr>
          <w:p w14:paraId="5973297A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B011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44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5AC0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lgt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5EFE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prolipoprotein diacylglyceryl transfer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206F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</w:t>
            </w:r>
          </w:p>
        </w:tc>
      </w:tr>
      <w:tr w:rsidR="00450E2E" w:rsidRPr="00A01E50" w14:paraId="71546631" w14:textId="77777777" w:rsidTr="0075163A">
        <w:tc>
          <w:tcPr>
            <w:tcW w:w="1522" w:type="dxa"/>
            <w:vMerge/>
          </w:tcPr>
          <w:p w14:paraId="2956868B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43EBC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62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7B3F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127A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membrane protein WxcD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B590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75</w:t>
            </w:r>
          </w:p>
        </w:tc>
      </w:tr>
      <w:tr w:rsidR="00450E2E" w:rsidRPr="00A01E50" w14:paraId="3BA36B66" w14:textId="77777777" w:rsidTr="0075163A">
        <w:tc>
          <w:tcPr>
            <w:tcW w:w="1522" w:type="dxa"/>
            <w:vMerge/>
          </w:tcPr>
          <w:p w14:paraId="4DE16C8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D1AEF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64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F1CE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uptC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94170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ype II secretion system protein-like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4CE1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4</w:t>
            </w:r>
          </w:p>
        </w:tc>
      </w:tr>
      <w:tr w:rsidR="00450E2E" w:rsidRPr="00A01E50" w14:paraId="4EFBBFEC" w14:textId="77777777" w:rsidTr="0075163A">
        <w:tc>
          <w:tcPr>
            <w:tcW w:w="1522" w:type="dxa"/>
            <w:vMerge/>
          </w:tcPr>
          <w:p w14:paraId="075C0B7D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16F4F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67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80CA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glmU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B471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UDP-N-acetylglucosamine pyrophosphoryl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38CC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91</w:t>
            </w:r>
          </w:p>
        </w:tc>
      </w:tr>
      <w:tr w:rsidR="00450E2E" w:rsidRPr="00A01E50" w14:paraId="3A2C56DB" w14:textId="77777777" w:rsidTr="0075163A">
        <w:tc>
          <w:tcPr>
            <w:tcW w:w="1522" w:type="dxa"/>
            <w:vMerge/>
          </w:tcPr>
          <w:p w14:paraId="2AFEAB9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94DB9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05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7567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D368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SapC related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09E7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61</w:t>
            </w:r>
          </w:p>
        </w:tc>
      </w:tr>
      <w:tr w:rsidR="00450E2E" w:rsidRPr="00A01E50" w14:paraId="5F2B0199" w14:textId="77777777" w:rsidTr="0075163A">
        <w:tc>
          <w:tcPr>
            <w:tcW w:w="1522" w:type="dxa"/>
            <w:vMerge/>
          </w:tcPr>
          <w:p w14:paraId="520CF3BD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F6DE1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07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730D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AB69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integral membrane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AFDE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99</w:t>
            </w:r>
          </w:p>
        </w:tc>
      </w:tr>
      <w:tr w:rsidR="00450E2E" w:rsidRPr="00A01E50" w14:paraId="5612AAD0" w14:textId="77777777" w:rsidTr="0075163A">
        <w:tc>
          <w:tcPr>
            <w:tcW w:w="1522" w:type="dxa"/>
            <w:vMerge/>
          </w:tcPr>
          <w:p w14:paraId="0FE9286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F6E0C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09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DCDE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FEC9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membrane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4D52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82</w:t>
            </w:r>
          </w:p>
        </w:tc>
      </w:tr>
      <w:tr w:rsidR="00450E2E" w:rsidRPr="00A01E50" w14:paraId="4D4E1C3E" w14:textId="77777777" w:rsidTr="0075163A">
        <w:tc>
          <w:tcPr>
            <w:tcW w:w="1522" w:type="dxa"/>
            <w:vMerge/>
          </w:tcPr>
          <w:p w14:paraId="252FBF63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DF9EE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09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9E57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lsC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E412E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cyltransfer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6866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95</w:t>
            </w:r>
          </w:p>
        </w:tc>
      </w:tr>
      <w:tr w:rsidR="00450E2E" w:rsidRPr="00A01E50" w14:paraId="0711341B" w14:textId="77777777" w:rsidTr="0075163A">
        <w:tc>
          <w:tcPr>
            <w:tcW w:w="1522" w:type="dxa"/>
            <w:vMerge/>
          </w:tcPr>
          <w:p w14:paraId="489E4AAB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35B48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16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1DF3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ndvB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CA61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NdvB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C457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96</w:t>
            </w:r>
          </w:p>
        </w:tc>
      </w:tr>
      <w:tr w:rsidR="00450E2E" w:rsidRPr="00A01E50" w14:paraId="4E902959" w14:textId="77777777" w:rsidTr="0075163A">
        <w:tc>
          <w:tcPr>
            <w:tcW w:w="1522" w:type="dxa"/>
            <w:vMerge/>
          </w:tcPr>
          <w:p w14:paraId="3A08B5CB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2F93F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32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90D12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5D61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Oar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3C88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67</w:t>
            </w:r>
          </w:p>
        </w:tc>
      </w:tr>
      <w:tr w:rsidR="00450E2E" w:rsidRPr="00A01E50" w14:paraId="003D2A32" w14:textId="77777777" w:rsidTr="0075163A">
        <w:tc>
          <w:tcPr>
            <w:tcW w:w="1522" w:type="dxa"/>
            <w:vMerge/>
          </w:tcPr>
          <w:p w14:paraId="0B8F1A6B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5419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88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29CC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yia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4F3A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membrane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42F7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63</w:t>
            </w:r>
          </w:p>
        </w:tc>
      </w:tr>
      <w:tr w:rsidR="00450E2E" w:rsidRPr="00A01E50" w14:paraId="76D249D9" w14:textId="77777777" w:rsidTr="0075163A">
        <w:tc>
          <w:tcPr>
            <w:tcW w:w="1522" w:type="dxa"/>
            <w:vMerge w:val="restart"/>
          </w:tcPr>
          <w:p w14:paraId="4588645B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  <w:shd w:val="clear" w:color="auto" w:fill="FFFFFF"/>
              </w:rPr>
            </w:pPr>
            <w:r w:rsidRPr="00A01E50">
              <w:rPr>
                <w:rFonts w:ascii="Arial Narrow" w:hAnsi="Arial Narrow"/>
                <w:color w:val="000000"/>
                <w:sz w:val="24"/>
                <w:shd w:val="clear" w:color="auto" w:fill="FFFFFF"/>
              </w:rPr>
              <w:t>Cellular processes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EC6A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12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7195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39B9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lpha,alpha-trehalose-phosphate synth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57F5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79</w:t>
            </w:r>
          </w:p>
        </w:tc>
      </w:tr>
      <w:tr w:rsidR="00450E2E" w:rsidRPr="00A01E50" w14:paraId="53CD2C2E" w14:textId="77777777" w:rsidTr="0075163A">
        <w:tc>
          <w:tcPr>
            <w:tcW w:w="1522" w:type="dxa"/>
            <w:vMerge/>
          </w:tcPr>
          <w:p w14:paraId="7C67FA99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5A7A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40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DBD6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cheB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835C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protein-glutamate methylester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38B2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46</w:t>
            </w:r>
          </w:p>
        </w:tc>
      </w:tr>
      <w:tr w:rsidR="00450E2E" w:rsidRPr="00A01E50" w14:paraId="184AB4D5" w14:textId="77777777" w:rsidTr="0075163A">
        <w:tc>
          <w:tcPr>
            <w:tcW w:w="1522" w:type="dxa"/>
            <w:vMerge/>
          </w:tcPr>
          <w:p w14:paraId="0124CD96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FA40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93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52ED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mcp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1A77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methyl-accepting chemotaxis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2927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74</w:t>
            </w:r>
          </w:p>
        </w:tc>
      </w:tr>
      <w:tr w:rsidR="00450E2E" w:rsidRPr="00A01E50" w14:paraId="6018C221" w14:textId="77777777" w:rsidTr="0075163A">
        <w:tc>
          <w:tcPr>
            <w:tcW w:w="1522" w:type="dxa"/>
            <w:vMerge/>
          </w:tcPr>
          <w:p w14:paraId="050806AE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4F6A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25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6924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fliE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55C3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flagellar hook-basal body complex protein Fli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FA85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36</w:t>
            </w:r>
          </w:p>
        </w:tc>
      </w:tr>
      <w:tr w:rsidR="00450E2E" w:rsidRPr="00A01E50" w14:paraId="063F417F" w14:textId="77777777" w:rsidTr="0075163A">
        <w:tc>
          <w:tcPr>
            <w:tcW w:w="1522" w:type="dxa"/>
            <w:vMerge w:val="restart"/>
          </w:tcPr>
          <w:p w14:paraId="30DC4741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  <w:shd w:val="clear" w:color="auto" w:fill="FFFFFF"/>
              </w:rPr>
            </w:pPr>
            <w:r w:rsidRPr="00A01E50">
              <w:rPr>
                <w:rFonts w:ascii="Arial Narrow" w:hAnsi="Arial Narrow"/>
                <w:color w:val="000000"/>
                <w:sz w:val="24"/>
                <w:shd w:val="clear" w:color="auto" w:fill="FFFFFF"/>
              </w:rPr>
              <w:t>Central intermediary metabolism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A6453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165</w:t>
            </w:r>
          </w:p>
        </w:tc>
        <w:tc>
          <w:tcPr>
            <w:tcW w:w="11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BAC04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ah</w:t>
            </w:r>
          </w:p>
        </w:tc>
        <w:tc>
          <w:tcPr>
            <w:tcW w:w="376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1D6E2C9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phenylalanine hydroxyl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B198C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86</w:t>
            </w:r>
          </w:p>
        </w:tc>
      </w:tr>
      <w:tr w:rsidR="00450E2E" w:rsidRPr="00A01E50" w14:paraId="0DFC3006" w14:textId="77777777" w:rsidTr="0075163A">
        <w:tc>
          <w:tcPr>
            <w:tcW w:w="1522" w:type="dxa"/>
            <w:vMerge/>
          </w:tcPr>
          <w:p w14:paraId="43C05CE2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B8295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30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169CE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F8E7A3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nucleoside hydrol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3C5E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83</w:t>
            </w:r>
          </w:p>
        </w:tc>
      </w:tr>
      <w:tr w:rsidR="00450E2E" w:rsidRPr="00A01E50" w14:paraId="63D0D420" w14:textId="77777777" w:rsidTr="0075163A">
        <w:tc>
          <w:tcPr>
            <w:tcW w:w="1522" w:type="dxa"/>
            <w:vMerge/>
          </w:tcPr>
          <w:p w14:paraId="1ECB0862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0D65E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45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0B21A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hmgA</w:t>
            </w:r>
          </w:p>
        </w:tc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D16587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homogentisate 1,2-dioxygen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B7B9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38</w:t>
            </w:r>
          </w:p>
        </w:tc>
      </w:tr>
      <w:tr w:rsidR="00450E2E" w:rsidRPr="00A01E50" w14:paraId="50098A3D" w14:textId="77777777" w:rsidTr="0075163A">
        <w:tc>
          <w:tcPr>
            <w:tcW w:w="1522" w:type="dxa"/>
            <w:vMerge/>
          </w:tcPr>
          <w:p w14:paraId="5D66B706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88547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83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1E548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ilvA</w:t>
            </w:r>
          </w:p>
        </w:tc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39D379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hreonine dehydrat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BCFA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78</w:t>
            </w:r>
          </w:p>
        </w:tc>
      </w:tr>
      <w:tr w:rsidR="00450E2E" w:rsidRPr="00A01E50" w14:paraId="6319B7F4" w14:textId="77777777" w:rsidTr="0075163A">
        <w:tc>
          <w:tcPr>
            <w:tcW w:w="1522" w:type="dxa"/>
            <w:vMerge/>
          </w:tcPr>
          <w:p w14:paraId="190920E7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3FF02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99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EBA39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cysH</w:t>
            </w:r>
          </w:p>
        </w:tc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BEE9E0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'-phosphoadenosine 5'-phosphosulfate reduct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1872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7.66</w:t>
            </w:r>
          </w:p>
        </w:tc>
      </w:tr>
      <w:tr w:rsidR="00450E2E" w:rsidRPr="00A01E50" w14:paraId="51F05384" w14:textId="77777777" w:rsidTr="0075163A">
        <w:tc>
          <w:tcPr>
            <w:tcW w:w="1522" w:type="dxa"/>
            <w:vMerge/>
          </w:tcPr>
          <w:p w14:paraId="6CB309F8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92526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99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6EFA4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cysI</w:t>
            </w:r>
          </w:p>
        </w:tc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6784419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NADPH-sulfite reductase iron-sulfur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643B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61</w:t>
            </w:r>
          </w:p>
        </w:tc>
      </w:tr>
      <w:tr w:rsidR="00450E2E" w:rsidRPr="00A01E50" w14:paraId="1B2E1702" w14:textId="77777777" w:rsidTr="0075163A">
        <w:tc>
          <w:tcPr>
            <w:tcW w:w="1522" w:type="dxa"/>
            <w:vMerge/>
          </w:tcPr>
          <w:p w14:paraId="0BC0C3DA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262DF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99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BDC67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cysJ</w:t>
            </w:r>
          </w:p>
        </w:tc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774124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NADPH-sulfite reductase flavoprotein subunit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D42F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04</w:t>
            </w:r>
          </w:p>
        </w:tc>
      </w:tr>
      <w:tr w:rsidR="00450E2E" w:rsidRPr="00A01E50" w14:paraId="1B15A88D" w14:textId="77777777" w:rsidTr="0075163A">
        <w:tc>
          <w:tcPr>
            <w:tcW w:w="1522" w:type="dxa"/>
            <w:vMerge/>
          </w:tcPr>
          <w:p w14:paraId="52355A14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CD8D8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99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BA585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cysD</w:t>
            </w:r>
          </w:p>
        </w:tc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ADBF09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TP sulfurylase small subunit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A9119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7.7</w:t>
            </w:r>
          </w:p>
        </w:tc>
      </w:tr>
      <w:tr w:rsidR="00450E2E" w:rsidRPr="00A01E50" w14:paraId="326F1A1C" w14:textId="77777777" w:rsidTr="0075163A">
        <w:tc>
          <w:tcPr>
            <w:tcW w:w="1522" w:type="dxa"/>
            <w:vMerge/>
          </w:tcPr>
          <w:p w14:paraId="28EFEE02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8A92D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99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3A2F892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cysNC</w:t>
            </w:r>
          </w:p>
        </w:tc>
        <w:tc>
          <w:tcPr>
            <w:tcW w:w="376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DC1E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TP sulfuryl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5D81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37</w:t>
            </w:r>
          </w:p>
        </w:tc>
      </w:tr>
      <w:tr w:rsidR="00450E2E" w:rsidRPr="00A01E50" w14:paraId="3DB58C7A" w14:textId="77777777" w:rsidTr="0075163A">
        <w:tc>
          <w:tcPr>
            <w:tcW w:w="1522" w:type="dxa"/>
            <w:vMerge/>
          </w:tcPr>
          <w:p w14:paraId="6B496967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</w:tcPr>
          <w:p w14:paraId="7A5D8E5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002</w:t>
            </w:r>
          </w:p>
        </w:tc>
        <w:tc>
          <w:tcPr>
            <w:tcW w:w="1190" w:type="dxa"/>
          </w:tcPr>
          <w:p w14:paraId="7229F45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malZ</w:t>
            </w:r>
          </w:p>
        </w:tc>
        <w:tc>
          <w:tcPr>
            <w:tcW w:w="3768" w:type="dxa"/>
          </w:tcPr>
          <w:p w14:paraId="4E90C1D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lpha-glucosid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9538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54</w:t>
            </w:r>
          </w:p>
        </w:tc>
      </w:tr>
      <w:tr w:rsidR="00450E2E" w:rsidRPr="00A01E50" w14:paraId="7661D007" w14:textId="77777777" w:rsidTr="0075163A">
        <w:tc>
          <w:tcPr>
            <w:tcW w:w="1522" w:type="dxa"/>
            <w:vMerge/>
          </w:tcPr>
          <w:p w14:paraId="78DAED86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</w:tcPr>
          <w:p w14:paraId="01D7194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003</w:t>
            </w:r>
          </w:p>
        </w:tc>
        <w:tc>
          <w:tcPr>
            <w:tcW w:w="1190" w:type="dxa"/>
          </w:tcPr>
          <w:p w14:paraId="33F18C5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</w:tcPr>
          <w:p w14:paraId="54A1AD6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glycosyl hydrol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5A04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9</w:t>
            </w:r>
          </w:p>
        </w:tc>
      </w:tr>
      <w:tr w:rsidR="00450E2E" w:rsidRPr="00A01E50" w14:paraId="1F8813FA" w14:textId="77777777" w:rsidTr="0075163A">
        <w:tc>
          <w:tcPr>
            <w:tcW w:w="1522" w:type="dxa"/>
            <w:vMerge/>
          </w:tcPr>
          <w:p w14:paraId="2176846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</w:tcPr>
          <w:p w14:paraId="5AC1E73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121</w:t>
            </w:r>
          </w:p>
        </w:tc>
        <w:tc>
          <w:tcPr>
            <w:tcW w:w="1190" w:type="dxa"/>
          </w:tcPr>
          <w:p w14:paraId="5BD0F31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lc</w:t>
            </w:r>
          </w:p>
        </w:tc>
        <w:tc>
          <w:tcPr>
            <w:tcW w:w="3768" w:type="dxa"/>
          </w:tcPr>
          <w:p w14:paraId="7A0B853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phospholipase C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2551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73</w:t>
            </w:r>
          </w:p>
        </w:tc>
      </w:tr>
      <w:tr w:rsidR="00450E2E" w:rsidRPr="00A01E50" w14:paraId="3960EE02" w14:textId="77777777" w:rsidTr="0075163A">
        <w:tc>
          <w:tcPr>
            <w:tcW w:w="1522" w:type="dxa"/>
            <w:vMerge/>
          </w:tcPr>
          <w:p w14:paraId="42731A83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CF26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2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B1E1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bg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E7B0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beta-galactosid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27C2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9.38</w:t>
            </w:r>
          </w:p>
        </w:tc>
      </w:tr>
      <w:tr w:rsidR="00450E2E" w:rsidRPr="00A01E50" w14:paraId="56C689AB" w14:textId="77777777" w:rsidTr="0075163A">
        <w:tc>
          <w:tcPr>
            <w:tcW w:w="1522" w:type="dxa"/>
            <w:vMerge/>
          </w:tcPr>
          <w:p w14:paraId="56978B68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BF5F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21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7CEC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manB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3D3F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beta-mannosid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6D8D09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01</w:t>
            </w:r>
          </w:p>
        </w:tc>
      </w:tr>
      <w:tr w:rsidR="00450E2E" w:rsidRPr="00A01E50" w14:paraId="5AD940A8" w14:textId="77777777" w:rsidTr="0075163A">
        <w:tc>
          <w:tcPr>
            <w:tcW w:w="1522" w:type="dxa"/>
            <w:vMerge/>
          </w:tcPr>
          <w:p w14:paraId="199C3F0A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B14E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64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E03E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malZ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8F69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lpha-glucosid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9986E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74</w:t>
            </w:r>
          </w:p>
        </w:tc>
      </w:tr>
      <w:tr w:rsidR="00450E2E" w:rsidRPr="00A01E50" w14:paraId="4998CFA4" w14:textId="77777777" w:rsidTr="0075163A">
        <w:tc>
          <w:tcPr>
            <w:tcW w:w="1522" w:type="dxa"/>
            <w:vMerge/>
            <w:tcBorders>
              <w:top w:val="single" w:sz="4" w:space="0" w:color="auto"/>
            </w:tcBorders>
          </w:tcPr>
          <w:p w14:paraId="5B9246B8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FEAF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85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5012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B358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 protein U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2350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97</w:t>
            </w:r>
          </w:p>
        </w:tc>
      </w:tr>
      <w:tr w:rsidR="00450E2E" w:rsidRPr="00A01E50" w14:paraId="59C68BF2" w14:textId="77777777" w:rsidTr="0075163A">
        <w:tc>
          <w:tcPr>
            <w:tcW w:w="1522" w:type="dxa"/>
            <w:vMerge/>
          </w:tcPr>
          <w:p w14:paraId="0662A3B8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F74D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98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2B31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gal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CBE9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rabinogalactan endo-1,4-beta-galactosid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9574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12</w:t>
            </w:r>
          </w:p>
        </w:tc>
      </w:tr>
      <w:tr w:rsidR="00450E2E" w:rsidRPr="00A01E50" w14:paraId="46E4C397" w14:textId="77777777" w:rsidTr="0075163A">
        <w:tc>
          <w:tcPr>
            <w:tcW w:w="1522" w:type="dxa"/>
            <w:vMerge/>
          </w:tcPr>
          <w:p w14:paraId="30F3A9A4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FD38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98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3429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lacZ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EF64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beta-galactosid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9A2B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25</w:t>
            </w:r>
          </w:p>
        </w:tc>
      </w:tr>
      <w:tr w:rsidR="00450E2E" w:rsidRPr="00A01E50" w14:paraId="36966E79" w14:textId="77777777" w:rsidTr="0075163A">
        <w:tc>
          <w:tcPr>
            <w:tcW w:w="1522" w:type="dxa"/>
            <w:vMerge/>
            <w:tcBorders>
              <w:top w:val="single" w:sz="4" w:space="0" w:color="auto"/>
            </w:tcBorders>
          </w:tcPr>
          <w:p w14:paraId="513041A9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3C70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99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6970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CD8B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beta-glucosid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71960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68</w:t>
            </w:r>
          </w:p>
        </w:tc>
      </w:tr>
      <w:tr w:rsidR="00450E2E" w:rsidRPr="00A01E50" w14:paraId="42D5D47D" w14:textId="77777777" w:rsidTr="0075163A">
        <w:tc>
          <w:tcPr>
            <w:tcW w:w="1522" w:type="dxa"/>
            <w:vMerge/>
          </w:tcPr>
          <w:p w14:paraId="4418E201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3240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13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99D9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gcvP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0B36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glycine decarboxyl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E692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71</w:t>
            </w:r>
          </w:p>
        </w:tc>
      </w:tr>
      <w:tr w:rsidR="00450E2E" w:rsidRPr="00A01E50" w14:paraId="6C8EF20B" w14:textId="77777777" w:rsidTr="0075163A">
        <w:tc>
          <w:tcPr>
            <w:tcW w:w="1522" w:type="dxa"/>
            <w:vMerge/>
          </w:tcPr>
          <w:p w14:paraId="2045A3E4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D2B8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27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CDC9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pk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7B6A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polyphosphate kin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6A25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49</w:t>
            </w:r>
          </w:p>
        </w:tc>
      </w:tr>
      <w:tr w:rsidR="00450E2E" w:rsidRPr="00A01E50" w14:paraId="55DB0EF4" w14:textId="77777777" w:rsidTr="0075163A">
        <w:tc>
          <w:tcPr>
            <w:tcW w:w="1522" w:type="dxa"/>
            <w:vMerge/>
          </w:tcPr>
          <w:p w14:paraId="42E87560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BB49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45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B36E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tauD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725E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aurine dioxygen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5AF8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10.26</w:t>
            </w:r>
          </w:p>
        </w:tc>
      </w:tr>
      <w:tr w:rsidR="00450E2E" w:rsidRPr="00A01E50" w14:paraId="1F7497E2" w14:textId="77777777" w:rsidTr="0075163A">
        <w:tc>
          <w:tcPr>
            <w:tcW w:w="1522" w:type="dxa"/>
            <w:vMerge/>
          </w:tcPr>
          <w:p w14:paraId="4FD982E0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EBC3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49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778F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gal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B7DC7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D-galactose 1-dehydrogen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29BE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13</w:t>
            </w:r>
          </w:p>
        </w:tc>
      </w:tr>
      <w:tr w:rsidR="00450E2E" w:rsidRPr="00A01E50" w14:paraId="1A708619" w14:textId="77777777" w:rsidTr="0075163A">
        <w:tc>
          <w:tcPr>
            <w:tcW w:w="1522" w:type="dxa"/>
            <w:vMerge/>
          </w:tcPr>
          <w:p w14:paraId="56F38959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909C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71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8E71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dad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6485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D-amino-acid dehydrogen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28D3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1</w:t>
            </w:r>
          </w:p>
        </w:tc>
      </w:tr>
      <w:tr w:rsidR="00450E2E" w:rsidRPr="00A01E50" w14:paraId="2E313A93" w14:textId="77777777" w:rsidTr="0075163A">
        <w:tc>
          <w:tcPr>
            <w:tcW w:w="1522" w:type="dxa"/>
            <w:vMerge/>
          </w:tcPr>
          <w:p w14:paraId="69D51E02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D240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06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B9FD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ynB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0EF8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beta-xylosid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0D1E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56</w:t>
            </w:r>
          </w:p>
        </w:tc>
      </w:tr>
      <w:tr w:rsidR="00450E2E" w:rsidRPr="00A01E50" w14:paraId="65500461" w14:textId="77777777" w:rsidTr="0075163A">
        <w:tc>
          <w:tcPr>
            <w:tcW w:w="1522" w:type="dxa"/>
            <w:vMerge/>
          </w:tcPr>
          <w:p w14:paraId="31A0F7F7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557B0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15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E5DA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3C289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,4-diketo-3-deoxy-L-fuconate hydrol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DD6A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34</w:t>
            </w:r>
          </w:p>
        </w:tc>
      </w:tr>
      <w:tr w:rsidR="00450E2E" w:rsidRPr="00A01E50" w14:paraId="094A253A" w14:textId="77777777" w:rsidTr="0075163A">
        <w:tc>
          <w:tcPr>
            <w:tcW w:w="1522" w:type="dxa"/>
            <w:vMerge/>
          </w:tcPr>
          <w:p w14:paraId="49C4DCEC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C21D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19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B730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yl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97EC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xylose isomer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290C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96</w:t>
            </w:r>
          </w:p>
        </w:tc>
      </w:tr>
      <w:tr w:rsidR="00450E2E" w:rsidRPr="00A01E50" w14:paraId="4D760C65" w14:textId="77777777" w:rsidTr="0075163A">
        <w:tc>
          <w:tcPr>
            <w:tcW w:w="1522" w:type="dxa"/>
            <w:vMerge/>
          </w:tcPr>
          <w:p w14:paraId="7C82D53E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BAE0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19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0EC6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uxuB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9464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fructuronate reduct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9704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7</w:t>
            </w:r>
          </w:p>
        </w:tc>
      </w:tr>
      <w:tr w:rsidR="00450E2E" w:rsidRPr="00A01E50" w14:paraId="639BA4F3" w14:textId="77777777" w:rsidTr="0075163A">
        <w:tc>
          <w:tcPr>
            <w:tcW w:w="1522" w:type="dxa"/>
            <w:vMerge/>
          </w:tcPr>
          <w:p w14:paraId="44C65C80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7843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20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863D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gnl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BD10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gluconolactonase precurso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DE44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7</w:t>
            </w:r>
          </w:p>
        </w:tc>
      </w:tr>
      <w:tr w:rsidR="00450E2E" w:rsidRPr="00A01E50" w14:paraId="3B9E4CF9" w14:textId="77777777" w:rsidTr="0075163A">
        <w:tc>
          <w:tcPr>
            <w:tcW w:w="1522" w:type="dxa"/>
            <w:vMerge/>
          </w:tcPr>
          <w:p w14:paraId="6513F5B6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C6357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20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EC53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lacZ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1A44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beta-galactosid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81FF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24</w:t>
            </w:r>
          </w:p>
        </w:tc>
      </w:tr>
      <w:tr w:rsidR="00450E2E" w:rsidRPr="00A01E50" w14:paraId="4FC62251" w14:textId="77777777" w:rsidTr="0075163A">
        <w:tc>
          <w:tcPr>
            <w:tcW w:w="1522" w:type="dxa"/>
            <w:vMerge/>
          </w:tcPr>
          <w:p w14:paraId="42FBBFED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ECE4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37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C31D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glpD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0D9D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glycerol-3-phosphate dehydrogen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C2446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4.92</w:t>
            </w:r>
          </w:p>
        </w:tc>
      </w:tr>
      <w:tr w:rsidR="00450E2E" w:rsidRPr="00A01E50" w14:paraId="2B27AD09" w14:textId="77777777" w:rsidTr="0075163A">
        <w:tc>
          <w:tcPr>
            <w:tcW w:w="1522" w:type="dxa"/>
            <w:vMerge/>
          </w:tcPr>
          <w:p w14:paraId="7F1F589C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975B0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45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CB74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gmuG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0B3A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mannan endo-1,4-beta-mannosid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8EDC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75</w:t>
            </w:r>
          </w:p>
        </w:tc>
      </w:tr>
      <w:tr w:rsidR="00450E2E" w:rsidRPr="00A01E50" w14:paraId="6D5106AF" w14:textId="77777777" w:rsidTr="0075163A">
        <w:tc>
          <w:tcPr>
            <w:tcW w:w="1522" w:type="dxa"/>
            <w:vMerge w:val="restart"/>
          </w:tcPr>
          <w:p w14:paraId="2C260AC3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  <w:shd w:val="clear" w:color="auto" w:fill="FFFFFF"/>
              </w:rPr>
            </w:pPr>
            <w:r w:rsidRPr="00A01E50">
              <w:rPr>
                <w:rFonts w:ascii="Arial Narrow" w:hAnsi="Arial Narrow"/>
                <w:color w:val="000000"/>
                <w:sz w:val="24"/>
                <w:shd w:val="clear" w:color="auto" w:fill="FFFFFF"/>
              </w:rPr>
              <w:t>Energy and carbon metabolism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7A22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098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548D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fbp</w:t>
            </w:r>
          </w:p>
        </w:tc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7B47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fructose-1,6-bisphosphat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450E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78</w:t>
            </w:r>
          </w:p>
        </w:tc>
      </w:tr>
      <w:tr w:rsidR="00450E2E" w:rsidRPr="00A01E50" w14:paraId="5A176FD7" w14:textId="77777777" w:rsidTr="0075163A">
        <w:tc>
          <w:tcPr>
            <w:tcW w:w="1522" w:type="dxa"/>
            <w:vMerge/>
          </w:tcPr>
          <w:p w14:paraId="587A5412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810F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24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029E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aceB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3552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malate synth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6D71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</w:t>
            </w:r>
          </w:p>
        </w:tc>
      </w:tr>
      <w:tr w:rsidR="00450E2E" w:rsidRPr="00A01E50" w14:paraId="4320EC0F" w14:textId="77777777" w:rsidTr="0075163A">
        <w:tc>
          <w:tcPr>
            <w:tcW w:w="1522" w:type="dxa"/>
            <w:vMerge/>
          </w:tcPr>
          <w:p w14:paraId="502A720E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672F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27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54DBC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dkgB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7F17C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oxidoreduct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14FD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12</w:t>
            </w:r>
          </w:p>
        </w:tc>
      </w:tr>
      <w:tr w:rsidR="00450E2E" w:rsidRPr="00A01E50" w14:paraId="447AF77D" w14:textId="77777777" w:rsidTr="0075163A">
        <w:trPr>
          <w:trHeight w:val="515"/>
        </w:trPr>
        <w:tc>
          <w:tcPr>
            <w:tcW w:w="1522" w:type="dxa"/>
            <w:vMerge/>
          </w:tcPr>
          <w:p w14:paraId="610CC627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AA3A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29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6181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5ED1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oxidoreduct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5459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23</w:t>
            </w:r>
          </w:p>
        </w:tc>
      </w:tr>
      <w:tr w:rsidR="00450E2E" w:rsidRPr="00A01E50" w14:paraId="07166EE6" w14:textId="77777777" w:rsidTr="0075163A">
        <w:tc>
          <w:tcPr>
            <w:tcW w:w="1522" w:type="dxa"/>
            <w:vMerge/>
          </w:tcPr>
          <w:p w14:paraId="3C753D2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B779E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32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CC550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ssuE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E5E94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NADH-dependent FMN reduct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3CB9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7.57</w:t>
            </w:r>
          </w:p>
        </w:tc>
      </w:tr>
      <w:tr w:rsidR="00450E2E" w:rsidRPr="00A01E50" w14:paraId="575734CD" w14:textId="77777777" w:rsidTr="0075163A">
        <w:tc>
          <w:tcPr>
            <w:tcW w:w="1522" w:type="dxa"/>
            <w:vMerge/>
          </w:tcPr>
          <w:p w14:paraId="02A9178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7F20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59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BDC0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56E0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oxidoreduct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A1EA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17</w:t>
            </w:r>
          </w:p>
        </w:tc>
      </w:tr>
      <w:tr w:rsidR="00450E2E" w:rsidRPr="00A01E50" w14:paraId="6DD73135" w14:textId="77777777" w:rsidTr="0075163A">
        <w:tc>
          <w:tcPr>
            <w:tcW w:w="1522" w:type="dxa"/>
            <w:vMerge/>
          </w:tcPr>
          <w:p w14:paraId="47917C9B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36621D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77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2E408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396D5C3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oxidoreduct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6C10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54</w:t>
            </w:r>
          </w:p>
        </w:tc>
      </w:tr>
      <w:tr w:rsidR="00450E2E" w:rsidRPr="00A01E50" w14:paraId="3224B323" w14:textId="77777777" w:rsidTr="0075163A">
        <w:tc>
          <w:tcPr>
            <w:tcW w:w="1522" w:type="dxa"/>
            <w:vMerge/>
          </w:tcPr>
          <w:p w14:paraId="7387A308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64F9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89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7F3B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CFB6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electron transfer protein azurin I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6B04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61</w:t>
            </w:r>
          </w:p>
        </w:tc>
      </w:tr>
      <w:tr w:rsidR="00450E2E" w:rsidRPr="00A01E50" w14:paraId="5AFDDC5D" w14:textId="77777777" w:rsidTr="0075163A">
        <w:tc>
          <w:tcPr>
            <w:tcW w:w="1522" w:type="dxa"/>
            <w:vMerge/>
          </w:tcPr>
          <w:p w14:paraId="44F9136A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AB13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19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D271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1088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ytochrome P450 hydroxyl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0EA0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98</w:t>
            </w:r>
          </w:p>
        </w:tc>
      </w:tr>
      <w:tr w:rsidR="00450E2E" w:rsidRPr="00A01E50" w14:paraId="08EF8B64" w14:textId="77777777" w:rsidTr="0075163A">
        <w:tc>
          <w:tcPr>
            <w:tcW w:w="1522" w:type="dxa"/>
            <w:vMerge/>
          </w:tcPr>
          <w:p w14:paraId="57FBB7E0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9DFE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59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0288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nuoB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F2A6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NADH-quinone oxidoreductase subunit B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A216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12</w:t>
            </w:r>
          </w:p>
        </w:tc>
      </w:tr>
      <w:tr w:rsidR="00450E2E" w:rsidRPr="00A01E50" w14:paraId="10E7C662" w14:textId="77777777" w:rsidTr="0075163A">
        <w:tc>
          <w:tcPr>
            <w:tcW w:w="1522" w:type="dxa"/>
            <w:vMerge/>
          </w:tcPr>
          <w:p w14:paraId="68C32643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FB54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88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93B1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cydB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C5E8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ytochrome D ubiquinol oxid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27ED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8.15</w:t>
            </w:r>
          </w:p>
        </w:tc>
      </w:tr>
      <w:tr w:rsidR="00450E2E" w:rsidRPr="00A01E50" w14:paraId="31CE4AF5" w14:textId="77777777" w:rsidTr="0075163A">
        <w:tc>
          <w:tcPr>
            <w:tcW w:w="1522" w:type="dxa"/>
            <w:vMerge/>
          </w:tcPr>
          <w:p w14:paraId="26B268C2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9951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88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8AF0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cyd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F711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ytochrome D ubiquinol oxidase subunit I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164A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49</w:t>
            </w:r>
          </w:p>
        </w:tc>
      </w:tr>
      <w:tr w:rsidR="00450E2E" w:rsidRPr="00A01E50" w14:paraId="15E1918B" w14:textId="77777777" w:rsidTr="0075163A">
        <w:tc>
          <w:tcPr>
            <w:tcW w:w="1522" w:type="dxa"/>
            <w:vMerge/>
          </w:tcPr>
          <w:p w14:paraId="521E6402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F73B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28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84A1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031B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phosphoglycerate mut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145D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74</w:t>
            </w:r>
          </w:p>
        </w:tc>
      </w:tr>
      <w:tr w:rsidR="00450E2E" w:rsidRPr="00A01E50" w14:paraId="5E91F5DB" w14:textId="77777777" w:rsidTr="0075163A">
        <w:tc>
          <w:tcPr>
            <w:tcW w:w="1522" w:type="dxa"/>
            <w:vMerge/>
          </w:tcPr>
          <w:p w14:paraId="099930B4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E2D8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47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4659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pc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AF0E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phosphoenolpyruvate carboxyl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8C8F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56</w:t>
            </w:r>
          </w:p>
        </w:tc>
      </w:tr>
      <w:tr w:rsidR="00450E2E" w:rsidRPr="00A01E50" w14:paraId="0C0B0B42" w14:textId="77777777" w:rsidTr="0075163A">
        <w:tc>
          <w:tcPr>
            <w:tcW w:w="1522" w:type="dxa"/>
            <w:vMerge/>
          </w:tcPr>
          <w:p w14:paraId="2091BBC3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CDC3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6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9028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fix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3832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electron transfer flavoprotein beta subunit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B8E9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64</w:t>
            </w:r>
          </w:p>
        </w:tc>
      </w:tr>
      <w:tr w:rsidR="00450E2E" w:rsidRPr="00A01E50" w14:paraId="124D910B" w14:textId="77777777" w:rsidTr="0075163A">
        <w:tc>
          <w:tcPr>
            <w:tcW w:w="1522" w:type="dxa"/>
            <w:vMerge/>
          </w:tcPr>
          <w:p w14:paraId="1EBB9DF3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724E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67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EAF0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atpD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D202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TP synthase beta cha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56F04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54</w:t>
            </w:r>
          </w:p>
        </w:tc>
      </w:tr>
      <w:tr w:rsidR="00450E2E" w:rsidRPr="00A01E50" w14:paraId="3E8FB1D8" w14:textId="77777777" w:rsidTr="0075163A">
        <w:tc>
          <w:tcPr>
            <w:tcW w:w="1522" w:type="dxa"/>
            <w:vMerge/>
          </w:tcPr>
          <w:p w14:paraId="44C2090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0DD3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67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4072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atpG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38AD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TP synthase gamma cha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2E10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77</w:t>
            </w:r>
          </w:p>
        </w:tc>
      </w:tr>
      <w:tr w:rsidR="00450E2E" w:rsidRPr="00A01E50" w14:paraId="2F6EE485" w14:textId="77777777" w:rsidTr="0075163A">
        <w:tc>
          <w:tcPr>
            <w:tcW w:w="1522" w:type="dxa"/>
            <w:vMerge/>
          </w:tcPr>
          <w:p w14:paraId="29A67F51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F03B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68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E73A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atp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77DF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TP synthase alpha cha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97F8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33</w:t>
            </w:r>
          </w:p>
        </w:tc>
      </w:tr>
      <w:tr w:rsidR="00450E2E" w:rsidRPr="00A01E50" w14:paraId="36298156" w14:textId="77777777" w:rsidTr="0075163A">
        <w:tc>
          <w:tcPr>
            <w:tcW w:w="1522" w:type="dxa"/>
            <w:vMerge/>
          </w:tcPr>
          <w:p w14:paraId="4C4180CE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74B6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68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4B63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atpE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E2E5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TP synthase C cha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65D1A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64</w:t>
            </w:r>
          </w:p>
        </w:tc>
      </w:tr>
      <w:tr w:rsidR="00450E2E" w:rsidRPr="00A01E50" w14:paraId="5F287CD7" w14:textId="77777777" w:rsidTr="0075163A">
        <w:tc>
          <w:tcPr>
            <w:tcW w:w="1522" w:type="dxa"/>
            <w:vMerge/>
          </w:tcPr>
          <w:p w14:paraId="71538F83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59B8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68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CB5D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atpB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9594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TP synthase A cha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357B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01</w:t>
            </w:r>
          </w:p>
        </w:tc>
      </w:tr>
      <w:tr w:rsidR="00450E2E" w:rsidRPr="00A01E50" w14:paraId="59CB1A20" w14:textId="77777777" w:rsidTr="0075163A">
        <w:tc>
          <w:tcPr>
            <w:tcW w:w="1522" w:type="dxa"/>
            <w:vMerge/>
            <w:tcBorders>
              <w:top w:val="single" w:sz="4" w:space="0" w:color="auto"/>
            </w:tcBorders>
          </w:tcPr>
          <w:p w14:paraId="2F4A25E3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C50E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30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7924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cyd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416D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quinol oxidase Oxidative phosphorylatio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BC4C6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10.71</w:t>
            </w:r>
          </w:p>
        </w:tc>
      </w:tr>
      <w:tr w:rsidR="00450E2E" w:rsidRPr="00A01E50" w14:paraId="658D3FF5" w14:textId="77777777" w:rsidTr="0075163A">
        <w:tc>
          <w:tcPr>
            <w:tcW w:w="1522" w:type="dxa"/>
            <w:vMerge/>
          </w:tcPr>
          <w:p w14:paraId="5FB62540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FEA1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30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4F03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cydB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F4E3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quinol oxid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923C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7.01</w:t>
            </w:r>
          </w:p>
        </w:tc>
      </w:tr>
      <w:tr w:rsidR="00450E2E" w:rsidRPr="00A01E50" w14:paraId="0E3FCE8D" w14:textId="77777777" w:rsidTr="0075163A">
        <w:tc>
          <w:tcPr>
            <w:tcW w:w="1522" w:type="dxa"/>
            <w:vMerge/>
          </w:tcPr>
          <w:p w14:paraId="76DB979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3197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38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4476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38F6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lcohol dehydrogen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17EF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4.1</w:t>
            </w:r>
          </w:p>
        </w:tc>
      </w:tr>
      <w:tr w:rsidR="00450E2E" w:rsidRPr="00A01E50" w14:paraId="76B81445" w14:textId="77777777" w:rsidTr="0075163A">
        <w:tc>
          <w:tcPr>
            <w:tcW w:w="1522" w:type="dxa"/>
            <w:vMerge/>
          </w:tcPr>
          <w:p w14:paraId="40E3B962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BCD5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16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1CCF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1D0E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oxidoreduct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8740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07</w:t>
            </w:r>
          </w:p>
        </w:tc>
      </w:tr>
      <w:tr w:rsidR="00450E2E" w:rsidRPr="00A01E50" w14:paraId="29A742BA" w14:textId="77777777" w:rsidTr="0075163A">
        <w:tc>
          <w:tcPr>
            <w:tcW w:w="1522" w:type="dxa"/>
            <w:vMerge/>
          </w:tcPr>
          <w:p w14:paraId="0EEE923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BA78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77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71A0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E175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Zn-dependent alcohol dehydrogen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2698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33</w:t>
            </w:r>
          </w:p>
        </w:tc>
      </w:tr>
      <w:tr w:rsidR="00450E2E" w:rsidRPr="00A01E50" w14:paraId="5EB6B552" w14:textId="77777777" w:rsidTr="0075163A">
        <w:tc>
          <w:tcPr>
            <w:tcW w:w="1522" w:type="dxa"/>
            <w:vMerge/>
          </w:tcPr>
          <w:p w14:paraId="10B79584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DEFA86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15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1CE4F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87C3E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D-threo-aldose 1-dehydrogen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319E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2</w:t>
            </w:r>
          </w:p>
        </w:tc>
      </w:tr>
      <w:tr w:rsidR="00450E2E" w:rsidRPr="00A01E50" w14:paraId="76151E4F" w14:textId="77777777" w:rsidTr="0075163A">
        <w:tc>
          <w:tcPr>
            <w:tcW w:w="1522" w:type="dxa"/>
            <w:vMerge w:val="restart"/>
          </w:tcPr>
          <w:p w14:paraId="22570047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  <w:shd w:val="clear" w:color="auto" w:fill="FFFFFF"/>
              </w:rPr>
            </w:pPr>
            <w:r w:rsidRPr="00A01E50">
              <w:rPr>
                <w:rFonts w:ascii="Arial Narrow" w:hAnsi="Arial Narrow"/>
                <w:color w:val="000000"/>
                <w:sz w:val="24"/>
                <w:shd w:val="clear" w:color="auto" w:fill="FFFFFF"/>
              </w:rPr>
              <w:t>Fatty acid and phospholipid metabolism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2766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0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68DF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clsA</w:t>
            </w:r>
            <w:r w:rsidRPr="00A01E50">
              <w:rPr>
                <w:rFonts w:ascii="Arial Narrow" w:hAnsi="Arial Narrow" w:hint="eastAsia"/>
                <w:i/>
                <w:color w:val="000000"/>
                <w:szCs w:val="21"/>
              </w:rPr>
              <w:t>/</w:t>
            </w: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B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015B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ardiolipin synth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DEC0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7</w:t>
            </w:r>
          </w:p>
        </w:tc>
      </w:tr>
      <w:tr w:rsidR="00450E2E" w:rsidRPr="00A01E50" w14:paraId="24C20EC1" w14:textId="77777777" w:rsidTr="0075163A">
        <w:tc>
          <w:tcPr>
            <w:tcW w:w="1522" w:type="dxa"/>
            <w:vMerge/>
          </w:tcPr>
          <w:p w14:paraId="2338C55F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88CF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2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526E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gps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1CB0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glycerol-3-phosphate dehydrogen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688F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89</w:t>
            </w:r>
          </w:p>
        </w:tc>
      </w:tr>
      <w:tr w:rsidR="00450E2E" w:rsidRPr="00A01E50" w14:paraId="30B6D239" w14:textId="77777777" w:rsidTr="0075163A">
        <w:tc>
          <w:tcPr>
            <w:tcW w:w="1522" w:type="dxa"/>
            <w:vMerge/>
          </w:tcPr>
          <w:p w14:paraId="43BCC879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392F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22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8D7E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oleD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4EB2A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-alkyl-3-oxoalkanoate reduct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850F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84</w:t>
            </w:r>
          </w:p>
        </w:tc>
      </w:tr>
      <w:tr w:rsidR="00450E2E" w:rsidRPr="00A01E50" w14:paraId="5A6D5B6C" w14:textId="77777777" w:rsidTr="0075163A">
        <w:tc>
          <w:tcPr>
            <w:tcW w:w="1522" w:type="dxa"/>
            <w:vMerge/>
          </w:tcPr>
          <w:p w14:paraId="70AB9AEA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2E46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23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1957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EEF3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 acyltransfer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BCF5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07</w:t>
            </w:r>
          </w:p>
        </w:tc>
      </w:tr>
      <w:tr w:rsidR="00450E2E" w:rsidRPr="00A01E50" w14:paraId="69B857DA" w14:textId="77777777" w:rsidTr="0075163A">
        <w:tc>
          <w:tcPr>
            <w:tcW w:w="1522" w:type="dxa"/>
            <w:vMerge/>
          </w:tcPr>
          <w:p w14:paraId="305927E2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BE74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13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4C1B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8A6C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phospholipase A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21E1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93</w:t>
            </w:r>
          </w:p>
        </w:tc>
      </w:tr>
      <w:tr w:rsidR="00450E2E" w:rsidRPr="00A01E50" w14:paraId="61784D0A" w14:textId="77777777" w:rsidTr="0075163A">
        <w:tc>
          <w:tcPr>
            <w:tcW w:w="1522" w:type="dxa"/>
            <w:vMerge/>
          </w:tcPr>
          <w:p w14:paraId="600F32B1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88AB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32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F57B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glpQ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24E64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glycerophosphoryl diester phosphodiester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28FE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18</w:t>
            </w:r>
          </w:p>
        </w:tc>
      </w:tr>
      <w:tr w:rsidR="00450E2E" w:rsidRPr="00A01E50" w14:paraId="07352A90" w14:textId="77777777" w:rsidTr="0075163A">
        <w:tc>
          <w:tcPr>
            <w:tcW w:w="1522" w:type="dxa"/>
            <w:vMerge w:val="restart"/>
          </w:tcPr>
          <w:p w14:paraId="5F305FA8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  <w:shd w:val="clear" w:color="auto" w:fill="FFFFFF"/>
              </w:rPr>
            </w:pPr>
            <w:r w:rsidRPr="00A01E50">
              <w:rPr>
                <w:rFonts w:ascii="Arial Narrow" w:hAnsi="Arial Narrow"/>
                <w:color w:val="000000"/>
                <w:sz w:val="24"/>
                <w:shd w:val="clear" w:color="auto" w:fill="FFFFFF"/>
              </w:rPr>
              <w:t>Nucleotide metabolism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2A6D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30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86FA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add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F83A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denosine deamin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A636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08</w:t>
            </w:r>
          </w:p>
        </w:tc>
      </w:tr>
      <w:tr w:rsidR="00450E2E" w:rsidRPr="00A01E50" w14:paraId="38E411AE" w14:textId="77777777" w:rsidTr="0075163A">
        <w:tc>
          <w:tcPr>
            <w:tcW w:w="1522" w:type="dxa"/>
            <w:vMerge/>
          </w:tcPr>
          <w:p w14:paraId="1DAE8140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A12AC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32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3B6F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urU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E056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formyltetrahydrofolate deformyl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32A8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74</w:t>
            </w:r>
          </w:p>
        </w:tc>
      </w:tr>
      <w:tr w:rsidR="00450E2E" w:rsidRPr="00A01E50" w14:paraId="3361CF45" w14:textId="77777777" w:rsidTr="0075163A">
        <w:tc>
          <w:tcPr>
            <w:tcW w:w="1522" w:type="dxa"/>
            <w:vMerge/>
          </w:tcPr>
          <w:p w14:paraId="20870B5E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BCFB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67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D878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47E3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ytosine deamin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9C9D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85</w:t>
            </w:r>
          </w:p>
        </w:tc>
      </w:tr>
      <w:tr w:rsidR="00450E2E" w:rsidRPr="00A01E50" w14:paraId="5A79A4BF" w14:textId="77777777" w:rsidTr="0075163A">
        <w:tc>
          <w:tcPr>
            <w:tcW w:w="1522" w:type="dxa"/>
            <w:vMerge/>
          </w:tcPr>
          <w:p w14:paraId="4A59558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2A5C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07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EDB0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nrdB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5483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ribonucleoside-diphosphate reductase beta cha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FB04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91</w:t>
            </w:r>
          </w:p>
        </w:tc>
      </w:tr>
      <w:tr w:rsidR="00450E2E" w:rsidRPr="00A01E50" w14:paraId="7E97453F" w14:textId="77777777" w:rsidTr="0075163A">
        <w:tc>
          <w:tcPr>
            <w:tcW w:w="1522" w:type="dxa"/>
            <w:vMerge w:val="restart"/>
          </w:tcPr>
          <w:p w14:paraId="07B22C41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  <w:r w:rsidRPr="00A01E50">
              <w:rPr>
                <w:rFonts w:ascii="Arial Narrow" w:hAnsi="Arial Narrow"/>
                <w:color w:val="000000"/>
                <w:sz w:val="24"/>
              </w:rPr>
              <w:t>Regulatory functions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9585D3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77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FC787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A57E1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ranscriptional regulator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3EA0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4</w:t>
            </w:r>
          </w:p>
        </w:tc>
      </w:tr>
      <w:tr w:rsidR="00450E2E" w:rsidRPr="00A01E50" w14:paraId="00A1231E" w14:textId="77777777" w:rsidTr="0075163A">
        <w:tc>
          <w:tcPr>
            <w:tcW w:w="1522" w:type="dxa"/>
            <w:vMerge/>
          </w:tcPr>
          <w:p w14:paraId="0C486F36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F1EB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81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94F5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634D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ranscriptional regulator luxR family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613C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48</w:t>
            </w:r>
          </w:p>
        </w:tc>
      </w:tr>
      <w:tr w:rsidR="00450E2E" w:rsidRPr="00A01E50" w14:paraId="3E3DCEAD" w14:textId="77777777" w:rsidTr="0075163A">
        <w:tc>
          <w:tcPr>
            <w:tcW w:w="1522" w:type="dxa"/>
            <w:vMerge/>
          </w:tcPr>
          <w:p w14:paraId="40CCF25E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ACA0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85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5579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E2F0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response regulato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EB39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67</w:t>
            </w:r>
          </w:p>
        </w:tc>
      </w:tr>
      <w:tr w:rsidR="00450E2E" w:rsidRPr="00A01E50" w14:paraId="3ECE0109" w14:textId="77777777" w:rsidTr="0075163A">
        <w:tc>
          <w:tcPr>
            <w:tcW w:w="1522" w:type="dxa"/>
            <w:vMerge/>
          </w:tcPr>
          <w:p w14:paraId="642E9C9C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AFDB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89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5192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 w:hint="eastAsia"/>
                <w:i/>
                <w:color w:val="000000"/>
                <w:szCs w:val="21"/>
              </w:rPr>
              <w:t>l</w:t>
            </w: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uxR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37AD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TP-dependent transcriptional regulato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C330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12</w:t>
            </w:r>
          </w:p>
        </w:tc>
      </w:tr>
      <w:tr w:rsidR="00450E2E" w:rsidRPr="00A01E50" w14:paraId="21A21F72" w14:textId="77777777" w:rsidTr="0075163A">
        <w:tc>
          <w:tcPr>
            <w:tcW w:w="1522" w:type="dxa"/>
            <w:vMerge/>
          </w:tcPr>
          <w:p w14:paraId="000A9548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DAAE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91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2E95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D97C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 xml:space="preserve">transcriptional regulator </w:t>
            </w:r>
            <w:r w:rsidRPr="00A01E50">
              <w:rPr>
                <w:rFonts w:ascii="Arial Narrow" w:hAnsi="Arial Narrow"/>
                <w:color w:val="000000"/>
                <w:szCs w:val="21"/>
                <w:shd w:val="clear" w:color="auto" w:fill="FFFFFF"/>
              </w:rPr>
              <w:t>blaI</w:t>
            </w:r>
            <w:r w:rsidRPr="00A01E50">
              <w:rPr>
                <w:rFonts w:ascii="Arial Narrow" w:hAnsi="Arial Narrow"/>
                <w:color w:val="000000"/>
                <w:szCs w:val="21"/>
              </w:rPr>
              <w:t xml:space="preserve"> family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46E8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7.2</w:t>
            </w:r>
          </w:p>
        </w:tc>
      </w:tr>
      <w:tr w:rsidR="00450E2E" w:rsidRPr="00A01E50" w14:paraId="2102F23C" w14:textId="77777777" w:rsidTr="0075163A">
        <w:tc>
          <w:tcPr>
            <w:tcW w:w="1522" w:type="dxa"/>
            <w:vMerge/>
          </w:tcPr>
          <w:p w14:paraId="639D146E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25ACC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02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15E6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04E2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regulatory protein bph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73A80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66</w:t>
            </w:r>
          </w:p>
        </w:tc>
      </w:tr>
      <w:tr w:rsidR="00450E2E" w:rsidRPr="00A01E50" w14:paraId="44B80779" w14:textId="77777777" w:rsidTr="0075163A">
        <w:tc>
          <w:tcPr>
            <w:tcW w:w="1522" w:type="dxa"/>
            <w:vMerge/>
          </w:tcPr>
          <w:p w14:paraId="0913B6C6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78EA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15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7F2B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ici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6EE6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LysR family transcriptional regulato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3FD4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77</w:t>
            </w:r>
          </w:p>
        </w:tc>
      </w:tr>
      <w:tr w:rsidR="00450E2E" w:rsidRPr="00A01E50" w14:paraId="067169E9" w14:textId="77777777" w:rsidTr="0075163A">
        <w:tc>
          <w:tcPr>
            <w:tcW w:w="1522" w:type="dxa"/>
            <w:vMerge/>
          </w:tcPr>
          <w:p w14:paraId="63038AC4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F6AEE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43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5EB41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ED85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ranscriptional regulator lysR family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E05C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31</w:t>
            </w:r>
          </w:p>
        </w:tc>
      </w:tr>
      <w:tr w:rsidR="00450E2E" w:rsidRPr="00A01E50" w14:paraId="1548C8A7" w14:textId="77777777" w:rsidTr="0075163A">
        <w:tc>
          <w:tcPr>
            <w:tcW w:w="1522" w:type="dxa"/>
            <w:vMerge/>
          </w:tcPr>
          <w:p w14:paraId="47F8BA5A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1FD1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07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63E0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259B7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ranscriptional regulato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AA5D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59</w:t>
            </w:r>
          </w:p>
        </w:tc>
      </w:tr>
      <w:tr w:rsidR="00450E2E" w:rsidRPr="00A01E50" w14:paraId="6502F9B5" w14:textId="77777777" w:rsidTr="0075163A">
        <w:tc>
          <w:tcPr>
            <w:tcW w:w="1522" w:type="dxa"/>
            <w:vMerge/>
          </w:tcPr>
          <w:p w14:paraId="24467434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4B7F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72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19C9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08F3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ranscriptional regulato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211D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51</w:t>
            </w:r>
          </w:p>
        </w:tc>
      </w:tr>
      <w:tr w:rsidR="00450E2E" w:rsidRPr="00A01E50" w14:paraId="791D3F28" w14:textId="77777777" w:rsidTr="0075163A">
        <w:tc>
          <w:tcPr>
            <w:tcW w:w="1522" w:type="dxa"/>
            <w:vMerge/>
          </w:tcPr>
          <w:p w14:paraId="3E32931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416FE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19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F0AF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ilH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4B75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 xml:space="preserve">two-component system response regulator </w:t>
            </w:r>
            <w:r w:rsidRPr="00A01E50">
              <w:rPr>
                <w:rFonts w:ascii="Arial Narrow" w:hAnsi="Arial Narrow"/>
                <w:color w:val="000000"/>
                <w:szCs w:val="21"/>
              </w:rPr>
              <w:lastRenderedPageBreak/>
              <w:t>PilH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9757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lastRenderedPageBreak/>
              <w:t>3.62</w:t>
            </w:r>
          </w:p>
        </w:tc>
      </w:tr>
      <w:tr w:rsidR="00450E2E" w:rsidRPr="00A01E50" w14:paraId="11772C9F" w14:textId="77777777" w:rsidTr="0075163A">
        <w:tc>
          <w:tcPr>
            <w:tcW w:w="1522" w:type="dxa"/>
            <w:vMerge/>
          </w:tcPr>
          <w:p w14:paraId="720CEBCF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F599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56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DA7C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ABC7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ranscriptional regulato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BD64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14</w:t>
            </w:r>
          </w:p>
        </w:tc>
      </w:tr>
      <w:tr w:rsidR="00450E2E" w:rsidRPr="00A01E50" w14:paraId="23FF8C66" w14:textId="77777777" w:rsidTr="0075163A">
        <w:tc>
          <w:tcPr>
            <w:tcW w:w="1522" w:type="dxa"/>
            <w:vMerge/>
          </w:tcPr>
          <w:p w14:paraId="23F77B4C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1DA8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97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9C85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383E4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regulatory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AD16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39</w:t>
            </w:r>
          </w:p>
        </w:tc>
      </w:tr>
      <w:tr w:rsidR="00450E2E" w:rsidRPr="00A01E50" w14:paraId="21BCC06E" w14:textId="77777777" w:rsidTr="0075163A">
        <w:tc>
          <w:tcPr>
            <w:tcW w:w="1522" w:type="dxa"/>
            <w:vMerge w:val="restart"/>
          </w:tcPr>
          <w:p w14:paraId="1DB9D8D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  <w:shd w:val="clear" w:color="auto" w:fill="FFFFFF"/>
              </w:rPr>
            </w:pPr>
            <w:r w:rsidRPr="00A01E50">
              <w:rPr>
                <w:rFonts w:ascii="Arial Narrow" w:hAnsi="Arial Narrow"/>
                <w:color w:val="000000"/>
                <w:sz w:val="24"/>
                <w:shd w:val="clear" w:color="auto" w:fill="FFFFFF"/>
              </w:rPr>
              <w:t>Replication and DNA metabolis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DC02A8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132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2D9F3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comEB</w:t>
            </w:r>
          </w:p>
        </w:tc>
        <w:tc>
          <w:tcPr>
            <w:tcW w:w="37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41F72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deoxycytidylate deamin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30B1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7.29</w:t>
            </w:r>
          </w:p>
        </w:tc>
      </w:tr>
      <w:tr w:rsidR="00450E2E" w:rsidRPr="00A01E50" w14:paraId="0861DEC3" w14:textId="77777777" w:rsidTr="0075163A">
        <w:tc>
          <w:tcPr>
            <w:tcW w:w="1522" w:type="dxa"/>
            <w:vMerge/>
          </w:tcPr>
          <w:p w14:paraId="612F09CF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</w:tcPr>
          <w:p w14:paraId="64983FD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476</w:t>
            </w:r>
          </w:p>
        </w:tc>
        <w:tc>
          <w:tcPr>
            <w:tcW w:w="1190" w:type="dxa"/>
          </w:tcPr>
          <w:p w14:paraId="3FD5D55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hsdR</w:t>
            </w:r>
          </w:p>
        </w:tc>
        <w:tc>
          <w:tcPr>
            <w:tcW w:w="3768" w:type="dxa"/>
          </w:tcPr>
          <w:p w14:paraId="0965B02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ype I restriction enzym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3FB0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58</w:t>
            </w:r>
          </w:p>
        </w:tc>
      </w:tr>
      <w:tr w:rsidR="00450E2E" w:rsidRPr="00A01E50" w14:paraId="649F4DF5" w14:textId="77777777" w:rsidTr="0075163A">
        <w:tc>
          <w:tcPr>
            <w:tcW w:w="1522" w:type="dxa"/>
            <w:vMerge/>
          </w:tcPr>
          <w:p w14:paraId="2DABA08E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</w:tcPr>
          <w:p w14:paraId="2C3B2687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477</w:t>
            </w:r>
          </w:p>
        </w:tc>
        <w:tc>
          <w:tcPr>
            <w:tcW w:w="1190" w:type="dxa"/>
          </w:tcPr>
          <w:p w14:paraId="7441D2B2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hsdS</w:t>
            </w:r>
          </w:p>
        </w:tc>
        <w:tc>
          <w:tcPr>
            <w:tcW w:w="3768" w:type="dxa"/>
          </w:tcPr>
          <w:p w14:paraId="1C3CE5B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ype I restriction enzym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5321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65</w:t>
            </w:r>
          </w:p>
        </w:tc>
      </w:tr>
      <w:tr w:rsidR="00450E2E" w:rsidRPr="00A01E50" w14:paraId="20E12030" w14:textId="77777777" w:rsidTr="0075163A">
        <w:tc>
          <w:tcPr>
            <w:tcW w:w="1522" w:type="dxa"/>
            <w:vMerge/>
          </w:tcPr>
          <w:p w14:paraId="4E7E9349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524D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48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35DB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hsdM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E265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ype I site-specific deoxyribonucle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2C08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75</w:t>
            </w:r>
          </w:p>
        </w:tc>
      </w:tr>
      <w:tr w:rsidR="00450E2E" w:rsidRPr="00A01E50" w14:paraId="77386DF3" w14:textId="77777777" w:rsidTr="0075163A">
        <w:tc>
          <w:tcPr>
            <w:tcW w:w="1522" w:type="dxa"/>
            <w:vMerge/>
          </w:tcPr>
          <w:p w14:paraId="779C91CC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2406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53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ECFF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C46C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helic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3747EF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57</w:t>
            </w:r>
          </w:p>
        </w:tc>
      </w:tr>
      <w:tr w:rsidR="00450E2E" w:rsidRPr="00A01E50" w14:paraId="7892DA0F" w14:textId="77777777" w:rsidTr="0075163A">
        <w:tc>
          <w:tcPr>
            <w:tcW w:w="1522" w:type="dxa"/>
            <w:vMerge/>
          </w:tcPr>
          <w:p w14:paraId="4ADEEC67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1FFF4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53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090F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7507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TP-dependent DNA helic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5D5A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78</w:t>
            </w:r>
          </w:p>
        </w:tc>
      </w:tr>
      <w:tr w:rsidR="00450E2E" w:rsidRPr="00A01E50" w14:paraId="32B5CAF0" w14:textId="77777777" w:rsidTr="0075163A">
        <w:tc>
          <w:tcPr>
            <w:tcW w:w="1522" w:type="dxa"/>
            <w:vMerge/>
          </w:tcPr>
          <w:p w14:paraId="34C46298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71F7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20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FAFB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hsdM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4C70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ype I restriction enzyme M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4900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89</w:t>
            </w:r>
          </w:p>
        </w:tc>
      </w:tr>
      <w:tr w:rsidR="00450E2E" w:rsidRPr="00A01E50" w14:paraId="3F3300A6" w14:textId="77777777" w:rsidTr="0075163A">
        <w:tc>
          <w:tcPr>
            <w:tcW w:w="1522" w:type="dxa"/>
            <w:vMerge/>
          </w:tcPr>
          <w:p w14:paraId="033718BB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C729B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65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598C0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gum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1D2A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integration host factor alpha cha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AD60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5.73</w:t>
            </w:r>
          </w:p>
        </w:tc>
      </w:tr>
      <w:tr w:rsidR="00450E2E" w:rsidRPr="00A01E50" w14:paraId="254CC6B7" w14:textId="77777777" w:rsidTr="0075163A">
        <w:tc>
          <w:tcPr>
            <w:tcW w:w="1522" w:type="dxa"/>
            <w:vMerge/>
          </w:tcPr>
          <w:p w14:paraId="22ACBC3E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E6B7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78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E99D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18BF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helic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4B83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86</w:t>
            </w:r>
          </w:p>
        </w:tc>
      </w:tr>
      <w:tr w:rsidR="00450E2E" w:rsidRPr="00A01E50" w14:paraId="201111B8" w14:textId="77777777" w:rsidTr="0075163A">
        <w:tc>
          <w:tcPr>
            <w:tcW w:w="1522" w:type="dxa"/>
            <w:vMerge/>
          </w:tcPr>
          <w:p w14:paraId="0D702A22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0D110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03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3EA2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mutS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9B59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DNA mismatch repair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9997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15</w:t>
            </w:r>
          </w:p>
        </w:tc>
      </w:tr>
      <w:tr w:rsidR="00450E2E" w:rsidRPr="00A01E50" w14:paraId="73B2E635" w14:textId="77777777" w:rsidTr="0075163A">
        <w:tc>
          <w:tcPr>
            <w:tcW w:w="1522" w:type="dxa"/>
            <w:vMerge/>
          </w:tcPr>
          <w:p w14:paraId="49E18F1E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C527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18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517B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hsdR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AC76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ype I restriction enzym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1908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86</w:t>
            </w:r>
          </w:p>
        </w:tc>
      </w:tr>
      <w:tr w:rsidR="00450E2E" w:rsidRPr="00A01E50" w14:paraId="418AECC8" w14:textId="77777777" w:rsidTr="0075163A">
        <w:tc>
          <w:tcPr>
            <w:tcW w:w="1522" w:type="dxa"/>
            <w:vMerge/>
          </w:tcPr>
          <w:p w14:paraId="3136648F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BC8B9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18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4481F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hsdS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3BA81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ype I restriction enzym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AC6AD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26</w:t>
            </w:r>
          </w:p>
        </w:tc>
      </w:tr>
      <w:tr w:rsidR="00450E2E" w:rsidRPr="00A01E50" w14:paraId="7BD2EC2C" w14:textId="77777777" w:rsidTr="0075163A">
        <w:tc>
          <w:tcPr>
            <w:tcW w:w="1522" w:type="dxa"/>
            <w:vMerge/>
          </w:tcPr>
          <w:p w14:paraId="09AA7D1E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E8DC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18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33AF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98D1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ype I restriction-modification system, M subunit, putativ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76FA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42</w:t>
            </w:r>
          </w:p>
        </w:tc>
      </w:tr>
      <w:tr w:rsidR="00450E2E" w:rsidRPr="00A01E50" w14:paraId="0FEDCBA4" w14:textId="77777777" w:rsidTr="0075163A">
        <w:tc>
          <w:tcPr>
            <w:tcW w:w="1522" w:type="dxa"/>
            <w:vMerge/>
          </w:tcPr>
          <w:p w14:paraId="65BB4F04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3302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18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EC4BD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mrr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6965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restriction system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1EDD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2</w:t>
            </w:r>
          </w:p>
        </w:tc>
      </w:tr>
      <w:tr w:rsidR="00450E2E" w:rsidRPr="00A01E50" w14:paraId="55991568" w14:textId="77777777" w:rsidTr="0075163A">
        <w:tc>
          <w:tcPr>
            <w:tcW w:w="1522" w:type="dxa"/>
            <w:vMerge/>
          </w:tcPr>
          <w:p w14:paraId="30A9FC17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8C9F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49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8A06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mutT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E9EE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8-oxo-dGTP diphosphat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2FE0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18</w:t>
            </w:r>
          </w:p>
        </w:tc>
      </w:tr>
      <w:tr w:rsidR="00450E2E" w:rsidRPr="00A01E50" w14:paraId="140BAE62" w14:textId="77777777" w:rsidTr="0075163A">
        <w:tc>
          <w:tcPr>
            <w:tcW w:w="1522" w:type="dxa"/>
            <w:vMerge/>
          </w:tcPr>
          <w:p w14:paraId="6CD72B11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C27C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60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F003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alkB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73E2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DNA repair system specific for alkylated DNA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83CA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96</w:t>
            </w:r>
          </w:p>
        </w:tc>
      </w:tr>
      <w:tr w:rsidR="00450E2E" w:rsidRPr="00A01E50" w14:paraId="59B144CD" w14:textId="77777777" w:rsidTr="0075163A">
        <w:tc>
          <w:tcPr>
            <w:tcW w:w="1522" w:type="dxa"/>
            <w:vMerge/>
          </w:tcPr>
          <w:p w14:paraId="1F2DA5AB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9503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73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6FF3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udg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397B0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uracil-DNA glycosyl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2AA0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31</w:t>
            </w:r>
          </w:p>
        </w:tc>
      </w:tr>
      <w:tr w:rsidR="00450E2E" w:rsidRPr="00A01E50" w14:paraId="27CEA999" w14:textId="77777777" w:rsidTr="0075163A">
        <w:tc>
          <w:tcPr>
            <w:tcW w:w="1522" w:type="dxa"/>
            <w:vMerge/>
          </w:tcPr>
          <w:p w14:paraId="00A95527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4632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03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BB80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02EE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TP-dependent helic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5050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34</w:t>
            </w:r>
          </w:p>
        </w:tc>
      </w:tr>
      <w:tr w:rsidR="00450E2E" w:rsidRPr="00A01E50" w14:paraId="6B055444" w14:textId="77777777" w:rsidTr="0075163A">
        <w:tc>
          <w:tcPr>
            <w:tcW w:w="1522" w:type="dxa"/>
            <w:vMerge/>
          </w:tcPr>
          <w:p w14:paraId="3E4D1412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7C6F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11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7BB3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uvrD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5A7C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DNA helicase II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39C0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95</w:t>
            </w:r>
          </w:p>
        </w:tc>
      </w:tr>
      <w:tr w:rsidR="00450E2E" w:rsidRPr="00A01E50" w14:paraId="415E575A" w14:textId="77777777" w:rsidTr="0075163A">
        <w:tc>
          <w:tcPr>
            <w:tcW w:w="1522" w:type="dxa"/>
            <w:vMerge/>
          </w:tcPr>
          <w:p w14:paraId="467E967C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5FEE8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13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ECF4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thA1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33BB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exodeoxyribonuclease III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623F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29</w:t>
            </w:r>
          </w:p>
        </w:tc>
      </w:tr>
      <w:tr w:rsidR="00450E2E" w:rsidRPr="00A01E50" w14:paraId="32337233" w14:textId="77777777" w:rsidTr="0075163A">
        <w:tc>
          <w:tcPr>
            <w:tcW w:w="1522" w:type="dxa"/>
            <w:vMerge/>
          </w:tcPr>
          <w:p w14:paraId="5B4A008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2CC9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23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F109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hsdM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BA3D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  <w:shd w:val="clear" w:color="auto" w:fill="FFFFFF"/>
              </w:rPr>
              <w:t xml:space="preserve">type I restriction enzyme M protein, </w:t>
            </w:r>
            <w:r w:rsidRPr="00A01E50">
              <w:rPr>
                <w:rFonts w:ascii="Arial Narrow" w:hAnsi="Arial Narrow"/>
                <w:color w:val="000000"/>
                <w:szCs w:val="21"/>
              </w:rPr>
              <w:t>XmnI methyltransfer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8E05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68</w:t>
            </w:r>
          </w:p>
        </w:tc>
      </w:tr>
      <w:tr w:rsidR="00450E2E" w:rsidRPr="00A01E50" w14:paraId="100258DB" w14:textId="77777777" w:rsidTr="0075163A">
        <w:tc>
          <w:tcPr>
            <w:tcW w:w="1522" w:type="dxa"/>
            <w:vMerge/>
          </w:tcPr>
          <w:p w14:paraId="7AB0ED62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FC72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23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81B6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112F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histone H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617CE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26</w:t>
            </w:r>
          </w:p>
        </w:tc>
      </w:tr>
      <w:tr w:rsidR="00450E2E" w:rsidRPr="00A01E50" w14:paraId="5D573D9E" w14:textId="77777777" w:rsidTr="0075163A">
        <w:tc>
          <w:tcPr>
            <w:tcW w:w="1522" w:type="dxa"/>
            <w:vMerge/>
          </w:tcPr>
          <w:p w14:paraId="45178B58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99B3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18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55F0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th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C8B8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exodeoxyribonucle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0B18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03</w:t>
            </w:r>
          </w:p>
        </w:tc>
      </w:tr>
      <w:tr w:rsidR="00450E2E" w:rsidRPr="00A01E50" w14:paraId="5710CFDF" w14:textId="77777777" w:rsidTr="0075163A">
        <w:tc>
          <w:tcPr>
            <w:tcW w:w="1522" w:type="dxa"/>
            <w:vMerge w:val="restart"/>
          </w:tcPr>
          <w:p w14:paraId="76E3AB70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  <w:shd w:val="clear" w:color="auto" w:fill="FFFFFF"/>
              </w:rPr>
            </w:pPr>
            <w:r w:rsidRPr="00A01E50">
              <w:rPr>
                <w:rFonts w:ascii="Arial Narrow" w:hAnsi="Arial Narrow"/>
                <w:color w:val="000000"/>
                <w:sz w:val="24"/>
                <w:shd w:val="clear" w:color="auto" w:fill="FFFFFF"/>
              </w:rPr>
              <w:t>Transport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4EE1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084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9F7CE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roP</w:t>
            </w:r>
          </w:p>
        </w:tc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8078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proline/betaine transporter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6B7A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64</w:t>
            </w:r>
          </w:p>
        </w:tc>
      </w:tr>
      <w:tr w:rsidR="00450E2E" w:rsidRPr="00A01E50" w14:paraId="423147D0" w14:textId="77777777" w:rsidTr="0075163A">
        <w:tc>
          <w:tcPr>
            <w:tcW w:w="1522" w:type="dxa"/>
            <w:vMerge/>
          </w:tcPr>
          <w:p w14:paraId="3B03730E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1C02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16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5200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AD5E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ferripyoverdine receptor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C060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33</w:t>
            </w:r>
          </w:p>
        </w:tc>
      </w:tr>
      <w:tr w:rsidR="00450E2E" w:rsidRPr="00A01E50" w14:paraId="0B981F4C" w14:textId="77777777" w:rsidTr="0075163A">
        <w:tc>
          <w:tcPr>
            <w:tcW w:w="1522" w:type="dxa"/>
            <w:vMerge/>
          </w:tcPr>
          <w:p w14:paraId="779CD2A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A0D3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21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E9A17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E42BB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MFS transporter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D210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4.58</w:t>
            </w:r>
          </w:p>
        </w:tc>
      </w:tr>
      <w:tr w:rsidR="00450E2E" w:rsidRPr="00A01E50" w14:paraId="094A889B" w14:textId="77777777" w:rsidTr="0075163A">
        <w:tc>
          <w:tcPr>
            <w:tcW w:w="1522" w:type="dxa"/>
            <w:vMerge/>
          </w:tcPr>
          <w:p w14:paraId="65F56AB8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BF2F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30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459E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buG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8BB0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putative MFS transporter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C789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73</w:t>
            </w:r>
          </w:p>
        </w:tc>
      </w:tr>
      <w:tr w:rsidR="00450E2E" w:rsidRPr="00A01E50" w14:paraId="0B6F1EF8" w14:textId="77777777" w:rsidTr="0075163A">
        <w:tc>
          <w:tcPr>
            <w:tcW w:w="1522" w:type="dxa"/>
            <w:vMerge/>
          </w:tcPr>
          <w:p w14:paraId="0B6756B0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5502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36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0436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5B2F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MFS transporter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5F4F3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8.21</w:t>
            </w:r>
          </w:p>
        </w:tc>
      </w:tr>
      <w:tr w:rsidR="00450E2E" w:rsidRPr="00A01E50" w14:paraId="71906435" w14:textId="77777777" w:rsidTr="0075163A">
        <w:tc>
          <w:tcPr>
            <w:tcW w:w="1522" w:type="dxa"/>
            <w:vMerge/>
          </w:tcPr>
          <w:p w14:paraId="4103BABA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F58F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40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5156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bfe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3258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onB-dependent receptor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3715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66</w:t>
            </w:r>
          </w:p>
        </w:tc>
      </w:tr>
      <w:tr w:rsidR="00450E2E" w:rsidRPr="00A01E50" w14:paraId="50578941" w14:textId="77777777" w:rsidTr="0075163A">
        <w:tc>
          <w:tcPr>
            <w:tcW w:w="1522" w:type="dxa"/>
            <w:vMerge/>
          </w:tcPr>
          <w:p w14:paraId="4B612F47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F918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43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EE6F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FACC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ation efflux system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3614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37</w:t>
            </w:r>
          </w:p>
        </w:tc>
      </w:tr>
      <w:tr w:rsidR="00450E2E" w:rsidRPr="00A01E50" w14:paraId="03C73C48" w14:textId="77777777" w:rsidTr="0075163A">
        <w:tc>
          <w:tcPr>
            <w:tcW w:w="1522" w:type="dxa"/>
            <w:vMerge/>
          </w:tcPr>
          <w:p w14:paraId="49395FC0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1B1A1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49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5FB2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bfr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072C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bacterioferrit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079A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63</w:t>
            </w:r>
          </w:p>
        </w:tc>
      </w:tr>
      <w:tr w:rsidR="00450E2E" w:rsidRPr="00A01E50" w14:paraId="37978614" w14:textId="77777777" w:rsidTr="0075163A">
        <w:tc>
          <w:tcPr>
            <w:tcW w:w="1522" w:type="dxa"/>
            <w:vMerge/>
          </w:tcPr>
          <w:p w14:paraId="0D605660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E478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68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B487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fep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87E3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onB-dependent receptor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F9EA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53</w:t>
            </w:r>
          </w:p>
        </w:tc>
      </w:tr>
      <w:tr w:rsidR="00450E2E" w:rsidRPr="00A01E50" w14:paraId="7908DDB2" w14:textId="77777777" w:rsidTr="0075163A">
        <w:tc>
          <w:tcPr>
            <w:tcW w:w="1522" w:type="dxa"/>
            <w:vMerge/>
          </w:tcPr>
          <w:p w14:paraId="4AFF7353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80A9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75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C5CE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btuB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6419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onB-dependent receptor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F5F5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47</w:t>
            </w:r>
          </w:p>
        </w:tc>
      </w:tr>
      <w:tr w:rsidR="00450E2E" w:rsidRPr="00A01E50" w14:paraId="49E7A6DD" w14:textId="77777777" w:rsidTr="0075163A">
        <w:tc>
          <w:tcPr>
            <w:tcW w:w="1522" w:type="dxa"/>
            <w:vMerge/>
          </w:tcPr>
          <w:p w14:paraId="642E011B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D43F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88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669A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FE13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iron complex outermembrane recepter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0DC7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41</w:t>
            </w:r>
          </w:p>
        </w:tc>
      </w:tr>
      <w:tr w:rsidR="00450E2E" w:rsidRPr="00A01E50" w14:paraId="7D637508" w14:textId="77777777" w:rsidTr="0075163A">
        <w:tc>
          <w:tcPr>
            <w:tcW w:w="1522" w:type="dxa"/>
            <w:vMerge/>
          </w:tcPr>
          <w:p w14:paraId="56F94500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8ED3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91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1207A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mod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BE72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molybdate-binding periplasmic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0D04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8</w:t>
            </w:r>
          </w:p>
        </w:tc>
      </w:tr>
      <w:tr w:rsidR="00450E2E" w:rsidRPr="00A01E50" w14:paraId="1F26D129" w14:textId="77777777" w:rsidTr="0075163A">
        <w:tc>
          <w:tcPr>
            <w:tcW w:w="1522" w:type="dxa"/>
            <w:vMerge/>
          </w:tcPr>
          <w:p w14:paraId="6B8D9F0D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BAC5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99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F276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74AD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sodium/proton-dependent alanine carrier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E412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03</w:t>
            </w:r>
          </w:p>
        </w:tc>
      </w:tr>
      <w:tr w:rsidR="00450E2E" w:rsidRPr="00A01E50" w14:paraId="1A982BBD" w14:textId="77777777" w:rsidTr="0075163A">
        <w:tc>
          <w:tcPr>
            <w:tcW w:w="1522" w:type="dxa"/>
            <w:vMerge/>
          </w:tcPr>
          <w:p w14:paraId="2F32D0C3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B7F8B8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00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1886D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F9ED4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onB-dependent receptor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08A5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81</w:t>
            </w:r>
          </w:p>
        </w:tc>
      </w:tr>
      <w:tr w:rsidR="00450E2E" w:rsidRPr="00A01E50" w14:paraId="765FFB95" w14:textId="77777777" w:rsidTr="0075163A">
        <w:tc>
          <w:tcPr>
            <w:tcW w:w="1522" w:type="dxa"/>
            <w:vMerge/>
          </w:tcPr>
          <w:p w14:paraId="5AD2AD01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3D3C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07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17AE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3B29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iron complex outermembrane recepter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68B0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4</w:t>
            </w:r>
          </w:p>
        </w:tc>
      </w:tr>
      <w:tr w:rsidR="00450E2E" w:rsidRPr="00A01E50" w14:paraId="00574356" w14:textId="77777777" w:rsidTr="0075163A">
        <w:tc>
          <w:tcPr>
            <w:tcW w:w="1522" w:type="dxa"/>
            <w:vMerge/>
          </w:tcPr>
          <w:p w14:paraId="5B4368E1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B735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10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527F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iuc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A707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iron transporte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9615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9.69</w:t>
            </w:r>
          </w:p>
        </w:tc>
      </w:tr>
      <w:tr w:rsidR="00450E2E" w:rsidRPr="00A01E50" w14:paraId="1D545C66" w14:textId="77777777" w:rsidTr="0075163A">
        <w:tc>
          <w:tcPr>
            <w:tcW w:w="1522" w:type="dxa"/>
            <w:vMerge/>
          </w:tcPr>
          <w:p w14:paraId="2EBEE4BA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98D0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11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475D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9EF1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ferric enterobactin recepto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6C08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12</w:t>
            </w:r>
          </w:p>
        </w:tc>
      </w:tr>
      <w:tr w:rsidR="00450E2E" w:rsidRPr="00A01E50" w14:paraId="0D2679F4" w14:textId="77777777" w:rsidTr="0075163A">
        <w:tc>
          <w:tcPr>
            <w:tcW w:w="1522" w:type="dxa"/>
            <w:vMerge/>
          </w:tcPr>
          <w:p w14:paraId="486983BB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F6C2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11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42DF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43FD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ferric enterobactin recepto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2C0A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87</w:t>
            </w:r>
          </w:p>
        </w:tc>
      </w:tr>
      <w:tr w:rsidR="00450E2E" w:rsidRPr="00A01E50" w14:paraId="3FAD952D" w14:textId="77777777" w:rsidTr="0075163A">
        <w:tc>
          <w:tcPr>
            <w:tcW w:w="1522" w:type="dxa"/>
            <w:vMerge/>
          </w:tcPr>
          <w:p w14:paraId="18213599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1EBA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12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A1A9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A0FA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onB-dependent recepto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777D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68</w:t>
            </w:r>
          </w:p>
        </w:tc>
      </w:tr>
      <w:tr w:rsidR="00450E2E" w:rsidRPr="00A01E50" w14:paraId="65C081E5" w14:textId="77777777" w:rsidTr="0075163A">
        <w:tc>
          <w:tcPr>
            <w:tcW w:w="1522" w:type="dxa"/>
            <w:vMerge/>
          </w:tcPr>
          <w:p w14:paraId="0140B4FF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C3F5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15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739B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lysE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CD9B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membrane transport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D37EE5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9</w:t>
            </w:r>
          </w:p>
        </w:tc>
      </w:tr>
      <w:tr w:rsidR="00450E2E" w:rsidRPr="00A01E50" w14:paraId="42D04904" w14:textId="77777777" w:rsidTr="0075163A">
        <w:tc>
          <w:tcPr>
            <w:tcW w:w="1522" w:type="dxa"/>
            <w:vMerge/>
          </w:tcPr>
          <w:p w14:paraId="25442C73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9EDB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24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1CA0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btuB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FE64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onB-dependent receptor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2F29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24</w:t>
            </w:r>
          </w:p>
        </w:tc>
      </w:tr>
      <w:tr w:rsidR="00450E2E" w:rsidRPr="00A01E50" w14:paraId="3BAEB4DB" w14:textId="77777777" w:rsidTr="0075163A">
        <w:tc>
          <w:tcPr>
            <w:tcW w:w="1522" w:type="dxa"/>
            <w:vMerge/>
          </w:tcPr>
          <w:p w14:paraId="4B8DFBF7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8009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70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B236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A070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mino acid perme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CB6A0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36</w:t>
            </w:r>
          </w:p>
        </w:tc>
      </w:tr>
      <w:tr w:rsidR="00450E2E" w:rsidRPr="00A01E50" w14:paraId="617767BC" w14:textId="77777777" w:rsidTr="0075163A">
        <w:tc>
          <w:tcPr>
            <w:tcW w:w="1522" w:type="dxa"/>
            <w:vMerge/>
          </w:tcPr>
          <w:p w14:paraId="385CFF24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4C9C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84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E2FA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brf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83C9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bacterioferrit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95BE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52</w:t>
            </w:r>
          </w:p>
        </w:tc>
      </w:tr>
      <w:tr w:rsidR="00450E2E" w:rsidRPr="00A01E50" w14:paraId="5D3AF131" w14:textId="77777777" w:rsidTr="0075163A">
        <w:tc>
          <w:tcPr>
            <w:tcW w:w="1522" w:type="dxa"/>
            <w:vMerge/>
          </w:tcPr>
          <w:p w14:paraId="3CD387B1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9567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20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6B97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5165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onB-dependent recepto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5FB6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13</w:t>
            </w:r>
          </w:p>
        </w:tc>
      </w:tr>
      <w:tr w:rsidR="00450E2E" w:rsidRPr="00A01E50" w14:paraId="33E8B3C4" w14:textId="77777777" w:rsidTr="0075163A">
        <w:tc>
          <w:tcPr>
            <w:tcW w:w="1522" w:type="dxa"/>
            <w:vMerge/>
          </w:tcPr>
          <w:p w14:paraId="3943BCEB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34E3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20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CCC2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fyu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0E04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onB-dependent recepto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954D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82</w:t>
            </w:r>
          </w:p>
        </w:tc>
      </w:tr>
      <w:tr w:rsidR="00450E2E" w:rsidRPr="00A01E50" w14:paraId="387053A0" w14:textId="77777777" w:rsidTr="0075163A">
        <w:tc>
          <w:tcPr>
            <w:tcW w:w="1522" w:type="dxa"/>
            <w:vMerge/>
          </w:tcPr>
          <w:p w14:paraId="0145431E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C925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45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7EA0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9F79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BC transporter substrate binding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C4F0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7.19</w:t>
            </w:r>
          </w:p>
        </w:tc>
      </w:tr>
      <w:tr w:rsidR="00450E2E" w:rsidRPr="00A01E50" w14:paraId="56E4D317" w14:textId="77777777" w:rsidTr="0075163A">
        <w:tc>
          <w:tcPr>
            <w:tcW w:w="1522" w:type="dxa"/>
            <w:vMerge/>
          </w:tcPr>
          <w:p w14:paraId="4844EEAD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853C9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45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31DB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nrtCD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8B92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BC transporter ATP-binding component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49AD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7.21</w:t>
            </w:r>
          </w:p>
        </w:tc>
      </w:tr>
      <w:tr w:rsidR="00450E2E" w:rsidRPr="00A01E50" w14:paraId="2745A653" w14:textId="77777777" w:rsidTr="0075163A">
        <w:tc>
          <w:tcPr>
            <w:tcW w:w="1522" w:type="dxa"/>
            <w:vMerge/>
          </w:tcPr>
          <w:p w14:paraId="238300E9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69F2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45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51B2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E60A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perme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4FED0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27</w:t>
            </w:r>
          </w:p>
        </w:tc>
      </w:tr>
      <w:tr w:rsidR="00450E2E" w:rsidRPr="00A01E50" w14:paraId="0791F11A" w14:textId="77777777" w:rsidTr="0075163A">
        <w:tc>
          <w:tcPr>
            <w:tcW w:w="1522" w:type="dxa"/>
            <w:vMerge/>
          </w:tcPr>
          <w:p w14:paraId="360A8423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BFF3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46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ACC4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huR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B9DD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outer membrane hemin recepto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2A64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7.89</w:t>
            </w:r>
          </w:p>
        </w:tc>
      </w:tr>
      <w:tr w:rsidR="00450E2E" w:rsidRPr="00A01E50" w14:paraId="6E9B1B33" w14:textId="77777777" w:rsidTr="0075163A">
        <w:tc>
          <w:tcPr>
            <w:tcW w:w="1522" w:type="dxa"/>
            <w:vMerge/>
          </w:tcPr>
          <w:p w14:paraId="04DB16F0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BBA4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05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5D50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iroN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FAB0A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onB-dependent recepto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7F69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06</w:t>
            </w:r>
          </w:p>
        </w:tc>
      </w:tr>
      <w:tr w:rsidR="00450E2E" w:rsidRPr="00A01E50" w14:paraId="24386261" w14:textId="77777777" w:rsidTr="0075163A">
        <w:tc>
          <w:tcPr>
            <w:tcW w:w="1522" w:type="dxa"/>
            <w:vMerge/>
          </w:tcPr>
          <w:p w14:paraId="4F6F5D67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F053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07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8162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mgtE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6A3B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magnesium transporte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3A39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17</w:t>
            </w:r>
          </w:p>
        </w:tc>
      </w:tr>
      <w:tr w:rsidR="00450E2E" w:rsidRPr="00A01E50" w14:paraId="18A631BF" w14:textId="77777777" w:rsidTr="0075163A">
        <w:tc>
          <w:tcPr>
            <w:tcW w:w="1522" w:type="dxa"/>
            <w:vMerge/>
          </w:tcPr>
          <w:p w14:paraId="2222DA76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3B5B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16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DEC1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70F4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 cation symporte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34B8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82</w:t>
            </w:r>
          </w:p>
        </w:tc>
      </w:tr>
      <w:tr w:rsidR="00450E2E" w:rsidRPr="00A01E50" w14:paraId="2F8C62AA" w14:textId="77777777" w:rsidTr="0075163A">
        <w:tc>
          <w:tcPr>
            <w:tcW w:w="1522" w:type="dxa"/>
            <w:vMerge/>
          </w:tcPr>
          <w:p w14:paraId="3ACF37D7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E099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24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2176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8C3C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iron complex outermembrane recepter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C733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07</w:t>
            </w:r>
          </w:p>
        </w:tc>
      </w:tr>
      <w:tr w:rsidR="00450E2E" w:rsidRPr="00A01E50" w14:paraId="376F6A8F" w14:textId="77777777" w:rsidTr="0075163A">
        <w:tc>
          <w:tcPr>
            <w:tcW w:w="1522" w:type="dxa"/>
            <w:vMerge/>
          </w:tcPr>
          <w:p w14:paraId="37B1E641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DB24E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32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2485B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AB3B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iron complex outermembrane recepter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3D659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91</w:t>
            </w:r>
          </w:p>
        </w:tc>
      </w:tr>
      <w:tr w:rsidR="00450E2E" w:rsidRPr="00A01E50" w14:paraId="54BD9DEC" w14:textId="77777777" w:rsidTr="0075163A">
        <w:tc>
          <w:tcPr>
            <w:tcW w:w="1522" w:type="dxa"/>
            <w:vMerge/>
          </w:tcPr>
          <w:p w14:paraId="4857D0FB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90FA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80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9D3F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suc1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6101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sugar transporte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3F5E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3.64</w:t>
            </w:r>
          </w:p>
        </w:tc>
      </w:tr>
      <w:tr w:rsidR="00450E2E" w:rsidRPr="00A01E50" w14:paraId="316FBFCE" w14:textId="77777777" w:rsidTr="0075163A">
        <w:tc>
          <w:tcPr>
            <w:tcW w:w="1522" w:type="dxa"/>
            <w:vMerge/>
          </w:tcPr>
          <w:p w14:paraId="09603C02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AC0F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45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98BF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B3A1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BC transporter ATP-binding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0DA3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48</w:t>
            </w:r>
          </w:p>
        </w:tc>
      </w:tr>
      <w:tr w:rsidR="00450E2E" w:rsidRPr="00A01E50" w14:paraId="5293211D" w14:textId="77777777" w:rsidTr="0075163A">
        <w:tc>
          <w:tcPr>
            <w:tcW w:w="1522" w:type="dxa"/>
            <w:vMerge/>
          </w:tcPr>
          <w:p w14:paraId="271DFD2E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86A22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14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7A73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p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66B7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solute:Na+ symporte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51AD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29</w:t>
            </w:r>
          </w:p>
        </w:tc>
      </w:tr>
      <w:tr w:rsidR="00450E2E" w:rsidRPr="00A01E50" w14:paraId="5AD81F8E" w14:textId="77777777" w:rsidTr="0075163A">
        <w:tc>
          <w:tcPr>
            <w:tcW w:w="1522" w:type="dxa"/>
            <w:vMerge w:val="restart"/>
          </w:tcPr>
          <w:p w14:paraId="716A372A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  <w:shd w:val="clear" w:color="auto" w:fill="FFFFFF"/>
              </w:rPr>
            </w:pPr>
            <w:r w:rsidRPr="00A01E50">
              <w:rPr>
                <w:rFonts w:ascii="Arial Narrow" w:hAnsi="Arial Narrow"/>
                <w:color w:val="000000"/>
                <w:sz w:val="24"/>
                <w:shd w:val="clear" w:color="auto" w:fill="FFFFFF"/>
              </w:rPr>
              <w:t>Translatio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D33A1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094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68A40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tldD</w:t>
            </w:r>
          </w:p>
        </w:tc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97D4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ldD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8EE3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6</w:t>
            </w:r>
          </w:p>
        </w:tc>
      </w:tr>
      <w:tr w:rsidR="00450E2E" w:rsidRPr="00A01E50" w14:paraId="54DC6E2C" w14:textId="77777777" w:rsidTr="0075163A">
        <w:tc>
          <w:tcPr>
            <w:tcW w:w="1522" w:type="dxa"/>
            <w:vMerge/>
          </w:tcPr>
          <w:p w14:paraId="303F676C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F761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09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26B1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tldD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2E1D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ldD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ECD7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18</w:t>
            </w:r>
          </w:p>
        </w:tc>
      </w:tr>
      <w:tr w:rsidR="00450E2E" w:rsidRPr="00A01E50" w14:paraId="7B3A52CB" w14:textId="77777777" w:rsidTr="0075163A">
        <w:tc>
          <w:tcPr>
            <w:tcW w:w="1522" w:type="dxa"/>
            <w:vMerge/>
          </w:tcPr>
          <w:p w14:paraId="277B6D12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4124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30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DCCE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gat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A08E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glu-tRNAGln amidotransferase A subunit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4DAC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23</w:t>
            </w:r>
          </w:p>
        </w:tc>
      </w:tr>
      <w:tr w:rsidR="00450E2E" w:rsidRPr="00A01E50" w14:paraId="5474E16C" w14:textId="77777777" w:rsidTr="0075163A">
        <w:tc>
          <w:tcPr>
            <w:tcW w:w="1522" w:type="dxa"/>
            <w:vMerge/>
          </w:tcPr>
          <w:p w14:paraId="078726AB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3176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60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5CDD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6A1D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minopeptidase 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CD00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7.71</w:t>
            </w:r>
          </w:p>
        </w:tc>
      </w:tr>
      <w:tr w:rsidR="00450E2E" w:rsidRPr="00A01E50" w14:paraId="274104C2" w14:textId="77777777" w:rsidTr="0075163A">
        <w:tc>
          <w:tcPr>
            <w:tcW w:w="1522" w:type="dxa"/>
            <w:vMerge/>
          </w:tcPr>
          <w:p w14:paraId="22F8E060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48B2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29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C486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2E92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endoproteinase Arg-C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86F3B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46</w:t>
            </w:r>
          </w:p>
        </w:tc>
      </w:tr>
      <w:tr w:rsidR="00450E2E" w:rsidRPr="00A01E50" w14:paraId="4D6E9868" w14:textId="77777777" w:rsidTr="0075163A">
        <w:tc>
          <w:tcPr>
            <w:tcW w:w="1522" w:type="dxa"/>
            <w:vMerge/>
          </w:tcPr>
          <w:p w14:paraId="0460466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941D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26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FDB4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CFF1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peptidyl-prolyl cis-trans isomer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3520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84</w:t>
            </w:r>
          </w:p>
        </w:tc>
      </w:tr>
      <w:tr w:rsidR="00450E2E" w:rsidRPr="00A01E50" w14:paraId="0BEBB065" w14:textId="77777777" w:rsidTr="0075163A">
        <w:tc>
          <w:tcPr>
            <w:tcW w:w="1522" w:type="dxa"/>
            <w:vMerge/>
          </w:tcPr>
          <w:p w14:paraId="26D99AA9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F06D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31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4FCA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rplQ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C86A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0S ribosomal protein L17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595A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27</w:t>
            </w:r>
          </w:p>
        </w:tc>
      </w:tr>
      <w:tr w:rsidR="00450E2E" w:rsidRPr="00A01E50" w14:paraId="520606B8" w14:textId="77777777" w:rsidTr="0075163A">
        <w:tc>
          <w:tcPr>
            <w:tcW w:w="1522" w:type="dxa"/>
            <w:vMerge/>
          </w:tcPr>
          <w:p w14:paraId="6BDABC0D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D22C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31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DB0C7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rpsD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A46E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0S ribosomal protein s4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03BE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01</w:t>
            </w:r>
          </w:p>
        </w:tc>
      </w:tr>
      <w:tr w:rsidR="00450E2E" w:rsidRPr="00A01E50" w14:paraId="386AE35D" w14:textId="77777777" w:rsidTr="0075163A">
        <w:tc>
          <w:tcPr>
            <w:tcW w:w="1522" w:type="dxa"/>
            <w:vMerge/>
          </w:tcPr>
          <w:p w14:paraId="4C3CB4D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2301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31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2C8F1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rpsM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B4FC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0S ribosomal protein S13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09C5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27</w:t>
            </w:r>
          </w:p>
        </w:tc>
      </w:tr>
      <w:tr w:rsidR="00450E2E" w:rsidRPr="00A01E50" w14:paraId="20CFE3C3" w14:textId="77777777" w:rsidTr="0075163A">
        <w:tc>
          <w:tcPr>
            <w:tcW w:w="1522" w:type="dxa"/>
            <w:vMerge/>
          </w:tcPr>
          <w:p w14:paraId="77A1493D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39CE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33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7FC0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rplD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B65E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0S ribosomal protein L4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1A62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01</w:t>
            </w:r>
          </w:p>
        </w:tc>
      </w:tr>
      <w:tr w:rsidR="00450E2E" w:rsidRPr="00A01E50" w14:paraId="486C3406" w14:textId="77777777" w:rsidTr="0075163A">
        <w:tc>
          <w:tcPr>
            <w:tcW w:w="1522" w:type="dxa"/>
            <w:vMerge/>
          </w:tcPr>
          <w:p w14:paraId="62616F4D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7D76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34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F82F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rplC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094A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0S ribosomal protein L3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F295D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81</w:t>
            </w:r>
          </w:p>
        </w:tc>
      </w:tr>
      <w:tr w:rsidR="00450E2E" w:rsidRPr="00A01E50" w14:paraId="51EA1A0A" w14:textId="77777777" w:rsidTr="0075163A">
        <w:tc>
          <w:tcPr>
            <w:tcW w:w="1522" w:type="dxa"/>
            <w:vMerge/>
          </w:tcPr>
          <w:p w14:paraId="7A14A404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5257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34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C05F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rpsG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D177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0S ribosomal protein S7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90D8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68</w:t>
            </w:r>
          </w:p>
        </w:tc>
      </w:tr>
      <w:tr w:rsidR="00450E2E" w:rsidRPr="00A01E50" w14:paraId="33943006" w14:textId="77777777" w:rsidTr="0075163A">
        <w:tc>
          <w:tcPr>
            <w:tcW w:w="1522" w:type="dxa"/>
            <w:vMerge/>
          </w:tcPr>
          <w:p w14:paraId="1CF5CB79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BB2A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57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50A3E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BBCF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serine prote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D1B7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9</w:t>
            </w:r>
          </w:p>
        </w:tc>
      </w:tr>
      <w:tr w:rsidR="00450E2E" w:rsidRPr="00A01E50" w14:paraId="408B6695" w14:textId="77777777" w:rsidTr="0075163A">
        <w:tc>
          <w:tcPr>
            <w:tcW w:w="1522" w:type="dxa"/>
            <w:vMerge/>
          </w:tcPr>
          <w:p w14:paraId="57033710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4355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98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ED38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586C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protease Do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F9A9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14</w:t>
            </w:r>
          </w:p>
        </w:tc>
      </w:tr>
      <w:tr w:rsidR="00450E2E" w:rsidRPr="00A01E50" w14:paraId="2D7588D2" w14:textId="77777777" w:rsidTr="0075163A">
        <w:tc>
          <w:tcPr>
            <w:tcW w:w="1522" w:type="dxa"/>
            <w:vMerge/>
          </w:tcPr>
          <w:p w14:paraId="3EEB2B09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EC7F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00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B3F4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8599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peptid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82EAC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91</w:t>
            </w:r>
          </w:p>
        </w:tc>
      </w:tr>
      <w:tr w:rsidR="00450E2E" w:rsidRPr="00A01E50" w14:paraId="37A5B06E" w14:textId="77777777" w:rsidTr="0075163A">
        <w:tc>
          <w:tcPr>
            <w:tcW w:w="1522" w:type="dxa"/>
            <w:vMerge/>
          </w:tcPr>
          <w:p w14:paraId="110EA06E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D620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05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62D4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430D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dipeptidyl peptid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562BAD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66</w:t>
            </w:r>
          </w:p>
        </w:tc>
      </w:tr>
      <w:tr w:rsidR="00450E2E" w:rsidRPr="00A01E50" w14:paraId="779834E4" w14:textId="77777777" w:rsidTr="0075163A">
        <w:tc>
          <w:tcPr>
            <w:tcW w:w="1522" w:type="dxa"/>
            <w:vMerge/>
          </w:tcPr>
          <w:p w14:paraId="6A6E30E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69F3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12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74C5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rpmG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8580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0S ribosomal protein L33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60E1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32</w:t>
            </w:r>
          </w:p>
        </w:tc>
      </w:tr>
      <w:tr w:rsidR="00450E2E" w:rsidRPr="00A01E50" w14:paraId="2A116029" w14:textId="77777777" w:rsidTr="0075163A">
        <w:tc>
          <w:tcPr>
            <w:tcW w:w="1522" w:type="dxa"/>
            <w:vMerge/>
          </w:tcPr>
          <w:p w14:paraId="2531FE2D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0C03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12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ADCD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rpmB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6FC4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0S ribosomal protein L28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9C18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05</w:t>
            </w:r>
          </w:p>
        </w:tc>
      </w:tr>
      <w:tr w:rsidR="00450E2E" w:rsidRPr="00A01E50" w14:paraId="61433765" w14:textId="77777777" w:rsidTr="0075163A">
        <w:tc>
          <w:tcPr>
            <w:tcW w:w="1522" w:type="dxa"/>
            <w:vMerge/>
          </w:tcPr>
          <w:p w14:paraId="77A2C6C1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AFCD5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35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5DDA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fpI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3F42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prote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967E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11</w:t>
            </w:r>
          </w:p>
        </w:tc>
      </w:tr>
      <w:tr w:rsidR="00450E2E" w:rsidRPr="00A01E50" w14:paraId="2C1B2BF3" w14:textId="77777777" w:rsidTr="0075163A">
        <w:tc>
          <w:tcPr>
            <w:tcW w:w="1522" w:type="dxa"/>
            <w:vMerge/>
          </w:tcPr>
          <w:p w14:paraId="6AB105EA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3CD54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96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DB9A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 w:hint="eastAsia"/>
                <w:i/>
                <w:color w:val="000000"/>
                <w:szCs w:val="21"/>
              </w:rPr>
              <w:t>t</w:t>
            </w: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rm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58783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RNA methyltransfer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7A39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14</w:t>
            </w:r>
          </w:p>
        </w:tc>
      </w:tr>
      <w:tr w:rsidR="00450E2E" w:rsidRPr="00A01E50" w14:paraId="70B22EEB" w14:textId="77777777" w:rsidTr="0075163A">
        <w:tc>
          <w:tcPr>
            <w:tcW w:w="1522" w:type="dxa"/>
            <w:vMerge w:val="restart"/>
            <w:tcBorders>
              <w:top w:val="single" w:sz="4" w:space="0" w:color="auto"/>
            </w:tcBorders>
          </w:tcPr>
          <w:p w14:paraId="2971D22F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  <w:shd w:val="clear" w:color="auto" w:fill="FFFFFF"/>
              </w:rPr>
            </w:pPr>
            <w:r w:rsidRPr="00A01E50">
              <w:rPr>
                <w:rFonts w:ascii="Arial Narrow" w:hAnsi="Arial Narrow"/>
                <w:color w:val="000000"/>
                <w:sz w:val="24"/>
                <w:shd w:val="clear" w:color="auto" w:fill="FFFFFF"/>
              </w:rPr>
              <w:t>Transcription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9924C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43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258A2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314D5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TP-dependent RNA helic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1AAC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46</w:t>
            </w:r>
          </w:p>
        </w:tc>
      </w:tr>
      <w:tr w:rsidR="00450E2E" w:rsidRPr="00A01E50" w14:paraId="2E0F4873" w14:textId="77777777" w:rsidTr="0075163A">
        <w:tc>
          <w:tcPr>
            <w:tcW w:w="1522" w:type="dxa"/>
            <w:vMerge/>
          </w:tcPr>
          <w:p w14:paraId="7EBEF344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7685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47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9EBE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CD0B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nticodon nucle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FF2B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71</w:t>
            </w:r>
          </w:p>
        </w:tc>
      </w:tr>
      <w:tr w:rsidR="00450E2E" w:rsidRPr="00A01E50" w14:paraId="4547F1DC" w14:textId="77777777" w:rsidTr="0075163A">
        <w:tc>
          <w:tcPr>
            <w:tcW w:w="1522" w:type="dxa"/>
            <w:vMerge/>
          </w:tcPr>
          <w:p w14:paraId="1B5B21D2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D380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96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C1E7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rph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AA47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ribonuclease PH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410D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2</w:t>
            </w:r>
          </w:p>
        </w:tc>
      </w:tr>
      <w:tr w:rsidR="00450E2E" w:rsidRPr="00A01E50" w14:paraId="0DCE49D0" w14:textId="77777777" w:rsidTr="0075163A">
        <w:tc>
          <w:tcPr>
            <w:tcW w:w="1522" w:type="dxa"/>
            <w:vMerge/>
          </w:tcPr>
          <w:p w14:paraId="74165D42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4B31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19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7A55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rpoE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DE91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RNA polymerase sigma-70 facto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4214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07</w:t>
            </w:r>
          </w:p>
        </w:tc>
      </w:tr>
      <w:tr w:rsidR="00450E2E" w:rsidRPr="00A01E50" w14:paraId="25D10D37" w14:textId="77777777" w:rsidTr="0075163A">
        <w:tc>
          <w:tcPr>
            <w:tcW w:w="1522" w:type="dxa"/>
            <w:vMerge/>
          </w:tcPr>
          <w:p w14:paraId="3DF264F0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723C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60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3716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np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2C23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polynucleotide phosphoryl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2194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67</w:t>
            </w:r>
          </w:p>
        </w:tc>
      </w:tr>
      <w:tr w:rsidR="00450E2E" w:rsidRPr="00A01E50" w14:paraId="738139A9" w14:textId="77777777" w:rsidTr="0075163A">
        <w:tc>
          <w:tcPr>
            <w:tcW w:w="1522" w:type="dxa"/>
            <w:vMerge/>
          </w:tcPr>
          <w:p w14:paraId="5FF4CF0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6DD1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31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B9E6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rpo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7DAD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RNA polymerase alpha subunit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3174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89</w:t>
            </w:r>
          </w:p>
        </w:tc>
      </w:tr>
      <w:tr w:rsidR="00450E2E" w:rsidRPr="00A01E50" w14:paraId="6C2EAF74" w14:textId="77777777" w:rsidTr="0075163A">
        <w:tc>
          <w:tcPr>
            <w:tcW w:w="1522" w:type="dxa"/>
            <w:vMerge/>
          </w:tcPr>
          <w:p w14:paraId="3F8E090C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DE68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64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29D3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rhlE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639B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ATP-dependent RNA helic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03F0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76</w:t>
            </w:r>
          </w:p>
        </w:tc>
      </w:tr>
      <w:tr w:rsidR="00450E2E" w:rsidRPr="00A01E50" w14:paraId="7A6F7127" w14:textId="77777777" w:rsidTr="0075163A">
        <w:tc>
          <w:tcPr>
            <w:tcW w:w="1522" w:type="dxa"/>
            <w:vMerge w:val="restart"/>
          </w:tcPr>
          <w:p w14:paraId="560DF30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  <w:r w:rsidRPr="00A01E50">
              <w:rPr>
                <w:rFonts w:ascii="Arial Narrow" w:hAnsi="Arial Narrow"/>
                <w:color w:val="000000"/>
                <w:sz w:val="24"/>
              </w:rPr>
              <w:t>Signal transductio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0E6A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526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D545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A102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response regulator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BAED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07</w:t>
            </w:r>
          </w:p>
        </w:tc>
      </w:tr>
      <w:tr w:rsidR="00450E2E" w:rsidRPr="00A01E50" w14:paraId="0F01579D" w14:textId="77777777" w:rsidTr="0075163A">
        <w:tc>
          <w:tcPr>
            <w:tcW w:w="1522" w:type="dxa"/>
            <w:vMerge/>
          </w:tcPr>
          <w:p w14:paraId="2054D97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733B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52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902D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F1E5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sensor histidine kin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CC65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77</w:t>
            </w:r>
          </w:p>
        </w:tc>
      </w:tr>
      <w:tr w:rsidR="00450E2E" w:rsidRPr="00A01E50" w14:paraId="039AA13C" w14:textId="77777777" w:rsidTr="0075163A">
        <w:tc>
          <w:tcPr>
            <w:tcW w:w="1522" w:type="dxa"/>
            <w:vMerge/>
          </w:tcPr>
          <w:p w14:paraId="418AE65F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4972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12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7F92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D3CC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sensor histidine kin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19DA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73</w:t>
            </w:r>
          </w:p>
        </w:tc>
      </w:tr>
      <w:tr w:rsidR="00450E2E" w:rsidRPr="00A01E50" w14:paraId="5EDEF0AB" w14:textId="77777777" w:rsidTr="0075163A">
        <w:tc>
          <w:tcPr>
            <w:tcW w:w="1522" w:type="dxa"/>
            <w:vMerge/>
          </w:tcPr>
          <w:p w14:paraId="5E2834CA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E19D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06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28C5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E149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response regulato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2970F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37</w:t>
            </w:r>
          </w:p>
        </w:tc>
      </w:tr>
      <w:tr w:rsidR="00450E2E" w:rsidRPr="00A01E50" w14:paraId="33CCB812" w14:textId="77777777" w:rsidTr="0075163A">
        <w:tc>
          <w:tcPr>
            <w:tcW w:w="1522" w:type="dxa"/>
            <w:vMerge/>
          </w:tcPr>
          <w:p w14:paraId="29C3BA8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D7577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06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306D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AFA3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sensor histidine kin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DF71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59</w:t>
            </w:r>
          </w:p>
        </w:tc>
      </w:tr>
      <w:tr w:rsidR="00450E2E" w:rsidRPr="00A01E50" w14:paraId="7878FBED" w14:textId="77777777" w:rsidTr="0075163A">
        <w:tc>
          <w:tcPr>
            <w:tcW w:w="1522" w:type="dxa"/>
            <w:vMerge/>
          </w:tcPr>
          <w:p w14:paraId="4FBE637A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B307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66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F035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0371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response regulato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D307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59</w:t>
            </w:r>
          </w:p>
        </w:tc>
      </w:tr>
      <w:tr w:rsidR="00450E2E" w:rsidRPr="00A01E50" w14:paraId="5EDC7FEE" w14:textId="77777777" w:rsidTr="0075163A">
        <w:tc>
          <w:tcPr>
            <w:tcW w:w="1522" w:type="dxa"/>
            <w:vMerge/>
          </w:tcPr>
          <w:p w14:paraId="5465A3DD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C3D5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80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AD7B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2C43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wo-component system sensor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EADC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42</w:t>
            </w:r>
          </w:p>
        </w:tc>
      </w:tr>
      <w:tr w:rsidR="00450E2E" w:rsidRPr="00A01E50" w14:paraId="29BA0E21" w14:textId="77777777" w:rsidTr="0075163A">
        <w:tc>
          <w:tcPr>
            <w:tcW w:w="1522" w:type="dxa"/>
            <w:vMerge/>
          </w:tcPr>
          <w:p w14:paraId="4C24BDDA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43FB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16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5D426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9F52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 histidine kin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E19A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26</w:t>
            </w:r>
          </w:p>
        </w:tc>
      </w:tr>
      <w:tr w:rsidR="00450E2E" w:rsidRPr="00A01E50" w14:paraId="20CAC4FB" w14:textId="77777777" w:rsidTr="0075163A">
        <w:tc>
          <w:tcPr>
            <w:tcW w:w="1522" w:type="dxa"/>
            <w:vMerge/>
          </w:tcPr>
          <w:p w14:paraId="61BCDD41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0FB9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45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024F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regB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8286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sensor histidine kin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1A74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02</w:t>
            </w:r>
          </w:p>
        </w:tc>
      </w:tr>
      <w:tr w:rsidR="00450E2E" w:rsidRPr="00A01E50" w14:paraId="330952A4" w14:textId="77777777" w:rsidTr="0075163A">
        <w:tc>
          <w:tcPr>
            <w:tcW w:w="1522" w:type="dxa"/>
            <w:vMerge/>
          </w:tcPr>
          <w:p w14:paraId="1DF38C87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2EB7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45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0E91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regR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AC03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response regulato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BF16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3.05</w:t>
            </w:r>
          </w:p>
        </w:tc>
      </w:tr>
      <w:tr w:rsidR="00450E2E" w:rsidRPr="00A01E50" w14:paraId="589D953D" w14:textId="77777777" w:rsidTr="0075163A">
        <w:tc>
          <w:tcPr>
            <w:tcW w:w="1522" w:type="dxa"/>
            <w:vMerge w:val="restart"/>
          </w:tcPr>
          <w:p w14:paraId="07B41CF9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  <w:r w:rsidRPr="00A01E50">
              <w:rPr>
                <w:rFonts w:ascii="Arial Narrow" w:hAnsi="Arial Narrow"/>
                <w:color w:val="000000"/>
                <w:sz w:val="24"/>
              </w:rPr>
              <w:t>Mobile genetic elements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82332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13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B0B7B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IS1479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4511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IS1479 transpos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D8A0C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87</w:t>
            </w:r>
          </w:p>
        </w:tc>
      </w:tr>
      <w:tr w:rsidR="00450E2E" w:rsidRPr="00A01E50" w14:paraId="149D790A" w14:textId="77777777" w:rsidTr="0075163A">
        <w:tc>
          <w:tcPr>
            <w:tcW w:w="1522" w:type="dxa"/>
            <w:vMerge/>
          </w:tcPr>
          <w:p w14:paraId="30732AFD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4FFFB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54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D1261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IS1477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6F70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IS1477 transposase ORFA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038B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42</w:t>
            </w:r>
          </w:p>
        </w:tc>
      </w:tr>
      <w:tr w:rsidR="00450E2E" w:rsidRPr="00A01E50" w14:paraId="71F6211C" w14:textId="77777777" w:rsidTr="0075163A">
        <w:tc>
          <w:tcPr>
            <w:tcW w:w="1522" w:type="dxa"/>
            <w:vMerge/>
          </w:tcPr>
          <w:p w14:paraId="783927F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ECC1A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54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8E315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IS1477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C43B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IS1477 transposase ORFB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FA2D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52</w:t>
            </w:r>
          </w:p>
        </w:tc>
      </w:tr>
      <w:tr w:rsidR="00450E2E" w:rsidRPr="00A01E50" w14:paraId="6393A822" w14:textId="77777777" w:rsidTr="0075163A">
        <w:tc>
          <w:tcPr>
            <w:tcW w:w="1522" w:type="dxa"/>
            <w:vMerge/>
          </w:tcPr>
          <w:p w14:paraId="0A6132AD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1C1EE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85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9B24E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IS1477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A5B4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IS1477 transpos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CF08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85</w:t>
            </w:r>
          </w:p>
        </w:tc>
      </w:tr>
      <w:tr w:rsidR="00450E2E" w:rsidRPr="00A01E50" w14:paraId="43BF5B78" w14:textId="77777777" w:rsidTr="0075163A">
        <w:tc>
          <w:tcPr>
            <w:tcW w:w="1522" w:type="dxa"/>
            <w:vMerge/>
          </w:tcPr>
          <w:p w14:paraId="32A60954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0A15A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01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AB843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BAF8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phage-related integr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9383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91</w:t>
            </w:r>
          </w:p>
        </w:tc>
      </w:tr>
      <w:tr w:rsidR="00450E2E" w:rsidRPr="00A01E50" w14:paraId="064D3986" w14:textId="77777777" w:rsidTr="0075163A">
        <w:tc>
          <w:tcPr>
            <w:tcW w:w="1522" w:type="dxa"/>
            <w:vMerge/>
          </w:tcPr>
          <w:p w14:paraId="1F24E63C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A144E4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03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CC866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ISxcc1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0EEA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ISxcc1 transpos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FA72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48</w:t>
            </w:r>
          </w:p>
        </w:tc>
      </w:tr>
      <w:tr w:rsidR="00450E2E" w:rsidRPr="00A01E50" w14:paraId="3270C403" w14:textId="77777777" w:rsidTr="0075163A">
        <w:tc>
          <w:tcPr>
            <w:tcW w:w="1522" w:type="dxa"/>
            <w:vMerge/>
          </w:tcPr>
          <w:p w14:paraId="5BA48ACA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D61AA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05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8A161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3F24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ranspos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2B18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31</w:t>
            </w:r>
          </w:p>
        </w:tc>
      </w:tr>
      <w:tr w:rsidR="00450E2E" w:rsidRPr="00A01E50" w14:paraId="79AFEE26" w14:textId="77777777" w:rsidTr="0075163A">
        <w:tc>
          <w:tcPr>
            <w:tcW w:w="1522" w:type="dxa"/>
            <w:vMerge/>
          </w:tcPr>
          <w:p w14:paraId="2B1C744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531FC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64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B9638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IS1479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EBDF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IS1479 transpos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B25A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96</w:t>
            </w:r>
          </w:p>
        </w:tc>
      </w:tr>
      <w:tr w:rsidR="00450E2E" w:rsidRPr="00A01E50" w14:paraId="3E9FA155" w14:textId="77777777" w:rsidTr="0075163A">
        <w:tc>
          <w:tcPr>
            <w:tcW w:w="1522" w:type="dxa"/>
            <w:vMerge/>
          </w:tcPr>
          <w:p w14:paraId="6D502562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70AED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01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AF659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IS1479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97C6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IS1479 transpos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66BE4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55</w:t>
            </w:r>
          </w:p>
        </w:tc>
      </w:tr>
      <w:tr w:rsidR="00450E2E" w:rsidRPr="00A01E50" w14:paraId="4B7D9003" w14:textId="77777777" w:rsidTr="0075163A">
        <w:tc>
          <w:tcPr>
            <w:tcW w:w="1522" w:type="dxa"/>
            <w:vMerge/>
          </w:tcPr>
          <w:p w14:paraId="0CFD2268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1DB22A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29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8F2EA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IS1478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BC5F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IS1478 transpos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5543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51</w:t>
            </w:r>
          </w:p>
        </w:tc>
      </w:tr>
      <w:tr w:rsidR="00450E2E" w:rsidRPr="00A01E50" w14:paraId="76E2D6DE" w14:textId="77777777" w:rsidTr="0075163A">
        <w:tc>
          <w:tcPr>
            <w:tcW w:w="1522" w:type="dxa"/>
            <w:vMerge/>
          </w:tcPr>
          <w:p w14:paraId="2B0A937D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8F86D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43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F5B84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6C2B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Escherichia coli plasmid ColIa (fragment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82EA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74</w:t>
            </w:r>
          </w:p>
        </w:tc>
      </w:tr>
      <w:tr w:rsidR="00450E2E" w:rsidRPr="00A01E50" w14:paraId="34554731" w14:textId="77777777" w:rsidTr="0075163A">
        <w:tc>
          <w:tcPr>
            <w:tcW w:w="1522" w:type="dxa"/>
            <w:vMerge/>
          </w:tcPr>
          <w:p w14:paraId="7759FBCE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E0319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43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9BA42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B708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 xml:space="preserve">plasmid-related protein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9FE1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21</w:t>
            </w:r>
          </w:p>
        </w:tc>
      </w:tr>
      <w:tr w:rsidR="00450E2E" w:rsidRPr="00A01E50" w14:paraId="263CAE95" w14:textId="77777777" w:rsidTr="0075163A">
        <w:tc>
          <w:tcPr>
            <w:tcW w:w="1522" w:type="dxa"/>
            <w:vMerge/>
          </w:tcPr>
          <w:p w14:paraId="4698FB4B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D4A94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62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303E8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IS1404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9A3B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IS1404 transpos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B55F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06.74</w:t>
            </w:r>
          </w:p>
        </w:tc>
      </w:tr>
      <w:tr w:rsidR="00450E2E" w:rsidRPr="00A01E50" w14:paraId="14699CEA" w14:textId="77777777" w:rsidTr="0075163A">
        <w:tc>
          <w:tcPr>
            <w:tcW w:w="1522" w:type="dxa"/>
            <w:vMerge/>
          </w:tcPr>
          <w:p w14:paraId="01024E2B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D7866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62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0C468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BCFE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IS1404 transpos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3B02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87</w:t>
            </w:r>
          </w:p>
        </w:tc>
      </w:tr>
      <w:tr w:rsidR="00450E2E" w:rsidRPr="00A01E50" w14:paraId="0F4C8705" w14:textId="77777777" w:rsidTr="0075163A">
        <w:tc>
          <w:tcPr>
            <w:tcW w:w="1522" w:type="dxa"/>
            <w:vMerge/>
          </w:tcPr>
          <w:p w14:paraId="32B58132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2A19E0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78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FA7DB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IS1477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72B3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IS1477 transpos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2A33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03</w:t>
            </w:r>
          </w:p>
        </w:tc>
      </w:tr>
      <w:tr w:rsidR="00450E2E" w:rsidRPr="00A01E50" w14:paraId="0C364E9A" w14:textId="77777777" w:rsidTr="0075163A">
        <w:tc>
          <w:tcPr>
            <w:tcW w:w="1522" w:type="dxa"/>
            <w:vMerge/>
          </w:tcPr>
          <w:p w14:paraId="05E47EF8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7B3C1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99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7CDC7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IS1479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CE1CE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IS1479 transpos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7294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84</w:t>
            </w:r>
          </w:p>
        </w:tc>
      </w:tr>
      <w:tr w:rsidR="00450E2E" w:rsidRPr="00A01E50" w14:paraId="7CEC110B" w14:textId="77777777" w:rsidTr="0075163A">
        <w:tc>
          <w:tcPr>
            <w:tcW w:w="1522" w:type="dxa"/>
            <w:vMerge/>
          </w:tcPr>
          <w:p w14:paraId="1A720EF6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B4C2DE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62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48DC6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DFB79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ISxcc1 transpos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269A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07</w:t>
            </w:r>
          </w:p>
        </w:tc>
      </w:tr>
      <w:tr w:rsidR="00450E2E" w:rsidRPr="00A01E50" w14:paraId="225EC9BB" w14:textId="77777777" w:rsidTr="0075163A">
        <w:tc>
          <w:tcPr>
            <w:tcW w:w="1522" w:type="dxa"/>
            <w:vMerge/>
          </w:tcPr>
          <w:p w14:paraId="0756C9FC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F8D1C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62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5265D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ISxcC1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DAAA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ISxcC1 transpos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8C5F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55</w:t>
            </w:r>
          </w:p>
        </w:tc>
      </w:tr>
      <w:tr w:rsidR="00450E2E" w:rsidRPr="00A01E50" w14:paraId="208220B3" w14:textId="77777777" w:rsidTr="0075163A">
        <w:tc>
          <w:tcPr>
            <w:tcW w:w="1522" w:type="dxa"/>
            <w:vMerge/>
          </w:tcPr>
          <w:p w14:paraId="296DC53B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4280B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67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1365E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IS1404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BF7E1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IS1404 transpos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5900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48</w:t>
            </w:r>
          </w:p>
        </w:tc>
      </w:tr>
      <w:tr w:rsidR="00450E2E" w:rsidRPr="00A01E50" w14:paraId="03573B67" w14:textId="77777777" w:rsidTr="0075163A">
        <w:tc>
          <w:tcPr>
            <w:tcW w:w="1522" w:type="dxa"/>
            <w:vMerge/>
          </w:tcPr>
          <w:p w14:paraId="3B2D3E8E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5AB05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90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ECC10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IS1478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7553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IS1478 transpos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CB27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06</w:t>
            </w:r>
          </w:p>
        </w:tc>
      </w:tr>
      <w:tr w:rsidR="00450E2E" w:rsidRPr="00A01E50" w14:paraId="31FA1DD7" w14:textId="77777777" w:rsidTr="0075163A">
        <w:tc>
          <w:tcPr>
            <w:tcW w:w="1522" w:type="dxa"/>
            <w:vMerge/>
          </w:tcPr>
          <w:p w14:paraId="448E8C6D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DF94E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41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1F8A8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D1E4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plasmid mobilization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F23B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37.36</w:t>
            </w:r>
          </w:p>
        </w:tc>
      </w:tr>
      <w:tr w:rsidR="00450E2E" w:rsidRPr="00A01E50" w14:paraId="47D7284A" w14:textId="77777777" w:rsidTr="0075163A">
        <w:tc>
          <w:tcPr>
            <w:tcW w:w="1522" w:type="dxa"/>
            <w:vMerge/>
          </w:tcPr>
          <w:p w14:paraId="63578C5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F80CE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39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D3634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53AC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 integrase/recombin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D1F5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12</w:t>
            </w:r>
          </w:p>
        </w:tc>
      </w:tr>
      <w:tr w:rsidR="00450E2E" w:rsidRPr="00A01E50" w14:paraId="15D9A05F" w14:textId="77777777" w:rsidTr="0075163A">
        <w:tc>
          <w:tcPr>
            <w:tcW w:w="1522" w:type="dxa"/>
            <w:vMerge w:val="restart"/>
          </w:tcPr>
          <w:p w14:paraId="24316BD6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  <w:r w:rsidRPr="00A01E50">
              <w:rPr>
                <w:rFonts w:ascii="Arial Narrow" w:hAnsi="Arial Narrow"/>
                <w:color w:val="000000"/>
                <w:sz w:val="24"/>
                <w:shd w:val="clear" w:color="auto" w:fill="FFFFFF"/>
              </w:rPr>
              <w:t>Pathogenicity and adaptatio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2B92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027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4C5E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egl</w:t>
            </w:r>
          </w:p>
        </w:tc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A3C5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endoglucan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9994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7.59</w:t>
            </w:r>
          </w:p>
        </w:tc>
      </w:tr>
      <w:tr w:rsidR="00450E2E" w:rsidRPr="00A01E50" w14:paraId="219C5455" w14:textId="77777777" w:rsidTr="0075163A">
        <w:tc>
          <w:tcPr>
            <w:tcW w:w="1522" w:type="dxa"/>
            <w:vMerge/>
          </w:tcPr>
          <w:p w14:paraId="58EA07E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DBC8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41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7375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25DA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isopenicillin N epimer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F4B6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79</w:t>
            </w:r>
          </w:p>
        </w:tc>
      </w:tr>
      <w:tr w:rsidR="00450E2E" w:rsidRPr="00A01E50" w14:paraId="55EFCBBA" w14:textId="77777777" w:rsidTr="0075163A">
        <w:tc>
          <w:tcPr>
            <w:tcW w:w="1522" w:type="dxa"/>
            <w:vMerge/>
          </w:tcPr>
          <w:p w14:paraId="055C1746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59C77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47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0585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B17D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virulence protein RhuM family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F73F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07</w:t>
            </w:r>
          </w:p>
        </w:tc>
      </w:tr>
      <w:tr w:rsidR="00450E2E" w:rsidRPr="00A01E50" w14:paraId="7AE23598" w14:textId="77777777" w:rsidTr="0075163A">
        <w:tc>
          <w:tcPr>
            <w:tcW w:w="1522" w:type="dxa"/>
            <w:vMerge/>
          </w:tcPr>
          <w:p w14:paraId="6B677CFA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27DE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61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5D7B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199F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putative thioredoxin reduct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C76B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95</w:t>
            </w:r>
          </w:p>
        </w:tc>
      </w:tr>
      <w:tr w:rsidR="00450E2E" w:rsidRPr="00A01E50" w14:paraId="27E1A807" w14:textId="77777777" w:rsidTr="0075163A">
        <w:tc>
          <w:tcPr>
            <w:tcW w:w="1522" w:type="dxa"/>
            <w:vMerge/>
          </w:tcPr>
          <w:p w14:paraId="532F0B7E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8C39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62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4DB2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cbh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99E0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1,4-beta-cellobiosid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0211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93</w:t>
            </w:r>
          </w:p>
        </w:tc>
      </w:tr>
      <w:tr w:rsidR="00450E2E" w:rsidRPr="00A01E50" w14:paraId="200441F8" w14:textId="77777777" w:rsidTr="0075163A">
        <w:tc>
          <w:tcPr>
            <w:tcW w:w="1522" w:type="dxa"/>
            <w:vMerge/>
          </w:tcPr>
          <w:p w14:paraId="16F7CB0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4345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64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C7D56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393C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sulfur deprivation response regulator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A448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85</w:t>
            </w:r>
          </w:p>
        </w:tc>
      </w:tr>
      <w:tr w:rsidR="00450E2E" w:rsidRPr="00A01E50" w14:paraId="47D03FEB" w14:textId="77777777" w:rsidTr="0075163A">
        <w:tc>
          <w:tcPr>
            <w:tcW w:w="1522" w:type="dxa"/>
            <w:vMerge/>
          </w:tcPr>
          <w:p w14:paraId="5E6386C8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68FA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70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0FFA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eh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DC18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endo-polygalacturon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53F0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7.02</w:t>
            </w:r>
          </w:p>
        </w:tc>
      </w:tr>
      <w:tr w:rsidR="00450E2E" w:rsidRPr="00A01E50" w14:paraId="54E2C72B" w14:textId="77777777" w:rsidTr="0075163A">
        <w:tc>
          <w:tcPr>
            <w:tcW w:w="1522" w:type="dxa"/>
            <w:vMerge/>
          </w:tcPr>
          <w:p w14:paraId="1B30F9AF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763D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86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E5B4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virB6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10F7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ype IV secretion system protein VirB6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AD2B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89</w:t>
            </w:r>
          </w:p>
        </w:tc>
      </w:tr>
      <w:tr w:rsidR="00450E2E" w:rsidRPr="00A01E50" w14:paraId="4D253177" w14:textId="77777777" w:rsidTr="0075163A">
        <w:tc>
          <w:tcPr>
            <w:tcW w:w="1522" w:type="dxa"/>
            <w:vMerge/>
          </w:tcPr>
          <w:p w14:paraId="1AFF8CCC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92F3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00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571A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4F1B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1,4-beta-cellobiosid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B186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7.1</w:t>
            </w:r>
          </w:p>
        </w:tc>
      </w:tr>
      <w:tr w:rsidR="00450E2E" w:rsidRPr="00A01E50" w14:paraId="31BE3ACA" w14:textId="77777777" w:rsidTr="0075163A">
        <w:tc>
          <w:tcPr>
            <w:tcW w:w="1522" w:type="dxa"/>
            <w:vMerge/>
          </w:tcPr>
          <w:p w14:paraId="26E78596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C9FC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02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AC91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virB6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281B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ype IV secretion system protein VirB6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6AF4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04</w:t>
            </w:r>
          </w:p>
        </w:tc>
      </w:tr>
      <w:tr w:rsidR="00450E2E" w:rsidRPr="00A01E50" w14:paraId="57D30F3F" w14:textId="77777777" w:rsidTr="0075163A">
        <w:tc>
          <w:tcPr>
            <w:tcW w:w="1522" w:type="dxa"/>
            <w:vMerge/>
          </w:tcPr>
          <w:p w14:paraId="69E2199E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FDB21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21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6FC1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109D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glucan 1,4-beta-glucosid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36C0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18</w:t>
            </w:r>
          </w:p>
        </w:tc>
      </w:tr>
      <w:tr w:rsidR="00450E2E" w:rsidRPr="00A01E50" w14:paraId="1EBFCCA7" w14:textId="77777777" w:rsidTr="0075163A">
        <w:tc>
          <w:tcPr>
            <w:tcW w:w="1522" w:type="dxa"/>
            <w:vMerge/>
          </w:tcPr>
          <w:p w14:paraId="56FCB628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E5074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43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560EF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889BC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multidrug resistance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C114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23</w:t>
            </w:r>
          </w:p>
        </w:tc>
      </w:tr>
      <w:tr w:rsidR="00450E2E" w:rsidRPr="00A01E50" w14:paraId="6C251830" w14:textId="77777777" w:rsidTr="0075163A">
        <w:tc>
          <w:tcPr>
            <w:tcW w:w="1522" w:type="dxa"/>
            <w:vMerge/>
          </w:tcPr>
          <w:p w14:paraId="3F1ADFCF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508EA6F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44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165CD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F3BC7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extracellular serine prote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28C8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87</w:t>
            </w:r>
          </w:p>
        </w:tc>
      </w:tr>
      <w:tr w:rsidR="00450E2E" w:rsidRPr="00A01E50" w14:paraId="6B82FE3B" w14:textId="77777777" w:rsidTr="0075163A">
        <w:tc>
          <w:tcPr>
            <w:tcW w:w="1522" w:type="dxa"/>
            <w:vMerge/>
          </w:tcPr>
          <w:p w14:paraId="661DD5C8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9F4CAC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44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4D355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04B9D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extracellular serine prote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AB94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10.57</w:t>
            </w:r>
          </w:p>
        </w:tc>
      </w:tr>
      <w:tr w:rsidR="00450E2E" w:rsidRPr="00A01E50" w14:paraId="664E4D48" w14:textId="77777777" w:rsidTr="0075163A">
        <w:tc>
          <w:tcPr>
            <w:tcW w:w="1522" w:type="dxa"/>
            <w:vMerge/>
          </w:tcPr>
          <w:p w14:paraId="1B602009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B9C3D3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45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9A453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5E982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extracellular serine prote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051C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14.37</w:t>
            </w:r>
          </w:p>
        </w:tc>
      </w:tr>
      <w:tr w:rsidR="00450E2E" w:rsidRPr="00A01E50" w14:paraId="64F38837" w14:textId="77777777" w:rsidTr="0075163A">
        <w:tc>
          <w:tcPr>
            <w:tcW w:w="1522" w:type="dxa"/>
            <w:vMerge/>
          </w:tcPr>
          <w:p w14:paraId="64F7A503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B824679" w14:textId="77777777" w:rsidR="00450E2E" w:rsidRPr="00A01E50" w:rsidRDefault="00450E2E" w:rsidP="0075163A">
            <w:pPr>
              <w:rPr>
                <w:rFonts w:ascii="Arial Narrow" w:hAnsi="Arial Narrow"/>
                <w:i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5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D6566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BD0A4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extracellular prote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0185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22</w:t>
            </w:r>
          </w:p>
        </w:tc>
      </w:tr>
      <w:tr w:rsidR="00450E2E" w:rsidRPr="00A01E50" w14:paraId="57336184" w14:textId="77777777" w:rsidTr="0075163A">
        <w:tc>
          <w:tcPr>
            <w:tcW w:w="1522" w:type="dxa"/>
            <w:vMerge/>
          </w:tcPr>
          <w:p w14:paraId="6DBD9D7D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FB9C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62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5BF9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ilY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49AB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fp pilus adhes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1213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62</w:t>
            </w:r>
          </w:p>
        </w:tc>
      </w:tr>
      <w:tr w:rsidR="00450E2E" w:rsidRPr="00A01E50" w14:paraId="24F57F24" w14:textId="77777777" w:rsidTr="0075163A">
        <w:tc>
          <w:tcPr>
            <w:tcW w:w="1522" w:type="dxa"/>
            <w:vMerge/>
          </w:tcPr>
          <w:p w14:paraId="6930E36F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21B6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63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1FE7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virB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C9A2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ype IV secretion system protein VirB1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2084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24</w:t>
            </w:r>
          </w:p>
        </w:tc>
      </w:tr>
      <w:tr w:rsidR="00450E2E" w:rsidRPr="00A01E50" w14:paraId="158F39C5" w14:textId="77777777" w:rsidTr="0075163A">
        <w:tc>
          <w:tcPr>
            <w:tcW w:w="1522" w:type="dxa"/>
            <w:vMerge/>
          </w:tcPr>
          <w:p w14:paraId="791B43A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EFA4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63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4D1B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virB11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DEB0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ype IV secretion system protein VirB1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DBF4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13</w:t>
            </w:r>
          </w:p>
        </w:tc>
      </w:tr>
      <w:tr w:rsidR="00450E2E" w:rsidRPr="00A01E50" w14:paraId="325069FB" w14:textId="77777777" w:rsidTr="0075163A">
        <w:tc>
          <w:tcPr>
            <w:tcW w:w="1522" w:type="dxa"/>
            <w:vMerge/>
          </w:tcPr>
          <w:p w14:paraId="32A7F889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65B8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63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37B3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virB1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A564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ype IV secretion system protein VirB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CBA3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91</w:t>
            </w:r>
          </w:p>
        </w:tc>
      </w:tr>
      <w:tr w:rsidR="00450E2E" w:rsidRPr="00A01E50" w14:paraId="591EFD23" w14:textId="77777777" w:rsidTr="0075163A">
        <w:tc>
          <w:tcPr>
            <w:tcW w:w="1522" w:type="dxa"/>
            <w:vMerge/>
          </w:tcPr>
          <w:p w14:paraId="51FE9D38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261C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63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E19D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virB4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1FAF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ype IV secretion system protein VirB4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C58F7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57</w:t>
            </w:r>
          </w:p>
        </w:tc>
      </w:tr>
      <w:tr w:rsidR="00450E2E" w:rsidRPr="00A01E50" w14:paraId="469B8A5B" w14:textId="77777777" w:rsidTr="0075163A">
        <w:tc>
          <w:tcPr>
            <w:tcW w:w="1522" w:type="dxa"/>
            <w:vMerge/>
          </w:tcPr>
          <w:p w14:paraId="14E20740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CEC6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66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70B0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 w:hint="eastAsia"/>
                <w:i/>
                <w:iCs/>
                <w:color w:val="000000"/>
                <w:szCs w:val="21"/>
              </w:rPr>
              <w:t>g</w:t>
            </w:r>
            <w:r w:rsidRPr="00A01E50">
              <w:rPr>
                <w:rFonts w:ascii="Arial Narrow" w:hAnsi="Arial Narrow"/>
                <w:i/>
                <w:iCs/>
                <w:color w:val="000000"/>
                <w:szCs w:val="21"/>
              </w:rPr>
              <w:t>umL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002C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Gum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7A5A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8</w:t>
            </w:r>
          </w:p>
        </w:tc>
      </w:tr>
      <w:tr w:rsidR="00450E2E" w:rsidRPr="00A01E50" w14:paraId="64ACDAFC" w14:textId="77777777" w:rsidTr="0075163A">
        <w:tc>
          <w:tcPr>
            <w:tcW w:w="1522" w:type="dxa"/>
            <w:vMerge/>
          </w:tcPr>
          <w:p w14:paraId="58179ADA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C763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66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FC75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gumM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01B2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 xml:space="preserve">beta-1,4-glucosyltransferase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5E248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73</w:t>
            </w:r>
          </w:p>
        </w:tc>
      </w:tr>
      <w:tr w:rsidR="00450E2E" w:rsidRPr="00A01E50" w14:paraId="0AF0D577" w14:textId="77777777" w:rsidTr="0075163A">
        <w:tc>
          <w:tcPr>
            <w:tcW w:w="1522" w:type="dxa"/>
            <w:vMerge/>
          </w:tcPr>
          <w:p w14:paraId="5659E45D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AB66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84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549F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4594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penicillin amid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302D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22</w:t>
            </w:r>
          </w:p>
        </w:tc>
      </w:tr>
      <w:tr w:rsidR="00450E2E" w:rsidRPr="00A01E50" w14:paraId="3F10E67F" w14:textId="77777777" w:rsidTr="0075163A">
        <w:tc>
          <w:tcPr>
            <w:tcW w:w="1522" w:type="dxa"/>
            <w:vMerge/>
          </w:tcPr>
          <w:p w14:paraId="5439E429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2DFF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95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8111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csp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4052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ld shock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5AD2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14</w:t>
            </w:r>
          </w:p>
        </w:tc>
      </w:tr>
      <w:tr w:rsidR="00450E2E" w:rsidRPr="00A01E50" w14:paraId="1F64B81C" w14:textId="77777777" w:rsidTr="0075163A">
        <w:tc>
          <w:tcPr>
            <w:tcW w:w="1522" w:type="dxa"/>
            <w:vMerge/>
          </w:tcPr>
          <w:p w14:paraId="06675F7F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737F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99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A0A3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opP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6CED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XopP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B3A9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62</w:t>
            </w:r>
          </w:p>
        </w:tc>
      </w:tr>
      <w:tr w:rsidR="00450E2E" w:rsidRPr="00A01E50" w14:paraId="4A8A360B" w14:textId="77777777" w:rsidTr="0075163A">
        <w:tc>
          <w:tcPr>
            <w:tcW w:w="1522" w:type="dxa"/>
            <w:vMerge/>
          </w:tcPr>
          <w:p w14:paraId="75F7D58C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851B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00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3F56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hpa2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A706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lysozyme-related protein Hpa2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6B5D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7.34</w:t>
            </w:r>
          </w:p>
        </w:tc>
      </w:tr>
      <w:tr w:rsidR="00450E2E" w:rsidRPr="00A01E50" w14:paraId="47543219" w14:textId="77777777" w:rsidTr="0075163A">
        <w:tc>
          <w:tcPr>
            <w:tcW w:w="1522" w:type="dxa"/>
            <w:vMerge/>
          </w:tcPr>
          <w:p w14:paraId="33482E6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8AFD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01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E61B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hrpB2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83DB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ype III secretion inner rod protein HrpB2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570C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87</w:t>
            </w:r>
          </w:p>
        </w:tc>
      </w:tr>
      <w:tr w:rsidR="00450E2E" w:rsidRPr="00A01E50" w14:paraId="7BE916BA" w14:textId="77777777" w:rsidTr="0075163A">
        <w:tc>
          <w:tcPr>
            <w:tcW w:w="1522" w:type="dxa"/>
            <w:vMerge/>
          </w:tcPr>
          <w:p w14:paraId="0412BEBB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2BB0A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01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4AA4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hrcU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5DED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ype III secretion protein HrcU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348B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68</w:t>
            </w:r>
          </w:p>
        </w:tc>
      </w:tr>
      <w:tr w:rsidR="00450E2E" w:rsidRPr="00A01E50" w14:paraId="0D5C57EA" w14:textId="77777777" w:rsidTr="0075163A">
        <w:tc>
          <w:tcPr>
            <w:tcW w:w="1522" w:type="dxa"/>
            <w:vMerge/>
          </w:tcPr>
          <w:p w14:paraId="3819C8A5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3398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01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2FD3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hrcR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8BC3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ype III secretion protein Hrc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C8406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64</w:t>
            </w:r>
          </w:p>
        </w:tc>
      </w:tr>
      <w:tr w:rsidR="00450E2E" w:rsidRPr="00A01E50" w14:paraId="422139AF" w14:textId="77777777" w:rsidTr="0075163A">
        <w:tc>
          <w:tcPr>
            <w:tcW w:w="1522" w:type="dxa"/>
            <w:vMerge/>
          </w:tcPr>
          <w:p w14:paraId="2AA555F8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FDA2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02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0891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opF1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92F4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XopF1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774F1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55</w:t>
            </w:r>
          </w:p>
        </w:tc>
      </w:tr>
      <w:tr w:rsidR="00450E2E" w:rsidRPr="00A01E50" w14:paraId="1C333FE3" w14:textId="77777777" w:rsidTr="0075163A">
        <w:tc>
          <w:tcPr>
            <w:tcW w:w="1522" w:type="dxa"/>
            <w:vMerge/>
          </w:tcPr>
          <w:p w14:paraId="0FAEC7D1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45D3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02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8DAF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hrpF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5740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ype III secretion translocon protein HrpF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1D84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1</w:t>
            </w:r>
          </w:p>
        </w:tc>
      </w:tr>
      <w:tr w:rsidR="00450E2E" w:rsidRPr="00A01E50" w14:paraId="7EDE7E21" w14:textId="77777777" w:rsidTr="0075163A">
        <w:tc>
          <w:tcPr>
            <w:tcW w:w="1522" w:type="dxa"/>
            <w:vMerge/>
          </w:tcPr>
          <w:p w14:paraId="7526B95C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1ECB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17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310B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 xml:space="preserve">xopQ 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4BCA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XopQ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5544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89</w:t>
            </w:r>
          </w:p>
        </w:tc>
      </w:tr>
      <w:tr w:rsidR="00450E2E" w:rsidRPr="00A01E50" w14:paraId="4E042D25" w14:textId="77777777" w:rsidTr="0075163A">
        <w:tc>
          <w:tcPr>
            <w:tcW w:w="1522" w:type="dxa"/>
            <w:vMerge/>
          </w:tcPr>
          <w:p w14:paraId="3899B87E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47810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18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2DDFC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EC76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virulence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4D32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7</w:t>
            </w:r>
          </w:p>
        </w:tc>
      </w:tr>
      <w:tr w:rsidR="00450E2E" w:rsidRPr="00A01E50" w14:paraId="5E534F2C" w14:textId="77777777" w:rsidTr="0075163A">
        <w:tc>
          <w:tcPr>
            <w:tcW w:w="1522" w:type="dxa"/>
            <w:vMerge/>
          </w:tcPr>
          <w:p w14:paraId="1144B8F7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88B0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37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9BD2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rt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AF49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extracellular prote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6E45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48</w:t>
            </w:r>
          </w:p>
        </w:tc>
      </w:tr>
      <w:tr w:rsidR="00450E2E" w:rsidRPr="00A01E50" w14:paraId="54518B27" w14:textId="77777777" w:rsidTr="0075163A">
        <w:tc>
          <w:tcPr>
            <w:tcW w:w="1522" w:type="dxa"/>
            <w:vMerge/>
          </w:tcPr>
          <w:p w14:paraId="3D113C34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F5BF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59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84B6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el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28AF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pectate ly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10ABF1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71</w:t>
            </w:r>
          </w:p>
        </w:tc>
      </w:tr>
      <w:tr w:rsidR="00450E2E" w:rsidRPr="00A01E50" w14:paraId="6122B9D5" w14:textId="77777777" w:rsidTr="0075163A">
        <w:tc>
          <w:tcPr>
            <w:tcW w:w="1522" w:type="dxa"/>
            <w:vMerge/>
          </w:tcPr>
          <w:p w14:paraId="5754410A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00FB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59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78060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el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CCC0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pectate ly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C284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8.51</w:t>
            </w:r>
          </w:p>
        </w:tc>
      </w:tr>
      <w:tr w:rsidR="00450E2E" w:rsidRPr="00A01E50" w14:paraId="1BD4688A" w14:textId="77777777" w:rsidTr="0075163A">
        <w:tc>
          <w:tcPr>
            <w:tcW w:w="1522" w:type="dxa"/>
            <w:vMerge/>
          </w:tcPr>
          <w:p w14:paraId="0C401280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25E1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62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15F6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6606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sugar translocase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CB1F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2</w:t>
            </w:r>
          </w:p>
        </w:tc>
      </w:tr>
      <w:tr w:rsidR="00450E2E" w:rsidRPr="00A01E50" w14:paraId="5804903D" w14:textId="77777777" w:rsidTr="0075163A">
        <w:tc>
          <w:tcPr>
            <w:tcW w:w="1522" w:type="dxa"/>
            <w:vMerge/>
            <w:tcBorders>
              <w:top w:val="single" w:sz="4" w:space="0" w:color="auto"/>
            </w:tcBorders>
          </w:tcPr>
          <w:p w14:paraId="3EBB29C2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DD71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63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1382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38C0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lipopolysaccharide transport system ATP-binding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0B9C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67</w:t>
            </w:r>
          </w:p>
        </w:tc>
      </w:tr>
      <w:tr w:rsidR="00450E2E" w:rsidRPr="00A01E50" w14:paraId="1237CD9C" w14:textId="77777777" w:rsidTr="0075163A">
        <w:tc>
          <w:tcPr>
            <w:tcW w:w="1522" w:type="dxa"/>
            <w:vMerge/>
          </w:tcPr>
          <w:p w14:paraId="421E58CA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1150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63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15B2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1DEC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membrane subunit of LPS efflux transporte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ED21D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92</w:t>
            </w:r>
          </w:p>
        </w:tc>
      </w:tr>
      <w:tr w:rsidR="00450E2E" w:rsidRPr="00A01E50" w14:paraId="1AED93A1" w14:textId="77777777" w:rsidTr="0075163A">
        <w:tc>
          <w:tcPr>
            <w:tcW w:w="1522" w:type="dxa"/>
            <w:vMerge/>
          </w:tcPr>
          <w:p w14:paraId="01D79C5D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6423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05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7658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7E5D8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onB-like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614E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72</w:t>
            </w:r>
          </w:p>
        </w:tc>
      </w:tr>
      <w:tr w:rsidR="00450E2E" w:rsidRPr="00A01E50" w14:paraId="32ED77DE" w14:textId="77777777" w:rsidTr="0075163A">
        <w:tc>
          <w:tcPr>
            <w:tcW w:w="1522" w:type="dxa"/>
            <w:vMerge/>
          </w:tcPr>
          <w:p w14:paraId="27454A07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5AD6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07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A57D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trx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8532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hioredox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3BEC8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29</w:t>
            </w:r>
          </w:p>
        </w:tc>
      </w:tr>
      <w:tr w:rsidR="00450E2E" w:rsidRPr="00A01E50" w14:paraId="4FE256D2" w14:textId="77777777" w:rsidTr="0075163A">
        <w:tc>
          <w:tcPr>
            <w:tcW w:w="1522" w:type="dxa"/>
            <w:vMerge/>
          </w:tcPr>
          <w:p w14:paraId="5B1C5969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9F023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12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4AF2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czcC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F52D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ation efflux system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9D16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52</w:t>
            </w:r>
          </w:p>
        </w:tc>
      </w:tr>
      <w:tr w:rsidR="00450E2E" w:rsidRPr="00A01E50" w14:paraId="29ACA81A" w14:textId="77777777" w:rsidTr="0075163A">
        <w:tc>
          <w:tcPr>
            <w:tcW w:w="1522" w:type="dxa"/>
            <w:vMerge/>
          </w:tcPr>
          <w:p w14:paraId="3929954D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516AB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20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89E3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B723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bleomycin resistance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3A4D1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48</w:t>
            </w:r>
          </w:p>
        </w:tc>
      </w:tr>
      <w:tr w:rsidR="00450E2E" w:rsidRPr="00A01E50" w14:paraId="5A83E2CF" w14:textId="77777777" w:rsidTr="0075163A">
        <w:tc>
          <w:tcPr>
            <w:tcW w:w="1522" w:type="dxa"/>
            <w:vMerge/>
          </w:tcPr>
          <w:p w14:paraId="5FB9B633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FAAA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20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39B1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yn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2B9D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endo-1,4-beta-xylanase A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1700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63</w:t>
            </w:r>
          </w:p>
        </w:tc>
      </w:tr>
      <w:tr w:rsidR="00450E2E" w:rsidRPr="00A01E50" w14:paraId="0C73F55E" w14:textId="77777777" w:rsidTr="0075163A">
        <w:tc>
          <w:tcPr>
            <w:tcW w:w="1522" w:type="dxa"/>
            <w:vMerge/>
          </w:tcPr>
          <w:p w14:paraId="10A0FB5D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D7E24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256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17114A5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D9F1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fusaric acid resistance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CBA4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63</w:t>
            </w:r>
          </w:p>
        </w:tc>
      </w:tr>
      <w:tr w:rsidR="00450E2E" w:rsidRPr="00A01E50" w14:paraId="2D756894" w14:textId="77777777" w:rsidTr="0075163A">
        <w:tc>
          <w:tcPr>
            <w:tcW w:w="1522" w:type="dxa"/>
            <w:vMerge/>
          </w:tcPr>
          <w:p w14:paraId="5798BF02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E4A1D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625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7321A77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21A14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extracellular endoglucanase precurso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5B53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09</w:t>
            </w:r>
          </w:p>
        </w:tc>
      </w:tr>
      <w:tr w:rsidR="00450E2E" w:rsidRPr="00A01E50" w14:paraId="222D6D61" w14:textId="77777777" w:rsidTr="0075163A">
        <w:tc>
          <w:tcPr>
            <w:tcW w:w="1522" w:type="dxa"/>
            <w:vMerge/>
          </w:tcPr>
          <w:p w14:paraId="0C39C3B2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15338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754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0B6737F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A916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putative manganese-containing catal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8659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18</w:t>
            </w:r>
          </w:p>
        </w:tc>
      </w:tr>
      <w:tr w:rsidR="00450E2E" w:rsidRPr="00A01E50" w14:paraId="5F6D644E" w14:textId="77777777" w:rsidTr="0075163A">
        <w:tc>
          <w:tcPr>
            <w:tcW w:w="1522" w:type="dxa"/>
            <w:vMerge w:val="restart"/>
          </w:tcPr>
          <w:p w14:paraId="43C9E5D3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  <w:shd w:val="clear" w:color="auto" w:fill="FFFFFF"/>
              </w:rPr>
            </w:pPr>
            <w:r w:rsidRPr="00A01E50">
              <w:rPr>
                <w:rFonts w:ascii="Arial Narrow" w:hAnsi="Arial Narrow"/>
                <w:color w:val="000000"/>
                <w:sz w:val="24"/>
                <w:shd w:val="clear" w:color="auto" w:fill="FFFFFF"/>
              </w:rPr>
              <w:t>Undefined categor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2A35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015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1630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01BBC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radical SAM domain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D4A6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61</w:t>
            </w:r>
          </w:p>
        </w:tc>
      </w:tr>
      <w:tr w:rsidR="00450E2E" w:rsidRPr="00A01E50" w14:paraId="3152265B" w14:textId="77777777" w:rsidTr="0075163A">
        <w:tc>
          <w:tcPr>
            <w:tcW w:w="1522" w:type="dxa"/>
            <w:vMerge/>
          </w:tcPr>
          <w:p w14:paraId="02ADF867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F48C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13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6FCF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2787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RhsD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3B7E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18</w:t>
            </w:r>
          </w:p>
        </w:tc>
      </w:tr>
      <w:tr w:rsidR="00450E2E" w:rsidRPr="00A01E50" w14:paraId="4C3AFABD" w14:textId="77777777" w:rsidTr="0075163A">
        <w:tc>
          <w:tcPr>
            <w:tcW w:w="1522" w:type="dxa"/>
            <w:vMerge/>
          </w:tcPr>
          <w:p w14:paraId="37962F06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96DB5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27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94A2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zapE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DD6A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ell division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1093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16</w:t>
            </w:r>
          </w:p>
        </w:tc>
      </w:tr>
      <w:tr w:rsidR="00450E2E" w:rsidRPr="00A01E50" w14:paraId="12C26AB8" w14:textId="77777777" w:rsidTr="0075163A">
        <w:tc>
          <w:tcPr>
            <w:tcW w:w="1522" w:type="dxa"/>
            <w:vMerge/>
          </w:tcPr>
          <w:p w14:paraId="0DB1FF40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A04E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34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A024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attT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6562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putative acetyltransfer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30A6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11.5</w:t>
            </w:r>
          </w:p>
        </w:tc>
      </w:tr>
      <w:tr w:rsidR="00450E2E" w:rsidRPr="00A01E50" w14:paraId="438AD744" w14:textId="77777777" w:rsidTr="0075163A">
        <w:tc>
          <w:tcPr>
            <w:tcW w:w="1522" w:type="dxa"/>
            <w:vMerge/>
          </w:tcPr>
          <w:p w14:paraId="4784E278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0F65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36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6BB1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48BF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ransfer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A736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46</w:t>
            </w:r>
          </w:p>
        </w:tc>
      </w:tr>
      <w:tr w:rsidR="00450E2E" w:rsidRPr="00A01E50" w14:paraId="7317D913" w14:textId="77777777" w:rsidTr="0075163A">
        <w:tc>
          <w:tcPr>
            <w:tcW w:w="1522" w:type="dxa"/>
            <w:vMerge/>
          </w:tcPr>
          <w:p w14:paraId="40712E29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4A84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56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9377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rutE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096A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nitroreduct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FA19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37</w:t>
            </w:r>
          </w:p>
        </w:tc>
      </w:tr>
      <w:tr w:rsidR="00450E2E" w:rsidRPr="00A01E50" w14:paraId="5E2BA82D" w14:textId="77777777" w:rsidTr="0075163A">
        <w:tc>
          <w:tcPr>
            <w:tcW w:w="1522" w:type="dxa"/>
            <w:vMerge/>
          </w:tcPr>
          <w:p w14:paraId="74EFB452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E5A8E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67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D43D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ela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F6E9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ElaA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32DA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88</w:t>
            </w:r>
          </w:p>
        </w:tc>
      </w:tr>
      <w:tr w:rsidR="00450E2E" w:rsidRPr="00A01E50" w14:paraId="1407EA14" w14:textId="77777777" w:rsidTr="0075163A">
        <w:tc>
          <w:tcPr>
            <w:tcW w:w="1522" w:type="dxa"/>
            <w:vMerge/>
          </w:tcPr>
          <w:p w14:paraId="4BDFA2E2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89E7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88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3A69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tdcF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C23D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dcF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7AF2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15</w:t>
            </w:r>
          </w:p>
        </w:tc>
      </w:tr>
      <w:tr w:rsidR="00450E2E" w:rsidRPr="00A01E50" w14:paraId="147C639A" w14:textId="77777777" w:rsidTr="0075163A">
        <w:tc>
          <w:tcPr>
            <w:tcW w:w="1522" w:type="dxa"/>
            <w:vMerge/>
          </w:tcPr>
          <w:p w14:paraId="0EABB27F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B729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96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7535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rdgB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4CD4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diphosphohydrol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24F29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79</w:t>
            </w:r>
          </w:p>
        </w:tc>
      </w:tr>
      <w:tr w:rsidR="00450E2E" w:rsidRPr="00A01E50" w14:paraId="765D0786" w14:textId="77777777" w:rsidTr="0075163A">
        <w:tc>
          <w:tcPr>
            <w:tcW w:w="1522" w:type="dxa"/>
            <w:vMerge/>
          </w:tcPr>
          <w:p w14:paraId="0305DA60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736A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00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914E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pnbA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3465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arboxylester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E7DC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75</w:t>
            </w:r>
          </w:p>
        </w:tc>
      </w:tr>
      <w:tr w:rsidR="00450E2E" w:rsidRPr="00A01E50" w14:paraId="7C7FC39A" w14:textId="77777777" w:rsidTr="0075163A">
        <w:tc>
          <w:tcPr>
            <w:tcW w:w="1522" w:type="dxa"/>
            <w:vMerge/>
          </w:tcPr>
          <w:p w14:paraId="69F688A7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55AF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19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E951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A360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sulfotransfer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8480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64</w:t>
            </w:r>
          </w:p>
        </w:tc>
      </w:tr>
      <w:tr w:rsidR="00450E2E" w:rsidRPr="00A01E50" w14:paraId="6D100FF1" w14:textId="77777777" w:rsidTr="0075163A">
        <w:tc>
          <w:tcPr>
            <w:tcW w:w="1522" w:type="dxa"/>
            <w:vMerge/>
          </w:tcPr>
          <w:p w14:paraId="4C7FD86A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9E42E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07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8B2E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49A8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YeeB-like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990A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65</w:t>
            </w:r>
          </w:p>
        </w:tc>
      </w:tr>
      <w:tr w:rsidR="00450E2E" w:rsidRPr="00A01E50" w14:paraId="05858578" w14:textId="77777777" w:rsidTr="0075163A">
        <w:tc>
          <w:tcPr>
            <w:tcW w:w="1522" w:type="dxa"/>
            <w:vMerge/>
          </w:tcPr>
          <w:p w14:paraId="1C407B40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512E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07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2FAC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BED5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YeeC-like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C701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23</w:t>
            </w:r>
          </w:p>
        </w:tc>
      </w:tr>
      <w:tr w:rsidR="00450E2E" w:rsidRPr="00A01E50" w14:paraId="707DB44B" w14:textId="77777777" w:rsidTr="0075163A">
        <w:tc>
          <w:tcPr>
            <w:tcW w:w="1522" w:type="dxa"/>
            <w:vMerge/>
          </w:tcPr>
          <w:p w14:paraId="6E5DEEE9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A341D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59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12C1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66D6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RhsD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F5DC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9</w:t>
            </w:r>
          </w:p>
        </w:tc>
      </w:tr>
      <w:tr w:rsidR="00450E2E" w:rsidRPr="00A01E50" w14:paraId="5DDEB224" w14:textId="77777777" w:rsidTr="0075163A">
        <w:tc>
          <w:tcPr>
            <w:tcW w:w="1522" w:type="dxa"/>
            <w:vMerge/>
          </w:tcPr>
          <w:p w14:paraId="217A9E01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C507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84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8101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tpmT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D3B6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thiopurine S-methyltransfer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CFFD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91</w:t>
            </w:r>
          </w:p>
        </w:tc>
      </w:tr>
      <w:tr w:rsidR="00450E2E" w:rsidRPr="00A01E50" w14:paraId="51749E41" w14:textId="77777777" w:rsidTr="0075163A">
        <w:tc>
          <w:tcPr>
            <w:tcW w:w="1522" w:type="dxa"/>
            <w:vMerge/>
          </w:tcPr>
          <w:p w14:paraId="4364F847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5968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15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CB7F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fucD</w:t>
            </w: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A99C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L-fuconate dehydrat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197A4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64</w:t>
            </w:r>
          </w:p>
        </w:tc>
      </w:tr>
      <w:tr w:rsidR="00450E2E" w:rsidRPr="00A01E50" w14:paraId="68222595" w14:textId="77777777" w:rsidTr="0075163A">
        <w:tc>
          <w:tcPr>
            <w:tcW w:w="1522" w:type="dxa"/>
            <w:vMerge/>
          </w:tcPr>
          <w:p w14:paraId="01E800C1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71971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97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6CBF642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1AEC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hydrolase/peptida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B630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53</w:t>
            </w:r>
          </w:p>
        </w:tc>
      </w:tr>
      <w:tr w:rsidR="00450E2E" w:rsidRPr="00A01E50" w14:paraId="6213BAE3" w14:textId="77777777" w:rsidTr="0075163A">
        <w:tc>
          <w:tcPr>
            <w:tcW w:w="1522" w:type="dxa"/>
            <w:vMerge w:val="restart"/>
          </w:tcPr>
          <w:p w14:paraId="0108A7AA" w14:textId="77777777" w:rsidR="00450E2E" w:rsidRPr="00A01E50" w:rsidRDefault="00450E2E" w:rsidP="0075163A">
            <w:pPr>
              <w:jc w:val="left"/>
              <w:rPr>
                <w:rFonts w:ascii="Arial Narrow" w:hAnsi="Arial Narrow"/>
                <w:color w:val="000000"/>
                <w:sz w:val="24"/>
                <w:shd w:val="clear" w:color="auto" w:fill="FFFFFF"/>
              </w:rPr>
            </w:pPr>
            <w:r w:rsidRPr="00A01E50">
              <w:rPr>
                <w:rFonts w:ascii="Arial Narrow" w:hAnsi="Arial Narrow"/>
                <w:color w:val="000000"/>
                <w:sz w:val="24"/>
                <w:shd w:val="clear" w:color="auto" w:fill="FFFFFF"/>
              </w:rPr>
              <w:t>Hypothetical proteins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14D2C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016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670E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6796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D424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49</w:t>
            </w:r>
          </w:p>
        </w:tc>
      </w:tr>
      <w:tr w:rsidR="00450E2E" w:rsidRPr="00A01E50" w14:paraId="070191FE" w14:textId="77777777" w:rsidTr="0075163A">
        <w:tc>
          <w:tcPr>
            <w:tcW w:w="1522" w:type="dxa"/>
            <w:vMerge/>
          </w:tcPr>
          <w:p w14:paraId="29F5794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3B227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01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6F2F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4F57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954A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79</w:t>
            </w:r>
          </w:p>
        </w:tc>
      </w:tr>
      <w:tr w:rsidR="00450E2E" w:rsidRPr="00A01E50" w14:paraId="225D16B3" w14:textId="77777777" w:rsidTr="0075163A">
        <w:tc>
          <w:tcPr>
            <w:tcW w:w="1522" w:type="dxa"/>
            <w:vMerge/>
          </w:tcPr>
          <w:p w14:paraId="624A726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13849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05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D1ED3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653D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A1D9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7</w:t>
            </w:r>
          </w:p>
        </w:tc>
      </w:tr>
      <w:tr w:rsidR="00450E2E" w:rsidRPr="00A01E50" w14:paraId="626045F8" w14:textId="77777777" w:rsidTr="0075163A">
        <w:tc>
          <w:tcPr>
            <w:tcW w:w="1522" w:type="dxa"/>
            <w:vMerge/>
          </w:tcPr>
          <w:p w14:paraId="683C8E6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2F897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06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B96CB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bottom w:val="single" w:sz="4" w:space="0" w:color="auto"/>
            </w:tcBorders>
          </w:tcPr>
          <w:p w14:paraId="1C8CF4F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E4F9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7.98</w:t>
            </w:r>
          </w:p>
        </w:tc>
      </w:tr>
      <w:tr w:rsidR="00450E2E" w:rsidRPr="00A01E50" w14:paraId="481550AC" w14:textId="77777777" w:rsidTr="0075163A">
        <w:tc>
          <w:tcPr>
            <w:tcW w:w="1522" w:type="dxa"/>
            <w:vMerge/>
          </w:tcPr>
          <w:p w14:paraId="22692D7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00DC3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06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0CB1C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</w:tcBorders>
          </w:tcPr>
          <w:p w14:paraId="460CCE9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DA87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31</w:t>
            </w:r>
          </w:p>
        </w:tc>
      </w:tr>
      <w:tr w:rsidR="00450E2E" w:rsidRPr="00A01E50" w14:paraId="6382940B" w14:textId="77777777" w:rsidTr="0075163A">
        <w:tc>
          <w:tcPr>
            <w:tcW w:w="1522" w:type="dxa"/>
            <w:vMerge/>
          </w:tcPr>
          <w:p w14:paraId="74C4B62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D67B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06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1888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EF50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BB463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56</w:t>
            </w:r>
          </w:p>
        </w:tc>
      </w:tr>
      <w:tr w:rsidR="00450E2E" w:rsidRPr="00A01E50" w14:paraId="1C301ED9" w14:textId="77777777" w:rsidTr="0075163A">
        <w:tc>
          <w:tcPr>
            <w:tcW w:w="1522" w:type="dxa"/>
            <w:vMerge/>
          </w:tcPr>
          <w:p w14:paraId="2376618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88F71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06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C5F9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26CC23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</w:tcPr>
          <w:p w14:paraId="2164341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42</w:t>
            </w:r>
          </w:p>
        </w:tc>
      </w:tr>
      <w:tr w:rsidR="00450E2E" w:rsidRPr="00A01E50" w14:paraId="48AA958E" w14:textId="77777777" w:rsidTr="0075163A">
        <w:tc>
          <w:tcPr>
            <w:tcW w:w="1522" w:type="dxa"/>
            <w:vMerge/>
            <w:tcBorders>
              <w:top w:val="single" w:sz="4" w:space="0" w:color="auto"/>
            </w:tcBorders>
          </w:tcPr>
          <w:p w14:paraId="7D1C1AE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42343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06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90EE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D51E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B647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78</w:t>
            </w:r>
          </w:p>
        </w:tc>
      </w:tr>
      <w:tr w:rsidR="00450E2E" w:rsidRPr="00A01E50" w14:paraId="46BD62F8" w14:textId="77777777" w:rsidTr="0075163A">
        <w:tc>
          <w:tcPr>
            <w:tcW w:w="1522" w:type="dxa"/>
            <w:vMerge/>
          </w:tcPr>
          <w:p w14:paraId="53383E6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BDE84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07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3D75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9C4C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EF6C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72</w:t>
            </w:r>
          </w:p>
        </w:tc>
      </w:tr>
      <w:tr w:rsidR="00450E2E" w:rsidRPr="00A01E50" w14:paraId="36710CF9" w14:textId="77777777" w:rsidTr="0075163A">
        <w:tc>
          <w:tcPr>
            <w:tcW w:w="1522" w:type="dxa"/>
            <w:vMerge/>
          </w:tcPr>
          <w:p w14:paraId="6A8A8C8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3EC97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07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509E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95A3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73A3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96</w:t>
            </w:r>
          </w:p>
        </w:tc>
      </w:tr>
      <w:tr w:rsidR="00450E2E" w:rsidRPr="00A01E50" w14:paraId="778C482C" w14:textId="77777777" w:rsidTr="0075163A">
        <w:tc>
          <w:tcPr>
            <w:tcW w:w="1522" w:type="dxa"/>
            <w:vMerge/>
          </w:tcPr>
          <w:p w14:paraId="2A0B80E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5CEC9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10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D526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FAC7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8F42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04</w:t>
            </w:r>
          </w:p>
        </w:tc>
      </w:tr>
      <w:tr w:rsidR="00450E2E" w:rsidRPr="00A01E50" w14:paraId="2522842B" w14:textId="77777777" w:rsidTr="0075163A">
        <w:tc>
          <w:tcPr>
            <w:tcW w:w="1522" w:type="dxa"/>
            <w:vMerge/>
          </w:tcPr>
          <w:p w14:paraId="5BB9BA6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316D3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11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7C8B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C30D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B1E9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05</w:t>
            </w:r>
          </w:p>
        </w:tc>
      </w:tr>
      <w:tr w:rsidR="00450E2E" w:rsidRPr="00A01E50" w14:paraId="406FF277" w14:textId="77777777" w:rsidTr="0075163A">
        <w:tc>
          <w:tcPr>
            <w:tcW w:w="1522" w:type="dxa"/>
            <w:vMerge/>
          </w:tcPr>
          <w:p w14:paraId="3835274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2FED4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12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FE3D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4776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5DBD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3</w:t>
            </w:r>
          </w:p>
        </w:tc>
      </w:tr>
      <w:tr w:rsidR="00450E2E" w:rsidRPr="00A01E50" w14:paraId="376907EE" w14:textId="77777777" w:rsidTr="0075163A">
        <w:tc>
          <w:tcPr>
            <w:tcW w:w="1522" w:type="dxa"/>
            <w:vMerge/>
          </w:tcPr>
          <w:p w14:paraId="21B5A8E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1C9DE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12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E34CF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B63B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E074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10.44</w:t>
            </w:r>
          </w:p>
        </w:tc>
      </w:tr>
      <w:tr w:rsidR="00450E2E" w:rsidRPr="00A01E50" w14:paraId="0134C2AE" w14:textId="77777777" w:rsidTr="0075163A">
        <w:tc>
          <w:tcPr>
            <w:tcW w:w="1522" w:type="dxa"/>
            <w:vMerge/>
          </w:tcPr>
          <w:p w14:paraId="5361FB9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DD0A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12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AA01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C4AE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3454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10.8</w:t>
            </w:r>
          </w:p>
        </w:tc>
      </w:tr>
      <w:tr w:rsidR="00450E2E" w:rsidRPr="00A01E50" w14:paraId="461460A8" w14:textId="77777777" w:rsidTr="0075163A">
        <w:tc>
          <w:tcPr>
            <w:tcW w:w="1522" w:type="dxa"/>
            <w:vMerge/>
          </w:tcPr>
          <w:p w14:paraId="601D4E8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5B39A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13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C0D84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6C0C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DDAE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8.76</w:t>
            </w:r>
          </w:p>
        </w:tc>
      </w:tr>
      <w:tr w:rsidR="00450E2E" w:rsidRPr="00A01E50" w14:paraId="60527538" w14:textId="77777777" w:rsidTr="0075163A">
        <w:tc>
          <w:tcPr>
            <w:tcW w:w="1522" w:type="dxa"/>
            <w:vMerge/>
          </w:tcPr>
          <w:p w14:paraId="16CCED7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BEBF4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13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DDB5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487C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A8C3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9.13</w:t>
            </w:r>
          </w:p>
        </w:tc>
      </w:tr>
      <w:tr w:rsidR="00450E2E" w:rsidRPr="00A01E50" w14:paraId="7F04C27F" w14:textId="77777777" w:rsidTr="0075163A">
        <w:tc>
          <w:tcPr>
            <w:tcW w:w="1522" w:type="dxa"/>
            <w:vMerge/>
          </w:tcPr>
          <w:p w14:paraId="5667D19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E15FE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14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A1CE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2C16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241D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64</w:t>
            </w:r>
          </w:p>
        </w:tc>
      </w:tr>
      <w:tr w:rsidR="00450E2E" w:rsidRPr="00A01E50" w14:paraId="233BCDD7" w14:textId="77777777" w:rsidTr="0075163A">
        <w:tc>
          <w:tcPr>
            <w:tcW w:w="1522" w:type="dxa"/>
            <w:vMerge/>
          </w:tcPr>
          <w:p w14:paraId="74A689D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02886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18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385B3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0F5D5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7C93B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7.4</w:t>
            </w:r>
          </w:p>
        </w:tc>
      </w:tr>
      <w:tr w:rsidR="00450E2E" w:rsidRPr="00A01E50" w14:paraId="3DE8572F" w14:textId="77777777" w:rsidTr="0075163A">
        <w:tc>
          <w:tcPr>
            <w:tcW w:w="1522" w:type="dxa"/>
            <w:vMerge/>
          </w:tcPr>
          <w:p w14:paraId="48547C5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32BC4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21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EE26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FD91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81B3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01</w:t>
            </w:r>
          </w:p>
        </w:tc>
      </w:tr>
      <w:tr w:rsidR="00450E2E" w:rsidRPr="00A01E50" w14:paraId="7A19B48C" w14:textId="77777777" w:rsidTr="0075163A">
        <w:tc>
          <w:tcPr>
            <w:tcW w:w="1522" w:type="dxa"/>
            <w:vMerge/>
          </w:tcPr>
          <w:p w14:paraId="15656FE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81E15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21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F38F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A7FD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7B9A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7</w:t>
            </w:r>
          </w:p>
        </w:tc>
      </w:tr>
      <w:tr w:rsidR="00450E2E" w:rsidRPr="00A01E50" w14:paraId="6B7F7A12" w14:textId="77777777" w:rsidTr="0075163A">
        <w:tc>
          <w:tcPr>
            <w:tcW w:w="1522" w:type="dxa"/>
            <w:vMerge/>
          </w:tcPr>
          <w:p w14:paraId="4730553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432B6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22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5D0C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68C5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3256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51</w:t>
            </w:r>
          </w:p>
        </w:tc>
      </w:tr>
      <w:tr w:rsidR="00450E2E" w:rsidRPr="00A01E50" w14:paraId="5B9612D6" w14:textId="77777777" w:rsidTr="0075163A">
        <w:tc>
          <w:tcPr>
            <w:tcW w:w="1522" w:type="dxa"/>
            <w:vMerge/>
          </w:tcPr>
          <w:p w14:paraId="147AFC9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386CF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23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835B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170F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88D0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4</w:t>
            </w:r>
          </w:p>
        </w:tc>
      </w:tr>
      <w:tr w:rsidR="00450E2E" w:rsidRPr="00A01E50" w14:paraId="2A7F6F1D" w14:textId="77777777" w:rsidTr="0075163A">
        <w:tc>
          <w:tcPr>
            <w:tcW w:w="1522" w:type="dxa"/>
            <w:vMerge/>
          </w:tcPr>
          <w:p w14:paraId="275D93C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FB12A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27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891C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E313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34A1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68</w:t>
            </w:r>
          </w:p>
        </w:tc>
      </w:tr>
      <w:tr w:rsidR="00450E2E" w:rsidRPr="00A01E50" w14:paraId="63D300AB" w14:textId="77777777" w:rsidTr="0075163A">
        <w:tc>
          <w:tcPr>
            <w:tcW w:w="1522" w:type="dxa"/>
            <w:vMerge/>
          </w:tcPr>
          <w:p w14:paraId="75D67BE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5D55D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27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3070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15CE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6D19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23</w:t>
            </w:r>
          </w:p>
        </w:tc>
      </w:tr>
      <w:tr w:rsidR="00450E2E" w:rsidRPr="00A01E50" w14:paraId="52BEB440" w14:textId="77777777" w:rsidTr="0075163A">
        <w:tc>
          <w:tcPr>
            <w:tcW w:w="1522" w:type="dxa"/>
            <w:vMerge/>
          </w:tcPr>
          <w:p w14:paraId="30CD7B2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FAA1F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29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48B4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FD0A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4507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10.47</w:t>
            </w:r>
          </w:p>
        </w:tc>
      </w:tr>
      <w:tr w:rsidR="00450E2E" w:rsidRPr="00A01E50" w14:paraId="14806AFC" w14:textId="77777777" w:rsidTr="0075163A">
        <w:tc>
          <w:tcPr>
            <w:tcW w:w="1522" w:type="dxa"/>
            <w:vMerge/>
          </w:tcPr>
          <w:p w14:paraId="7915D3B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68E75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32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064E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BB96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462D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6.43</w:t>
            </w:r>
          </w:p>
        </w:tc>
      </w:tr>
      <w:tr w:rsidR="00450E2E" w:rsidRPr="00A01E50" w14:paraId="7BD216DA" w14:textId="77777777" w:rsidTr="0075163A">
        <w:tc>
          <w:tcPr>
            <w:tcW w:w="1522" w:type="dxa"/>
            <w:vMerge/>
          </w:tcPr>
          <w:p w14:paraId="1D9504B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298A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33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8078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5A86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B240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</w:t>
            </w:r>
          </w:p>
        </w:tc>
      </w:tr>
      <w:tr w:rsidR="00450E2E" w:rsidRPr="00A01E50" w14:paraId="6A0F4490" w14:textId="77777777" w:rsidTr="0075163A">
        <w:tc>
          <w:tcPr>
            <w:tcW w:w="1522" w:type="dxa"/>
            <w:vMerge/>
          </w:tcPr>
          <w:p w14:paraId="45C3A23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328C3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33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A065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11912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AF17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53</w:t>
            </w:r>
          </w:p>
        </w:tc>
      </w:tr>
      <w:tr w:rsidR="00450E2E" w:rsidRPr="00A01E50" w14:paraId="5181273C" w14:textId="77777777" w:rsidTr="0075163A">
        <w:tc>
          <w:tcPr>
            <w:tcW w:w="1522" w:type="dxa"/>
            <w:vMerge/>
          </w:tcPr>
          <w:p w14:paraId="66C647B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9230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33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263B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853F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95D6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01</w:t>
            </w:r>
          </w:p>
        </w:tc>
      </w:tr>
      <w:tr w:rsidR="00450E2E" w:rsidRPr="00A01E50" w14:paraId="333F9C17" w14:textId="77777777" w:rsidTr="0075163A">
        <w:tc>
          <w:tcPr>
            <w:tcW w:w="1522" w:type="dxa"/>
            <w:vMerge/>
          </w:tcPr>
          <w:p w14:paraId="62CB1B6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86E1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34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3DFA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853E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781E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12.76</w:t>
            </w:r>
          </w:p>
        </w:tc>
      </w:tr>
      <w:tr w:rsidR="00450E2E" w:rsidRPr="00A01E50" w14:paraId="2E840EE7" w14:textId="77777777" w:rsidTr="0075163A">
        <w:tc>
          <w:tcPr>
            <w:tcW w:w="1522" w:type="dxa"/>
            <w:vMerge/>
          </w:tcPr>
          <w:p w14:paraId="2A53ED1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BBFAF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34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81E4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FC6A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46AD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9.02</w:t>
            </w:r>
          </w:p>
        </w:tc>
      </w:tr>
      <w:tr w:rsidR="00450E2E" w:rsidRPr="00A01E50" w14:paraId="39E8221B" w14:textId="77777777" w:rsidTr="0075163A">
        <w:tc>
          <w:tcPr>
            <w:tcW w:w="1522" w:type="dxa"/>
            <w:vMerge/>
          </w:tcPr>
          <w:p w14:paraId="1B3C885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48267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34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84C1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B01D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3657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7</w:t>
            </w:r>
          </w:p>
        </w:tc>
      </w:tr>
      <w:tr w:rsidR="00450E2E" w:rsidRPr="00A01E50" w14:paraId="46E44A44" w14:textId="77777777" w:rsidTr="0075163A">
        <w:tc>
          <w:tcPr>
            <w:tcW w:w="1522" w:type="dxa"/>
            <w:vMerge/>
          </w:tcPr>
          <w:p w14:paraId="19712F2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B316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34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4144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A3D3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EBFA0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87</w:t>
            </w:r>
          </w:p>
        </w:tc>
      </w:tr>
      <w:tr w:rsidR="00450E2E" w:rsidRPr="00A01E50" w14:paraId="179B169F" w14:textId="77777777" w:rsidTr="0075163A">
        <w:tc>
          <w:tcPr>
            <w:tcW w:w="1522" w:type="dxa"/>
            <w:vMerge/>
          </w:tcPr>
          <w:p w14:paraId="3F01FD7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604F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34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8604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3402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07A9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14.29</w:t>
            </w:r>
          </w:p>
        </w:tc>
      </w:tr>
      <w:tr w:rsidR="00450E2E" w:rsidRPr="00A01E50" w14:paraId="71DCAE4C" w14:textId="77777777" w:rsidTr="0075163A">
        <w:tc>
          <w:tcPr>
            <w:tcW w:w="1522" w:type="dxa"/>
            <w:vMerge/>
          </w:tcPr>
          <w:p w14:paraId="33BF949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48C5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34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7FE5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5B75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8172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03</w:t>
            </w:r>
          </w:p>
        </w:tc>
      </w:tr>
      <w:tr w:rsidR="00450E2E" w:rsidRPr="00A01E50" w14:paraId="15D1D8F3" w14:textId="77777777" w:rsidTr="0075163A">
        <w:tc>
          <w:tcPr>
            <w:tcW w:w="1522" w:type="dxa"/>
            <w:vMerge/>
          </w:tcPr>
          <w:p w14:paraId="3A177AD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167C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35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7CC1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D2CB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8BE8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10.08</w:t>
            </w:r>
          </w:p>
        </w:tc>
      </w:tr>
      <w:tr w:rsidR="00450E2E" w:rsidRPr="00A01E50" w14:paraId="7B44C064" w14:textId="77777777" w:rsidTr="0075163A">
        <w:tc>
          <w:tcPr>
            <w:tcW w:w="1522" w:type="dxa"/>
            <w:vMerge/>
          </w:tcPr>
          <w:p w14:paraId="2E7C939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6828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35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A9F9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8DA7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B2D29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45</w:t>
            </w:r>
          </w:p>
        </w:tc>
      </w:tr>
      <w:tr w:rsidR="00450E2E" w:rsidRPr="00A01E50" w14:paraId="2E5924EB" w14:textId="77777777" w:rsidTr="0075163A">
        <w:tc>
          <w:tcPr>
            <w:tcW w:w="1522" w:type="dxa"/>
            <w:vMerge/>
          </w:tcPr>
          <w:p w14:paraId="1795B39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186E7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35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2C2A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02E22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9D4E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9.09</w:t>
            </w:r>
          </w:p>
        </w:tc>
      </w:tr>
      <w:tr w:rsidR="00450E2E" w:rsidRPr="00A01E50" w14:paraId="6298079A" w14:textId="77777777" w:rsidTr="0075163A">
        <w:tc>
          <w:tcPr>
            <w:tcW w:w="1522" w:type="dxa"/>
            <w:vMerge/>
          </w:tcPr>
          <w:p w14:paraId="2CEA200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C033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35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417D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287A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B5D5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06</w:t>
            </w:r>
          </w:p>
        </w:tc>
      </w:tr>
      <w:tr w:rsidR="00450E2E" w:rsidRPr="00A01E50" w14:paraId="110B7BC7" w14:textId="77777777" w:rsidTr="0075163A">
        <w:tc>
          <w:tcPr>
            <w:tcW w:w="1522" w:type="dxa"/>
            <w:vMerge/>
          </w:tcPr>
          <w:p w14:paraId="7D687F9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41CE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35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66BD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301D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AC24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25</w:t>
            </w:r>
          </w:p>
        </w:tc>
      </w:tr>
      <w:tr w:rsidR="00450E2E" w:rsidRPr="00A01E50" w14:paraId="560414AC" w14:textId="77777777" w:rsidTr="0075163A">
        <w:tc>
          <w:tcPr>
            <w:tcW w:w="1522" w:type="dxa"/>
            <w:vMerge/>
          </w:tcPr>
          <w:p w14:paraId="0098494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0D7C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36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3C29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D0EA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6B5A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53</w:t>
            </w:r>
          </w:p>
        </w:tc>
      </w:tr>
      <w:tr w:rsidR="00450E2E" w:rsidRPr="00A01E50" w14:paraId="041FBBC0" w14:textId="77777777" w:rsidTr="0075163A">
        <w:tc>
          <w:tcPr>
            <w:tcW w:w="1522" w:type="dxa"/>
            <w:vMerge/>
          </w:tcPr>
          <w:p w14:paraId="7599E31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B17E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44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07AF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945B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4795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88</w:t>
            </w:r>
          </w:p>
        </w:tc>
      </w:tr>
      <w:tr w:rsidR="00450E2E" w:rsidRPr="00A01E50" w14:paraId="19FA5039" w14:textId="77777777" w:rsidTr="0075163A">
        <w:tc>
          <w:tcPr>
            <w:tcW w:w="1522" w:type="dxa"/>
            <w:vMerge/>
          </w:tcPr>
          <w:p w14:paraId="5072709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73C4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48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F882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7AB7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8F56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33</w:t>
            </w:r>
          </w:p>
        </w:tc>
      </w:tr>
      <w:tr w:rsidR="00450E2E" w:rsidRPr="00A01E50" w14:paraId="1AC96F08" w14:textId="77777777" w:rsidTr="0075163A">
        <w:tc>
          <w:tcPr>
            <w:tcW w:w="1522" w:type="dxa"/>
            <w:vMerge/>
          </w:tcPr>
          <w:p w14:paraId="32E4673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8478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53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DCA4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051E5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8E94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18</w:t>
            </w:r>
          </w:p>
        </w:tc>
      </w:tr>
      <w:tr w:rsidR="00450E2E" w:rsidRPr="00A01E50" w14:paraId="3B5F5DA5" w14:textId="77777777" w:rsidTr="0075163A">
        <w:tc>
          <w:tcPr>
            <w:tcW w:w="1522" w:type="dxa"/>
            <w:vMerge/>
          </w:tcPr>
          <w:p w14:paraId="3CB548A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19BE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53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6568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1D3E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A34F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51</w:t>
            </w:r>
          </w:p>
        </w:tc>
      </w:tr>
      <w:tr w:rsidR="00450E2E" w:rsidRPr="00A01E50" w14:paraId="571F00F1" w14:textId="77777777" w:rsidTr="0075163A">
        <w:tc>
          <w:tcPr>
            <w:tcW w:w="1522" w:type="dxa"/>
            <w:vMerge/>
          </w:tcPr>
          <w:p w14:paraId="5498627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6AC7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54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147D9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31AF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F55E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63</w:t>
            </w:r>
          </w:p>
        </w:tc>
      </w:tr>
      <w:tr w:rsidR="00450E2E" w:rsidRPr="00A01E50" w14:paraId="5FCA9E2A" w14:textId="77777777" w:rsidTr="0075163A">
        <w:tc>
          <w:tcPr>
            <w:tcW w:w="1522" w:type="dxa"/>
            <w:vMerge/>
          </w:tcPr>
          <w:p w14:paraId="5B73F3B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9AF5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54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859C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7D69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14A42" w14:textId="77777777" w:rsidR="00450E2E" w:rsidRPr="00A01E50" w:rsidRDefault="00450E2E" w:rsidP="0075163A">
            <w:pPr>
              <w:widowControl/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01</w:t>
            </w:r>
          </w:p>
        </w:tc>
      </w:tr>
      <w:tr w:rsidR="00450E2E" w:rsidRPr="00A01E50" w14:paraId="19D5AA5B" w14:textId="77777777" w:rsidTr="0075163A">
        <w:tc>
          <w:tcPr>
            <w:tcW w:w="1522" w:type="dxa"/>
            <w:vMerge/>
          </w:tcPr>
          <w:p w14:paraId="7B22A97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B3B6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56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1BE4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E3D2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DCEF5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48</w:t>
            </w:r>
          </w:p>
        </w:tc>
      </w:tr>
      <w:tr w:rsidR="00450E2E" w:rsidRPr="00A01E50" w14:paraId="073BD0BC" w14:textId="77777777" w:rsidTr="0075163A">
        <w:tc>
          <w:tcPr>
            <w:tcW w:w="1522" w:type="dxa"/>
            <w:vMerge/>
          </w:tcPr>
          <w:p w14:paraId="34F513D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5F99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56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44E65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45018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</w:tcPr>
          <w:p w14:paraId="0557754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19</w:t>
            </w:r>
          </w:p>
        </w:tc>
      </w:tr>
      <w:tr w:rsidR="00450E2E" w:rsidRPr="00A01E50" w14:paraId="50EC372A" w14:textId="77777777" w:rsidTr="0075163A">
        <w:tc>
          <w:tcPr>
            <w:tcW w:w="1522" w:type="dxa"/>
            <w:vMerge/>
          </w:tcPr>
          <w:p w14:paraId="1CC373E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1E97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56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73D5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8559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97EA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98</w:t>
            </w:r>
          </w:p>
        </w:tc>
      </w:tr>
      <w:tr w:rsidR="00450E2E" w:rsidRPr="00A01E50" w14:paraId="0152654B" w14:textId="77777777" w:rsidTr="0075163A">
        <w:tc>
          <w:tcPr>
            <w:tcW w:w="1522" w:type="dxa"/>
            <w:vMerge/>
          </w:tcPr>
          <w:p w14:paraId="110D1B1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D4996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596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E7ED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24668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D347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34</w:t>
            </w:r>
          </w:p>
        </w:tc>
      </w:tr>
      <w:tr w:rsidR="00450E2E" w:rsidRPr="00A01E50" w14:paraId="5AD155A7" w14:textId="77777777" w:rsidTr="0075163A">
        <w:tc>
          <w:tcPr>
            <w:tcW w:w="1522" w:type="dxa"/>
            <w:vMerge/>
          </w:tcPr>
          <w:p w14:paraId="51049A3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D94D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60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2CA8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0642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0EEE1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26</w:t>
            </w:r>
          </w:p>
        </w:tc>
      </w:tr>
      <w:tr w:rsidR="00450E2E" w:rsidRPr="00A01E50" w14:paraId="1380AEF9" w14:textId="77777777" w:rsidTr="0075163A">
        <w:tc>
          <w:tcPr>
            <w:tcW w:w="1522" w:type="dxa"/>
            <w:vMerge/>
          </w:tcPr>
          <w:p w14:paraId="2BCFCB5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7F8F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60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6A59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C9DB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5ACD4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49</w:t>
            </w:r>
          </w:p>
        </w:tc>
      </w:tr>
      <w:tr w:rsidR="00450E2E" w:rsidRPr="00A01E50" w14:paraId="246655AB" w14:textId="77777777" w:rsidTr="0075163A">
        <w:tc>
          <w:tcPr>
            <w:tcW w:w="1522" w:type="dxa"/>
            <w:vMerge/>
          </w:tcPr>
          <w:p w14:paraId="4AC54C1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403B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60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ED22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1F49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23D4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21</w:t>
            </w:r>
          </w:p>
        </w:tc>
      </w:tr>
      <w:tr w:rsidR="00450E2E" w:rsidRPr="00A01E50" w14:paraId="18AA36C0" w14:textId="77777777" w:rsidTr="0075163A">
        <w:tc>
          <w:tcPr>
            <w:tcW w:w="1522" w:type="dxa"/>
            <w:vMerge/>
          </w:tcPr>
          <w:p w14:paraId="04F1386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E3CA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60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9E66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9C4E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14B68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17</w:t>
            </w:r>
          </w:p>
        </w:tc>
      </w:tr>
      <w:tr w:rsidR="00450E2E" w:rsidRPr="00A01E50" w14:paraId="4BD14276" w14:textId="77777777" w:rsidTr="0075163A">
        <w:tc>
          <w:tcPr>
            <w:tcW w:w="1522" w:type="dxa"/>
            <w:vMerge/>
          </w:tcPr>
          <w:p w14:paraId="55032CF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0783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61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18FB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2DA9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973E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7.47</w:t>
            </w:r>
          </w:p>
        </w:tc>
      </w:tr>
      <w:tr w:rsidR="00450E2E" w:rsidRPr="00A01E50" w14:paraId="32849CD1" w14:textId="77777777" w:rsidTr="0075163A">
        <w:tc>
          <w:tcPr>
            <w:tcW w:w="1522" w:type="dxa"/>
            <w:vMerge/>
          </w:tcPr>
          <w:p w14:paraId="35EF80E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312E8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619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2E09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FAC4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0A69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55</w:t>
            </w:r>
          </w:p>
        </w:tc>
      </w:tr>
      <w:tr w:rsidR="00450E2E" w:rsidRPr="00A01E50" w14:paraId="52FBB7CA" w14:textId="77777777" w:rsidTr="0075163A">
        <w:tc>
          <w:tcPr>
            <w:tcW w:w="1522" w:type="dxa"/>
            <w:vMerge/>
          </w:tcPr>
          <w:p w14:paraId="2480D83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38B1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62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2C251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9873B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C3DC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31</w:t>
            </w:r>
          </w:p>
        </w:tc>
      </w:tr>
      <w:tr w:rsidR="00450E2E" w:rsidRPr="00A01E50" w14:paraId="465A0BCD" w14:textId="77777777" w:rsidTr="0075163A">
        <w:tc>
          <w:tcPr>
            <w:tcW w:w="1522" w:type="dxa"/>
            <w:vMerge/>
          </w:tcPr>
          <w:p w14:paraId="1DC6A3D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73DD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65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BAAA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DE0A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0D57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10.06</w:t>
            </w:r>
          </w:p>
        </w:tc>
      </w:tr>
      <w:tr w:rsidR="00450E2E" w:rsidRPr="00A01E50" w14:paraId="540AAD7A" w14:textId="77777777" w:rsidTr="0075163A">
        <w:tc>
          <w:tcPr>
            <w:tcW w:w="1522" w:type="dxa"/>
            <w:vMerge/>
          </w:tcPr>
          <w:p w14:paraId="0783929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9B598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71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C6BCD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46E59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36E4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94</w:t>
            </w:r>
          </w:p>
        </w:tc>
      </w:tr>
      <w:tr w:rsidR="00450E2E" w:rsidRPr="00A01E50" w14:paraId="072BA696" w14:textId="77777777" w:rsidTr="0075163A">
        <w:tc>
          <w:tcPr>
            <w:tcW w:w="1522" w:type="dxa"/>
            <w:vMerge/>
          </w:tcPr>
          <w:p w14:paraId="38AE12B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FBCF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73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0E6B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08B1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4040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13.66</w:t>
            </w:r>
          </w:p>
        </w:tc>
      </w:tr>
      <w:tr w:rsidR="00450E2E" w:rsidRPr="00A01E50" w14:paraId="1AD7D8FA" w14:textId="77777777" w:rsidTr="0075163A">
        <w:tc>
          <w:tcPr>
            <w:tcW w:w="1522" w:type="dxa"/>
            <w:vMerge/>
          </w:tcPr>
          <w:p w14:paraId="30A28FC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1889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79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32DB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E1CF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A659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12</w:t>
            </w:r>
          </w:p>
        </w:tc>
      </w:tr>
      <w:tr w:rsidR="00450E2E" w:rsidRPr="00A01E50" w14:paraId="306D4242" w14:textId="77777777" w:rsidTr="0075163A">
        <w:tc>
          <w:tcPr>
            <w:tcW w:w="1522" w:type="dxa"/>
            <w:vMerge/>
          </w:tcPr>
          <w:p w14:paraId="65ABAC1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69E5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792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5463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03D1A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E981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72</w:t>
            </w:r>
          </w:p>
        </w:tc>
      </w:tr>
      <w:tr w:rsidR="00450E2E" w:rsidRPr="00A01E50" w14:paraId="50930935" w14:textId="77777777" w:rsidTr="0075163A">
        <w:tc>
          <w:tcPr>
            <w:tcW w:w="1522" w:type="dxa"/>
            <w:vMerge/>
          </w:tcPr>
          <w:p w14:paraId="6A93B5A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C425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793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A2E2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904C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A11A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57</w:t>
            </w:r>
          </w:p>
        </w:tc>
      </w:tr>
      <w:tr w:rsidR="00450E2E" w:rsidRPr="00A01E50" w14:paraId="3234615C" w14:textId="77777777" w:rsidTr="0075163A">
        <w:tc>
          <w:tcPr>
            <w:tcW w:w="1522" w:type="dxa"/>
            <w:vMerge/>
          </w:tcPr>
          <w:p w14:paraId="33D5072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129C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798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CAEB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3803F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BFD6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46</w:t>
            </w:r>
          </w:p>
        </w:tc>
      </w:tr>
      <w:tr w:rsidR="00450E2E" w:rsidRPr="00A01E50" w14:paraId="122AC203" w14:textId="77777777" w:rsidTr="0075163A">
        <w:tc>
          <w:tcPr>
            <w:tcW w:w="1522" w:type="dxa"/>
            <w:vMerge/>
          </w:tcPr>
          <w:p w14:paraId="1E87C83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8858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855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7519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163D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F4D0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18</w:t>
            </w:r>
          </w:p>
        </w:tc>
      </w:tr>
      <w:tr w:rsidR="00450E2E" w:rsidRPr="00A01E50" w14:paraId="75A63C44" w14:textId="77777777" w:rsidTr="0075163A">
        <w:tc>
          <w:tcPr>
            <w:tcW w:w="1522" w:type="dxa"/>
            <w:vMerge/>
          </w:tcPr>
          <w:p w14:paraId="0D61B6F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525A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85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73590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B530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E476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97</w:t>
            </w:r>
          </w:p>
        </w:tc>
      </w:tr>
      <w:tr w:rsidR="00450E2E" w:rsidRPr="00A01E50" w14:paraId="7513752B" w14:textId="77777777" w:rsidTr="0075163A">
        <w:tc>
          <w:tcPr>
            <w:tcW w:w="1522" w:type="dxa"/>
            <w:vMerge/>
          </w:tcPr>
          <w:p w14:paraId="0562F49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4E104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86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D47D2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D2A5A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28BE2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08</w:t>
            </w:r>
          </w:p>
        </w:tc>
      </w:tr>
      <w:tr w:rsidR="00450E2E" w:rsidRPr="00A01E50" w14:paraId="023FC568" w14:textId="77777777" w:rsidTr="0075163A">
        <w:tc>
          <w:tcPr>
            <w:tcW w:w="1522" w:type="dxa"/>
            <w:vMerge/>
          </w:tcPr>
          <w:p w14:paraId="0682E9C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E8A1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86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5AE8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D4BCF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246B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10.51</w:t>
            </w:r>
          </w:p>
        </w:tc>
      </w:tr>
      <w:tr w:rsidR="00450E2E" w:rsidRPr="00A01E50" w14:paraId="2E6DFF9C" w14:textId="77777777" w:rsidTr="0075163A">
        <w:tc>
          <w:tcPr>
            <w:tcW w:w="1522" w:type="dxa"/>
            <w:vMerge/>
          </w:tcPr>
          <w:p w14:paraId="6384E1F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DFA5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870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9567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5CC2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58FE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67</w:t>
            </w:r>
          </w:p>
        </w:tc>
      </w:tr>
      <w:tr w:rsidR="00450E2E" w:rsidRPr="00A01E50" w14:paraId="7439B850" w14:textId="77777777" w:rsidTr="0075163A">
        <w:tc>
          <w:tcPr>
            <w:tcW w:w="1522" w:type="dxa"/>
            <w:vMerge/>
          </w:tcPr>
          <w:p w14:paraId="4CF3DF1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2198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914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ADF6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A7B6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9D866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15</w:t>
            </w:r>
          </w:p>
        </w:tc>
      </w:tr>
      <w:tr w:rsidR="00450E2E" w:rsidRPr="00A01E50" w14:paraId="5CD9DA8E" w14:textId="77777777" w:rsidTr="0075163A">
        <w:tc>
          <w:tcPr>
            <w:tcW w:w="1522" w:type="dxa"/>
            <w:vMerge/>
          </w:tcPr>
          <w:p w14:paraId="6560DD4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15F5B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917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7F354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CDF6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36C2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51</w:t>
            </w:r>
          </w:p>
        </w:tc>
      </w:tr>
      <w:tr w:rsidR="00450E2E" w:rsidRPr="00A01E50" w14:paraId="0299F7F5" w14:textId="77777777" w:rsidTr="0075163A">
        <w:tc>
          <w:tcPr>
            <w:tcW w:w="1522" w:type="dxa"/>
            <w:vMerge/>
          </w:tcPr>
          <w:p w14:paraId="2CA25C1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4BF4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961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1A81C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15C5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FBC5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39</w:t>
            </w:r>
          </w:p>
        </w:tc>
      </w:tr>
      <w:tr w:rsidR="00450E2E" w:rsidRPr="00A01E50" w14:paraId="6B01D5B2" w14:textId="77777777" w:rsidTr="0075163A">
        <w:tc>
          <w:tcPr>
            <w:tcW w:w="1522" w:type="dxa"/>
            <w:vMerge/>
          </w:tcPr>
          <w:p w14:paraId="67CA200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3ADAC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967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7CE8AE6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8A88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4F7C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11.68</w:t>
            </w:r>
          </w:p>
        </w:tc>
      </w:tr>
      <w:tr w:rsidR="00450E2E" w:rsidRPr="00A01E50" w14:paraId="0E9234F6" w14:textId="77777777" w:rsidTr="0075163A">
        <w:tc>
          <w:tcPr>
            <w:tcW w:w="1522" w:type="dxa"/>
            <w:vMerge/>
          </w:tcPr>
          <w:p w14:paraId="406FF00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58CE6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973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66F341A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A5D4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9AD8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8</w:t>
            </w:r>
          </w:p>
        </w:tc>
      </w:tr>
      <w:tr w:rsidR="00450E2E" w:rsidRPr="00A01E50" w14:paraId="5C37A905" w14:textId="77777777" w:rsidTr="0075163A">
        <w:tc>
          <w:tcPr>
            <w:tcW w:w="1522" w:type="dxa"/>
            <w:vMerge/>
          </w:tcPr>
          <w:p w14:paraId="1A06880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9D330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974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34BBA67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DEE77B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3F98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67</w:t>
            </w:r>
          </w:p>
        </w:tc>
      </w:tr>
      <w:tr w:rsidR="00450E2E" w:rsidRPr="00A01E50" w14:paraId="01898FCB" w14:textId="77777777" w:rsidTr="0075163A">
        <w:tc>
          <w:tcPr>
            <w:tcW w:w="1522" w:type="dxa"/>
            <w:vMerge/>
          </w:tcPr>
          <w:p w14:paraId="5E5C18E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33577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986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62AE4C8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BA1BD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B410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4</w:t>
            </w:r>
          </w:p>
        </w:tc>
      </w:tr>
      <w:tr w:rsidR="00450E2E" w:rsidRPr="00A01E50" w14:paraId="1FE492C0" w14:textId="77777777" w:rsidTr="0075163A">
        <w:tc>
          <w:tcPr>
            <w:tcW w:w="1522" w:type="dxa"/>
            <w:vMerge/>
          </w:tcPr>
          <w:p w14:paraId="155E1CB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80544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019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142DE4D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0374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5D40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95</w:t>
            </w:r>
          </w:p>
        </w:tc>
      </w:tr>
      <w:tr w:rsidR="00450E2E" w:rsidRPr="00A01E50" w14:paraId="279126E2" w14:textId="77777777" w:rsidTr="0075163A">
        <w:tc>
          <w:tcPr>
            <w:tcW w:w="1522" w:type="dxa"/>
            <w:vMerge/>
          </w:tcPr>
          <w:p w14:paraId="1EDE80A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FB5E2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02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E57572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674D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D2C8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97</w:t>
            </w:r>
          </w:p>
        </w:tc>
      </w:tr>
      <w:tr w:rsidR="00450E2E" w:rsidRPr="00A01E50" w14:paraId="045D75B6" w14:textId="77777777" w:rsidTr="0075163A">
        <w:tc>
          <w:tcPr>
            <w:tcW w:w="1522" w:type="dxa"/>
            <w:vMerge/>
          </w:tcPr>
          <w:p w14:paraId="068D73A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9ADFC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023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7F87B6C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BAFE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8395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88</w:t>
            </w:r>
          </w:p>
        </w:tc>
      </w:tr>
      <w:tr w:rsidR="00450E2E" w:rsidRPr="00A01E50" w14:paraId="2251137E" w14:textId="77777777" w:rsidTr="0075163A">
        <w:tc>
          <w:tcPr>
            <w:tcW w:w="1522" w:type="dxa"/>
            <w:vMerge/>
          </w:tcPr>
          <w:p w14:paraId="1079813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5DDF8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028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4C546C9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6F26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E954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14</w:t>
            </w:r>
          </w:p>
        </w:tc>
      </w:tr>
      <w:tr w:rsidR="00450E2E" w:rsidRPr="00A01E50" w14:paraId="0753473E" w14:textId="77777777" w:rsidTr="0075163A">
        <w:tc>
          <w:tcPr>
            <w:tcW w:w="1522" w:type="dxa"/>
            <w:vMerge/>
          </w:tcPr>
          <w:p w14:paraId="1B658EA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1F951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029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0A81C3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FBAB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B73B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98</w:t>
            </w:r>
          </w:p>
        </w:tc>
      </w:tr>
      <w:tr w:rsidR="00450E2E" w:rsidRPr="00A01E50" w14:paraId="354A968A" w14:textId="77777777" w:rsidTr="0075163A">
        <w:tc>
          <w:tcPr>
            <w:tcW w:w="1522" w:type="dxa"/>
            <w:vMerge/>
          </w:tcPr>
          <w:p w14:paraId="20E0D07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AB49B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03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2538BAF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87CF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E687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06</w:t>
            </w:r>
          </w:p>
        </w:tc>
      </w:tr>
      <w:tr w:rsidR="00450E2E" w:rsidRPr="00A01E50" w14:paraId="033F69C0" w14:textId="77777777" w:rsidTr="0075163A">
        <w:tc>
          <w:tcPr>
            <w:tcW w:w="1522" w:type="dxa"/>
            <w:vMerge/>
          </w:tcPr>
          <w:p w14:paraId="097E08E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280E1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041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72B1341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9196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F2D7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02</w:t>
            </w:r>
          </w:p>
        </w:tc>
      </w:tr>
      <w:tr w:rsidR="00450E2E" w:rsidRPr="00A01E50" w14:paraId="1B3A99E3" w14:textId="77777777" w:rsidTr="0075163A">
        <w:tc>
          <w:tcPr>
            <w:tcW w:w="1522" w:type="dxa"/>
            <w:vMerge/>
          </w:tcPr>
          <w:p w14:paraId="32C89D7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4E2A0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04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2AF8E8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AF90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F64C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27</w:t>
            </w:r>
          </w:p>
        </w:tc>
      </w:tr>
      <w:tr w:rsidR="00450E2E" w:rsidRPr="00A01E50" w14:paraId="3096E883" w14:textId="77777777" w:rsidTr="0075163A">
        <w:tc>
          <w:tcPr>
            <w:tcW w:w="1522" w:type="dxa"/>
            <w:vMerge/>
          </w:tcPr>
          <w:p w14:paraId="322E60A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3E893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089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5222AC5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A69A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3588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23</w:t>
            </w:r>
          </w:p>
        </w:tc>
      </w:tr>
      <w:tr w:rsidR="00450E2E" w:rsidRPr="00A01E50" w14:paraId="14D1E369" w14:textId="77777777" w:rsidTr="0075163A">
        <w:tc>
          <w:tcPr>
            <w:tcW w:w="1522" w:type="dxa"/>
            <w:vMerge/>
          </w:tcPr>
          <w:p w14:paraId="2862C46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1582F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106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044D94D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30F8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7CD0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96</w:t>
            </w:r>
          </w:p>
        </w:tc>
      </w:tr>
      <w:tr w:rsidR="00450E2E" w:rsidRPr="00A01E50" w14:paraId="1C8188F9" w14:textId="77777777" w:rsidTr="0075163A">
        <w:tc>
          <w:tcPr>
            <w:tcW w:w="1522" w:type="dxa"/>
            <w:vMerge/>
          </w:tcPr>
          <w:p w14:paraId="530DE06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669E2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107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9CEADC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DF3E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1BBE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10.17</w:t>
            </w:r>
          </w:p>
        </w:tc>
      </w:tr>
      <w:tr w:rsidR="00450E2E" w:rsidRPr="00A01E50" w14:paraId="0B4F2AE8" w14:textId="77777777" w:rsidTr="0075163A">
        <w:tc>
          <w:tcPr>
            <w:tcW w:w="1522" w:type="dxa"/>
            <w:vMerge/>
          </w:tcPr>
          <w:p w14:paraId="3070710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ACF8B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203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5ACDDF1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45D0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2CAE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17</w:t>
            </w:r>
          </w:p>
        </w:tc>
      </w:tr>
      <w:tr w:rsidR="00450E2E" w:rsidRPr="00A01E50" w14:paraId="4206D378" w14:textId="77777777" w:rsidTr="0075163A">
        <w:tc>
          <w:tcPr>
            <w:tcW w:w="1522" w:type="dxa"/>
            <w:vMerge/>
          </w:tcPr>
          <w:p w14:paraId="772DCD1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21B7C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208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2F9457F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040B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F114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11</w:t>
            </w:r>
          </w:p>
        </w:tc>
      </w:tr>
      <w:tr w:rsidR="00450E2E" w:rsidRPr="00A01E50" w14:paraId="4E74663F" w14:textId="77777777" w:rsidTr="0075163A">
        <w:tc>
          <w:tcPr>
            <w:tcW w:w="1522" w:type="dxa"/>
            <w:vMerge/>
          </w:tcPr>
          <w:p w14:paraId="1AEB740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CF8E7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215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1699DF4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174B0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A754F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28</w:t>
            </w:r>
          </w:p>
        </w:tc>
      </w:tr>
      <w:tr w:rsidR="00450E2E" w:rsidRPr="00A01E50" w14:paraId="443788DC" w14:textId="77777777" w:rsidTr="0075163A">
        <w:tc>
          <w:tcPr>
            <w:tcW w:w="1522" w:type="dxa"/>
            <w:vMerge/>
          </w:tcPr>
          <w:p w14:paraId="62834DC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4BFC1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216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181424E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789A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7C0A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43</w:t>
            </w:r>
          </w:p>
        </w:tc>
      </w:tr>
      <w:tr w:rsidR="00450E2E" w:rsidRPr="00A01E50" w14:paraId="105A3A32" w14:textId="77777777" w:rsidTr="0075163A">
        <w:tc>
          <w:tcPr>
            <w:tcW w:w="1522" w:type="dxa"/>
            <w:vMerge/>
          </w:tcPr>
          <w:p w14:paraId="218A3BD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2752E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23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2A3EB3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3768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6A87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2</w:t>
            </w:r>
          </w:p>
        </w:tc>
      </w:tr>
      <w:tr w:rsidR="00450E2E" w:rsidRPr="00A01E50" w14:paraId="00D46796" w14:textId="77777777" w:rsidTr="0075163A">
        <w:tc>
          <w:tcPr>
            <w:tcW w:w="1522" w:type="dxa"/>
            <w:vMerge/>
          </w:tcPr>
          <w:p w14:paraId="70775CE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3370A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239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067621D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FE220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B70D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75</w:t>
            </w:r>
          </w:p>
        </w:tc>
      </w:tr>
      <w:tr w:rsidR="00450E2E" w:rsidRPr="00A01E50" w14:paraId="52A257EC" w14:textId="77777777" w:rsidTr="0075163A">
        <w:tc>
          <w:tcPr>
            <w:tcW w:w="1522" w:type="dxa"/>
            <w:vMerge/>
          </w:tcPr>
          <w:p w14:paraId="6F968E8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E7A5B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271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ACE4C6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5F84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305C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38</w:t>
            </w:r>
          </w:p>
        </w:tc>
      </w:tr>
      <w:tr w:rsidR="00450E2E" w:rsidRPr="00A01E50" w14:paraId="72A08373" w14:textId="77777777" w:rsidTr="0075163A">
        <w:tc>
          <w:tcPr>
            <w:tcW w:w="1522" w:type="dxa"/>
            <w:vMerge/>
          </w:tcPr>
          <w:p w14:paraId="3913D96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87B74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288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76900D5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CB2E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8EC5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18</w:t>
            </w:r>
          </w:p>
        </w:tc>
      </w:tr>
      <w:tr w:rsidR="00450E2E" w:rsidRPr="00A01E50" w14:paraId="5C45AD92" w14:textId="77777777" w:rsidTr="0075163A">
        <w:tc>
          <w:tcPr>
            <w:tcW w:w="1522" w:type="dxa"/>
            <w:vMerge/>
          </w:tcPr>
          <w:p w14:paraId="12DFC0B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F0587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336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1B7F758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B6AE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194C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6</w:t>
            </w:r>
          </w:p>
        </w:tc>
      </w:tr>
      <w:tr w:rsidR="00450E2E" w:rsidRPr="00A01E50" w14:paraId="35246A6D" w14:textId="77777777" w:rsidTr="0075163A">
        <w:tc>
          <w:tcPr>
            <w:tcW w:w="1522" w:type="dxa"/>
            <w:vMerge/>
          </w:tcPr>
          <w:p w14:paraId="7820AFF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0BDFE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448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7799E29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742E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E75A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25</w:t>
            </w:r>
          </w:p>
        </w:tc>
      </w:tr>
      <w:tr w:rsidR="00450E2E" w:rsidRPr="00A01E50" w14:paraId="61DC7006" w14:textId="77777777" w:rsidTr="0075163A">
        <w:tc>
          <w:tcPr>
            <w:tcW w:w="1522" w:type="dxa"/>
            <w:vMerge/>
          </w:tcPr>
          <w:p w14:paraId="51139AA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210EA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534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273CCF0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FF53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F5AD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56</w:t>
            </w:r>
          </w:p>
        </w:tc>
      </w:tr>
      <w:tr w:rsidR="00450E2E" w:rsidRPr="00A01E50" w14:paraId="43881E09" w14:textId="77777777" w:rsidTr="0075163A">
        <w:tc>
          <w:tcPr>
            <w:tcW w:w="1522" w:type="dxa"/>
            <w:vMerge/>
          </w:tcPr>
          <w:p w14:paraId="60C27D6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52CA5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558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23293C3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867F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BA5CD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03</w:t>
            </w:r>
          </w:p>
        </w:tc>
      </w:tr>
      <w:tr w:rsidR="00450E2E" w:rsidRPr="00A01E50" w14:paraId="4021DBF9" w14:textId="77777777" w:rsidTr="0075163A">
        <w:tc>
          <w:tcPr>
            <w:tcW w:w="1522" w:type="dxa"/>
            <w:vMerge/>
          </w:tcPr>
          <w:p w14:paraId="57F5243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7A85B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559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616827A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6F73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07750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73</w:t>
            </w:r>
          </w:p>
        </w:tc>
      </w:tr>
      <w:tr w:rsidR="00450E2E" w:rsidRPr="00A01E50" w14:paraId="7E6C015A" w14:textId="77777777" w:rsidTr="0075163A">
        <w:tc>
          <w:tcPr>
            <w:tcW w:w="1522" w:type="dxa"/>
            <w:vMerge/>
          </w:tcPr>
          <w:p w14:paraId="6E00A30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7BB0B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585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09364C1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20DB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5B70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47</w:t>
            </w:r>
          </w:p>
        </w:tc>
      </w:tr>
      <w:tr w:rsidR="00450E2E" w:rsidRPr="00A01E50" w14:paraId="4009F0DC" w14:textId="77777777" w:rsidTr="0075163A">
        <w:tc>
          <w:tcPr>
            <w:tcW w:w="1522" w:type="dxa"/>
            <w:vMerge/>
          </w:tcPr>
          <w:p w14:paraId="107CE12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D6F1A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62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4E028FD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590C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F584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24</w:t>
            </w:r>
          </w:p>
        </w:tc>
      </w:tr>
      <w:tr w:rsidR="00450E2E" w:rsidRPr="00A01E50" w14:paraId="2DF6F351" w14:textId="77777777" w:rsidTr="0075163A">
        <w:tc>
          <w:tcPr>
            <w:tcW w:w="1522" w:type="dxa"/>
            <w:vMerge/>
          </w:tcPr>
          <w:p w14:paraId="5869FEB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5C8CD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623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7A92F07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FC41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B2B5D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27</w:t>
            </w:r>
          </w:p>
        </w:tc>
      </w:tr>
      <w:tr w:rsidR="00450E2E" w:rsidRPr="00A01E50" w14:paraId="5A5CD4CE" w14:textId="77777777" w:rsidTr="0075163A">
        <w:tc>
          <w:tcPr>
            <w:tcW w:w="1522" w:type="dxa"/>
            <w:vMerge/>
          </w:tcPr>
          <w:p w14:paraId="75E127B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BD87A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718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5709C1F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4338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A488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63</w:t>
            </w:r>
          </w:p>
        </w:tc>
      </w:tr>
      <w:tr w:rsidR="00450E2E" w:rsidRPr="00A01E50" w14:paraId="2A3903C7" w14:textId="77777777" w:rsidTr="0075163A">
        <w:tc>
          <w:tcPr>
            <w:tcW w:w="1522" w:type="dxa"/>
            <w:vMerge/>
          </w:tcPr>
          <w:p w14:paraId="365CCF6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8DAA3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719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52C6D25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165A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26452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5</w:t>
            </w:r>
          </w:p>
        </w:tc>
      </w:tr>
      <w:tr w:rsidR="00450E2E" w:rsidRPr="00A01E50" w14:paraId="3FC208BF" w14:textId="77777777" w:rsidTr="0075163A">
        <w:tc>
          <w:tcPr>
            <w:tcW w:w="1522" w:type="dxa"/>
            <w:vMerge/>
          </w:tcPr>
          <w:p w14:paraId="6852ABC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93E95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765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36CCEA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1DC0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1D05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11.5</w:t>
            </w:r>
          </w:p>
        </w:tc>
      </w:tr>
      <w:tr w:rsidR="00450E2E" w:rsidRPr="00A01E50" w14:paraId="126A126F" w14:textId="77777777" w:rsidTr="0075163A">
        <w:tc>
          <w:tcPr>
            <w:tcW w:w="1522" w:type="dxa"/>
            <w:vMerge/>
          </w:tcPr>
          <w:p w14:paraId="11D6664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1D571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915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25A26C1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96F5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062C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02</w:t>
            </w:r>
          </w:p>
        </w:tc>
      </w:tr>
      <w:tr w:rsidR="00450E2E" w:rsidRPr="00A01E50" w14:paraId="1AEB96FE" w14:textId="77777777" w:rsidTr="0075163A">
        <w:tc>
          <w:tcPr>
            <w:tcW w:w="1522" w:type="dxa"/>
            <w:vMerge/>
          </w:tcPr>
          <w:p w14:paraId="0A51F14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A14F0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921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B60FE5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AC1D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B850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9</w:t>
            </w:r>
          </w:p>
        </w:tc>
      </w:tr>
      <w:tr w:rsidR="00450E2E" w:rsidRPr="00A01E50" w14:paraId="4322D5E7" w14:textId="77777777" w:rsidTr="0075163A">
        <w:tc>
          <w:tcPr>
            <w:tcW w:w="1522" w:type="dxa"/>
            <w:vMerge/>
          </w:tcPr>
          <w:p w14:paraId="5B0C574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7C2F4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123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4E2FA33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66E8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 xml:space="preserve">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1BAF5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12.53</w:t>
            </w:r>
          </w:p>
        </w:tc>
      </w:tr>
      <w:tr w:rsidR="00450E2E" w:rsidRPr="00A01E50" w14:paraId="20EE5E08" w14:textId="77777777" w:rsidTr="0075163A">
        <w:tc>
          <w:tcPr>
            <w:tcW w:w="1522" w:type="dxa"/>
            <w:vMerge/>
          </w:tcPr>
          <w:p w14:paraId="2A74E05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CEAF1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288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741FBE2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EABD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44B6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6</w:t>
            </w:r>
          </w:p>
        </w:tc>
      </w:tr>
      <w:tr w:rsidR="00450E2E" w:rsidRPr="00A01E50" w14:paraId="0B841F7E" w14:textId="77777777" w:rsidTr="0075163A">
        <w:tc>
          <w:tcPr>
            <w:tcW w:w="1522" w:type="dxa"/>
            <w:vMerge/>
          </w:tcPr>
          <w:p w14:paraId="739A182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9E98E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289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545CC5A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6D17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6E6E2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72</w:t>
            </w:r>
          </w:p>
        </w:tc>
      </w:tr>
      <w:tr w:rsidR="00450E2E" w:rsidRPr="00A01E50" w14:paraId="77A37704" w14:textId="77777777" w:rsidTr="0075163A">
        <w:tc>
          <w:tcPr>
            <w:tcW w:w="1522" w:type="dxa"/>
            <w:vMerge/>
          </w:tcPr>
          <w:p w14:paraId="66B8D20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5E4BA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291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4B89423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D740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8C75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04</w:t>
            </w:r>
          </w:p>
        </w:tc>
      </w:tr>
      <w:tr w:rsidR="00450E2E" w:rsidRPr="00A01E50" w14:paraId="50A66601" w14:textId="77777777" w:rsidTr="0075163A">
        <w:tc>
          <w:tcPr>
            <w:tcW w:w="1522" w:type="dxa"/>
            <w:vMerge/>
          </w:tcPr>
          <w:p w14:paraId="5519D9A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C09A3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577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06E8033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F744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B81F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99</w:t>
            </w:r>
          </w:p>
        </w:tc>
      </w:tr>
      <w:tr w:rsidR="00450E2E" w:rsidRPr="00A01E50" w14:paraId="02EB21C7" w14:textId="77777777" w:rsidTr="0075163A">
        <w:tc>
          <w:tcPr>
            <w:tcW w:w="1522" w:type="dxa"/>
            <w:vMerge/>
          </w:tcPr>
          <w:p w14:paraId="1AA41CD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F2395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633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7B8EC06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73A2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EE02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17</w:t>
            </w:r>
          </w:p>
        </w:tc>
      </w:tr>
      <w:tr w:rsidR="00450E2E" w:rsidRPr="00A01E50" w14:paraId="59DFE8C7" w14:textId="77777777" w:rsidTr="0075163A">
        <w:tc>
          <w:tcPr>
            <w:tcW w:w="1522" w:type="dxa"/>
            <w:vMerge/>
          </w:tcPr>
          <w:p w14:paraId="117B735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046BE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847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6CAB8C1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99FF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B030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81</w:t>
            </w:r>
          </w:p>
        </w:tc>
      </w:tr>
      <w:tr w:rsidR="00450E2E" w:rsidRPr="00A01E50" w14:paraId="7BD05C7C" w14:textId="77777777" w:rsidTr="0075163A">
        <w:tc>
          <w:tcPr>
            <w:tcW w:w="1522" w:type="dxa"/>
            <w:vMerge/>
          </w:tcPr>
          <w:p w14:paraId="7DF1EDD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3E18E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989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7A4D96E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DA2FEF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C756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</w:t>
            </w:r>
          </w:p>
        </w:tc>
      </w:tr>
      <w:tr w:rsidR="00450E2E" w:rsidRPr="00A01E50" w14:paraId="40B79DC8" w14:textId="77777777" w:rsidTr="0075163A">
        <w:tc>
          <w:tcPr>
            <w:tcW w:w="1522" w:type="dxa"/>
            <w:vMerge/>
          </w:tcPr>
          <w:p w14:paraId="0378F51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601AF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99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4BF6A5B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FEAE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31A6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43</w:t>
            </w:r>
          </w:p>
        </w:tc>
      </w:tr>
      <w:tr w:rsidR="00450E2E" w:rsidRPr="00A01E50" w14:paraId="2C792536" w14:textId="77777777" w:rsidTr="0075163A">
        <w:tc>
          <w:tcPr>
            <w:tcW w:w="1522" w:type="dxa"/>
            <w:vMerge/>
          </w:tcPr>
          <w:p w14:paraId="5F2CD16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695A4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99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45B8CF5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771B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2079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10.01</w:t>
            </w:r>
          </w:p>
        </w:tc>
      </w:tr>
      <w:tr w:rsidR="00450E2E" w:rsidRPr="00A01E50" w14:paraId="511D76FE" w14:textId="77777777" w:rsidTr="0075163A">
        <w:tc>
          <w:tcPr>
            <w:tcW w:w="1522" w:type="dxa"/>
            <w:vMerge/>
          </w:tcPr>
          <w:p w14:paraId="3E9552D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990F1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999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67E4327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165B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7D1E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06</w:t>
            </w:r>
          </w:p>
        </w:tc>
      </w:tr>
      <w:tr w:rsidR="00450E2E" w:rsidRPr="00A01E50" w14:paraId="15EA97D2" w14:textId="77777777" w:rsidTr="0075163A">
        <w:tc>
          <w:tcPr>
            <w:tcW w:w="1522" w:type="dxa"/>
            <w:vMerge/>
          </w:tcPr>
          <w:p w14:paraId="726ADEE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F5AAE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00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53A9D38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5C98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1ED5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83</w:t>
            </w:r>
          </w:p>
        </w:tc>
      </w:tr>
      <w:tr w:rsidR="00450E2E" w:rsidRPr="00A01E50" w14:paraId="0A403FF2" w14:textId="77777777" w:rsidTr="0075163A">
        <w:tc>
          <w:tcPr>
            <w:tcW w:w="1522" w:type="dxa"/>
            <w:vMerge/>
          </w:tcPr>
          <w:p w14:paraId="63CF00C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5D693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031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759A798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46D3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E633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37</w:t>
            </w:r>
          </w:p>
        </w:tc>
      </w:tr>
      <w:tr w:rsidR="00450E2E" w:rsidRPr="00A01E50" w14:paraId="3152361D" w14:textId="77777777" w:rsidTr="0075163A">
        <w:tc>
          <w:tcPr>
            <w:tcW w:w="1522" w:type="dxa"/>
            <w:vMerge/>
          </w:tcPr>
          <w:p w14:paraId="5DE1E52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21ED6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033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69C69A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DBCC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EFB7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1</w:t>
            </w:r>
          </w:p>
        </w:tc>
      </w:tr>
      <w:tr w:rsidR="00450E2E" w:rsidRPr="00A01E50" w14:paraId="24D84D7E" w14:textId="77777777" w:rsidTr="0075163A">
        <w:tc>
          <w:tcPr>
            <w:tcW w:w="1522" w:type="dxa"/>
            <w:vMerge/>
          </w:tcPr>
          <w:p w14:paraId="39F2B24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AD388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113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465EC03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05BF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4DAB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8.16</w:t>
            </w:r>
          </w:p>
        </w:tc>
      </w:tr>
      <w:tr w:rsidR="00450E2E" w:rsidRPr="00A01E50" w14:paraId="06D5DFC3" w14:textId="77777777" w:rsidTr="0075163A">
        <w:tc>
          <w:tcPr>
            <w:tcW w:w="1522" w:type="dxa"/>
            <w:vMerge/>
          </w:tcPr>
          <w:p w14:paraId="1921A38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8B5A3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168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0F0FF61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FFC6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41DB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02</w:t>
            </w:r>
          </w:p>
        </w:tc>
      </w:tr>
      <w:tr w:rsidR="00450E2E" w:rsidRPr="00A01E50" w14:paraId="6F6118DB" w14:textId="77777777" w:rsidTr="0075163A">
        <w:tc>
          <w:tcPr>
            <w:tcW w:w="1522" w:type="dxa"/>
            <w:vMerge/>
          </w:tcPr>
          <w:p w14:paraId="55F5F83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40D8B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189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4AC6797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E785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A63B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11</w:t>
            </w:r>
          </w:p>
        </w:tc>
      </w:tr>
      <w:tr w:rsidR="00450E2E" w:rsidRPr="00A01E50" w14:paraId="2532C8EB" w14:textId="77777777" w:rsidTr="0075163A">
        <w:tc>
          <w:tcPr>
            <w:tcW w:w="1522" w:type="dxa"/>
            <w:vMerge/>
          </w:tcPr>
          <w:p w14:paraId="7B03898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C03B7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19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56B51C7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1E6D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15EE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37</w:t>
            </w:r>
          </w:p>
        </w:tc>
      </w:tr>
      <w:tr w:rsidR="00450E2E" w:rsidRPr="00A01E50" w14:paraId="6A6C6928" w14:textId="77777777" w:rsidTr="0075163A">
        <w:tc>
          <w:tcPr>
            <w:tcW w:w="1522" w:type="dxa"/>
            <w:vMerge/>
          </w:tcPr>
          <w:p w14:paraId="2852A2A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36E53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219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2604552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4BCA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503B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22</w:t>
            </w:r>
          </w:p>
        </w:tc>
      </w:tr>
      <w:tr w:rsidR="00450E2E" w:rsidRPr="00A01E50" w14:paraId="66A35DA8" w14:textId="77777777" w:rsidTr="0075163A">
        <w:tc>
          <w:tcPr>
            <w:tcW w:w="1522" w:type="dxa"/>
            <w:vMerge/>
          </w:tcPr>
          <w:p w14:paraId="5C0B100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72B6F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22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5EE29E3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D68F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FDD2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67</w:t>
            </w:r>
          </w:p>
        </w:tc>
      </w:tr>
      <w:tr w:rsidR="00450E2E" w:rsidRPr="00A01E50" w14:paraId="4799E715" w14:textId="77777777" w:rsidTr="0075163A">
        <w:tc>
          <w:tcPr>
            <w:tcW w:w="1522" w:type="dxa"/>
            <w:vMerge/>
          </w:tcPr>
          <w:p w14:paraId="244CDCF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C6790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286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601EC8D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B567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FF65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43</w:t>
            </w:r>
          </w:p>
        </w:tc>
      </w:tr>
      <w:tr w:rsidR="00450E2E" w:rsidRPr="00A01E50" w14:paraId="751E6C11" w14:textId="77777777" w:rsidTr="0075163A">
        <w:tc>
          <w:tcPr>
            <w:tcW w:w="1522" w:type="dxa"/>
            <w:vMerge/>
          </w:tcPr>
          <w:p w14:paraId="7642E00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9A413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305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7EC5BE5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24E3B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05C3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5</w:t>
            </w:r>
          </w:p>
        </w:tc>
      </w:tr>
      <w:tr w:rsidR="00450E2E" w:rsidRPr="00A01E50" w14:paraId="24F2D312" w14:textId="77777777" w:rsidTr="0075163A">
        <w:tc>
          <w:tcPr>
            <w:tcW w:w="1522" w:type="dxa"/>
            <w:vMerge/>
          </w:tcPr>
          <w:p w14:paraId="2B24C0F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0B6FB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417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1DC98AD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0E96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7A35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61</w:t>
            </w:r>
          </w:p>
        </w:tc>
      </w:tr>
      <w:tr w:rsidR="00450E2E" w:rsidRPr="00A01E50" w14:paraId="39E7B9F6" w14:textId="77777777" w:rsidTr="0075163A">
        <w:tc>
          <w:tcPr>
            <w:tcW w:w="1522" w:type="dxa"/>
            <w:vMerge/>
          </w:tcPr>
          <w:p w14:paraId="12981A6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3AACF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461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160AC37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8B0F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A220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98</w:t>
            </w:r>
          </w:p>
        </w:tc>
      </w:tr>
      <w:tr w:rsidR="00450E2E" w:rsidRPr="00A01E50" w14:paraId="67E0105F" w14:textId="77777777" w:rsidTr="0075163A">
        <w:tc>
          <w:tcPr>
            <w:tcW w:w="1522" w:type="dxa"/>
            <w:vMerge/>
          </w:tcPr>
          <w:p w14:paraId="09D5E94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6363F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46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75FF01C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308E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A8696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53</w:t>
            </w:r>
          </w:p>
        </w:tc>
      </w:tr>
      <w:tr w:rsidR="00450E2E" w:rsidRPr="00A01E50" w14:paraId="1E0CEB29" w14:textId="77777777" w:rsidTr="0075163A">
        <w:tc>
          <w:tcPr>
            <w:tcW w:w="1522" w:type="dxa"/>
            <w:vMerge/>
          </w:tcPr>
          <w:p w14:paraId="19E0EDB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0B8FB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54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079464D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CBF3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1065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44</w:t>
            </w:r>
          </w:p>
        </w:tc>
      </w:tr>
      <w:tr w:rsidR="00450E2E" w:rsidRPr="00A01E50" w14:paraId="79AD6DDA" w14:textId="77777777" w:rsidTr="0075163A">
        <w:tc>
          <w:tcPr>
            <w:tcW w:w="1522" w:type="dxa"/>
            <w:vMerge/>
          </w:tcPr>
          <w:p w14:paraId="70A6362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790B4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555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45B18B5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C44F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2E1A2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7</w:t>
            </w:r>
          </w:p>
        </w:tc>
      </w:tr>
      <w:tr w:rsidR="00450E2E" w:rsidRPr="00A01E50" w14:paraId="14B44C54" w14:textId="77777777" w:rsidTr="0075163A">
        <w:tc>
          <w:tcPr>
            <w:tcW w:w="1522" w:type="dxa"/>
            <w:vMerge/>
          </w:tcPr>
          <w:p w14:paraId="0D5C4CC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FAC05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595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6B0C29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5C23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7B98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28</w:t>
            </w:r>
          </w:p>
        </w:tc>
      </w:tr>
      <w:tr w:rsidR="00450E2E" w:rsidRPr="00A01E50" w14:paraId="7DACD4A1" w14:textId="77777777" w:rsidTr="0075163A">
        <w:tc>
          <w:tcPr>
            <w:tcW w:w="1522" w:type="dxa"/>
            <w:vMerge/>
          </w:tcPr>
          <w:p w14:paraId="63E0EA6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8DAB5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621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43F20ED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0A58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AE7D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76</w:t>
            </w:r>
          </w:p>
        </w:tc>
      </w:tr>
      <w:tr w:rsidR="00450E2E" w:rsidRPr="00A01E50" w14:paraId="73E75C8F" w14:textId="77777777" w:rsidTr="0075163A">
        <w:tc>
          <w:tcPr>
            <w:tcW w:w="1522" w:type="dxa"/>
            <w:vMerge/>
          </w:tcPr>
          <w:p w14:paraId="6A66272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F947B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645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5540AF3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F91E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CFD1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11</w:t>
            </w:r>
          </w:p>
        </w:tc>
      </w:tr>
      <w:tr w:rsidR="00450E2E" w:rsidRPr="00A01E50" w14:paraId="140ED547" w14:textId="77777777" w:rsidTr="0075163A">
        <w:tc>
          <w:tcPr>
            <w:tcW w:w="1522" w:type="dxa"/>
            <w:vMerge/>
          </w:tcPr>
          <w:p w14:paraId="0DD6D31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6DA81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728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5AD59EA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3ED3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F550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82</w:t>
            </w:r>
          </w:p>
        </w:tc>
      </w:tr>
      <w:tr w:rsidR="00450E2E" w:rsidRPr="00A01E50" w14:paraId="13731014" w14:textId="77777777" w:rsidTr="0075163A">
        <w:tc>
          <w:tcPr>
            <w:tcW w:w="1522" w:type="dxa"/>
            <w:vMerge/>
          </w:tcPr>
          <w:p w14:paraId="1818BA8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B83CD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736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420394C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F230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FBF1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87</w:t>
            </w:r>
          </w:p>
        </w:tc>
      </w:tr>
      <w:tr w:rsidR="00450E2E" w:rsidRPr="00A01E50" w14:paraId="336DB5BC" w14:textId="77777777" w:rsidTr="0075163A">
        <w:tc>
          <w:tcPr>
            <w:tcW w:w="1522" w:type="dxa"/>
            <w:vMerge/>
          </w:tcPr>
          <w:p w14:paraId="403C9B9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2AD9C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789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6F0CDC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23CB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FAC3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02</w:t>
            </w:r>
          </w:p>
        </w:tc>
      </w:tr>
      <w:tr w:rsidR="00450E2E" w:rsidRPr="00A01E50" w14:paraId="21934E18" w14:textId="77777777" w:rsidTr="0075163A">
        <w:tc>
          <w:tcPr>
            <w:tcW w:w="1522" w:type="dxa"/>
            <w:vMerge/>
          </w:tcPr>
          <w:p w14:paraId="12E1B04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34A2D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798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95795B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6E97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65FB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68</w:t>
            </w:r>
          </w:p>
        </w:tc>
      </w:tr>
      <w:tr w:rsidR="00450E2E" w:rsidRPr="00A01E50" w14:paraId="19F7631B" w14:textId="77777777" w:rsidTr="0075163A">
        <w:tc>
          <w:tcPr>
            <w:tcW w:w="1522" w:type="dxa"/>
            <w:vMerge/>
          </w:tcPr>
          <w:p w14:paraId="2B27BB4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491E8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813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4624618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D6A8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BAC2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81</w:t>
            </w:r>
          </w:p>
        </w:tc>
      </w:tr>
      <w:tr w:rsidR="00450E2E" w:rsidRPr="00A01E50" w14:paraId="61FA842C" w14:textId="77777777" w:rsidTr="0075163A">
        <w:tc>
          <w:tcPr>
            <w:tcW w:w="1522" w:type="dxa"/>
            <w:vMerge/>
          </w:tcPr>
          <w:p w14:paraId="42A1B29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4E068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82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5C5D4C8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E791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88463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58</w:t>
            </w:r>
          </w:p>
        </w:tc>
      </w:tr>
      <w:tr w:rsidR="00450E2E" w:rsidRPr="00A01E50" w14:paraId="66F872A1" w14:textId="77777777" w:rsidTr="0075163A">
        <w:tc>
          <w:tcPr>
            <w:tcW w:w="1522" w:type="dxa"/>
            <w:vMerge/>
          </w:tcPr>
          <w:p w14:paraId="62AD74C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67077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851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129600A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4B94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496C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25</w:t>
            </w:r>
          </w:p>
        </w:tc>
      </w:tr>
      <w:tr w:rsidR="00450E2E" w:rsidRPr="00A01E50" w14:paraId="368B8B4D" w14:textId="77777777" w:rsidTr="0075163A">
        <w:tc>
          <w:tcPr>
            <w:tcW w:w="1522" w:type="dxa"/>
            <w:vMerge/>
          </w:tcPr>
          <w:p w14:paraId="645288B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54BD5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883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46F05DB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713C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EE09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43</w:t>
            </w:r>
          </w:p>
        </w:tc>
      </w:tr>
      <w:tr w:rsidR="00450E2E" w:rsidRPr="00A01E50" w14:paraId="7D9A2FC1" w14:textId="77777777" w:rsidTr="0075163A">
        <w:tc>
          <w:tcPr>
            <w:tcW w:w="1522" w:type="dxa"/>
            <w:vMerge/>
          </w:tcPr>
          <w:p w14:paraId="226BDF8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6A9CE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909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5812FEF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D60B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5264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15</w:t>
            </w:r>
          </w:p>
        </w:tc>
      </w:tr>
      <w:tr w:rsidR="00450E2E" w:rsidRPr="00A01E50" w14:paraId="639F604A" w14:textId="77777777" w:rsidTr="0075163A">
        <w:tc>
          <w:tcPr>
            <w:tcW w:w="1522" w:type="dxa"/>
            <w:vMerge/>
          </w:tcPr>
          <w:p w14:paraId="1F2707A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5CA9E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91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78EE7A1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E1A7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DA594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43</w:t>
            </w:r>
          </w:p>
        </w:tc>
      </w:tr>
      <w:tr w:rsidR="00450E2E" w:rsidRPr="00A01E50" w14:paraId="1D571E92" w14:textId="77777777" w:rsidTr="0075163A">
        <w:tc>
          <w:tcPr>
            <w:tcW w:w="1522" w:type="dxa"/>
            <w:vMerge/>
          </w:tcPr>
          <w:p w14:paraId="743DE7D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F552E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911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2F7AD36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D85B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083A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10.69</w:t>
            </w:r>
          </w:p>
        </w:tc>
      </w:tr>
      <w:tr w:rsidR="00450E2E" w:rsidRPr="00A01E50" w14:paraId="17CA5CAE" w14:textId="77777777" w:rsidTr="0075163A">
        <w:tc>
          <w:tcPr>
            <w:tcW w:w="1522" w:type="dxa"/>
            <w:vMerge/>
          </w:tcPr>
          <w:p w14:paraId="323C816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3D5FB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91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0B8E407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B92D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CD66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9.02</w:t>
            </w:r>
          </w:p>
        </w:tc>
      </w:tr>
      <w:tr w:rsidR="00450E2E" w:rsidRPr="00A01E50" w14:paraId="1A250DC6" w14:textId="77777777" w:rsidTr="0075163A">
        <w:tc>
          <w:tcPr>
            <w:tcW w:w="1522" w:type="dxa"/>
            <w:vMerge/>
          </w:tcPr>
          <w:p w14:paraId="49522D3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9D850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913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6606170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EDA3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7167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77</w:t>
            </w:r>
          </w:p>
        </w:tc>
      </w:tr>
      <w:tr w:rsidR="00450E2E" w:rsidRPr="00A01E50" w14:paraId="7225C6A0" w14:textId="77777777" w:rsidTr="0075163A">
        <w:tc>
          <w:tcPr>
            <w:tcW w:w="1522" w:type="dxa"/>
            <w:vMerge/>
          </w:tcPr>
          <w:p w14:paraId="1A8E302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DA567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939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62339DD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C45E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52C39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37</w:t>
            </w:r>
          </w:p>
        </w:tc>
      </w:tr>
      <w:tr w:rsidR="00450E2E" w:rsidRPr="00A01E50" w14:paraId="743C32B1" w14:textId="77777777" w:rsidTr="0075163A">
        <w:tc>
          <w:tcPr>
            <w:tcW w:w="1522" w:type="dxa"/>
            <w:vMerge/>
          </w:tcPr>
          <w:p w14:paraId="2E41DB5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8966B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969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45362B7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F05F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3DCD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26</w:t>
            </w:r>
          </w:p>
        </w:tc>
      </w:tr>
      <w:tr w:rsidR="00450E2E" w:rsidRPr="00A01E50" w14:paraId="110F905B" w14:textId="77777777" w:rsidTr="0075163A">
        <w:tc>
          <w:tcPr>
            <w:tcW w:w="1522" w:type="dxa"/>
            <w:vMerge/>
          </w:tcPr>
          <w:p w14:paraId="4471A38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9BCD0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97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2168FD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816D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B0649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7</w:t>
            </w:r>
          </w:p>
        </w:tc>
      </w:tr>
      <w:tr w:rsidR="00450E2E" w:rsidRPr="00A01E50" w14:paraId="65586295" w14:textId="77777777" w:rsidTr="0075163A">
        <w:tc>
          <w:tcPr>
            <w:tcW w:w="1522" w:type="dxa"/>
            <w:vMerge/>
          </w:tcPr>
          <w:p w14:paraId="1D21BFF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CD1B9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996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01A8AC6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9B90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6B95A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56</w:t>
            </w:r>
          </w:p>
        </w:tc>
      </w:tr>
      <w:tr w:rsidR="00450E2E" w:rsidRPr="00A01E50" w14:paraId="045BC657" w14:textId="77777777" w:rsidTr="0075163A">
        <w:tc>
          <w:tcPr>
            <w:tcW w:w="1522" w:type="dxa"/>
            <w:vMerge/>
          </w:tcPr>
          <w:p w14:paraId="0ACADC3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6E63D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074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5CF9551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17A3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97DC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72</w:t>
            </w:r>
          </w:p>
        </w:tc>
      </w:tr>
      <w:tr w:rsidR="00450E2E" w:rsidRPr="00A01E50" w14:paraId="3B40E5EF" w14:textId="77777777" w:rsidTr="0075163A">
        <w:tc>
          <w:tcPr>
            <w:tcW w:w="1522" w:type="dxa"/>
            <w:vMerge/>
          </w:tcPr>
          <w:p w14:paraId="4FD4B92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D07DF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11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0F7E24C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6E12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7973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7.39</w:t>
            </w:r>
          </w:p>
        </w:tc>
      </w:tr>
      <w:tr w:rsidR="00450E2E" w:rsidRPr="00A01E50" w14:paraId="07A12410" w14:textId="77777777" w:rsidTr="0075163A">
        <w:tc>
          <w:tcPr>
            <w:tcW w:w="1522" w:type="dxa"/>
            <w:vMerge/>
          </w:tcPr>
          <w:p w14:paraId="43C1CA3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77188F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113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7FF626D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3C56A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6059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15</w:t>
            </w:r>
          </w:p>
        </w:tc>
      </w:tr>
      <w:tr w:rsidR="00450E2E" w:rsidRPr="00A01E50" w14:paraId="3BF364D0" w14:textId="77777777" w:rsidTr="0075163A">
        <w:tc>
          <w:tcPr>
            <w:tcW w:w="1522" w:type="dxa"/>
            <w:vMerge/>
          </w:tcPr>
          <w:p w14:paraId="4BF121C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A8957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166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6A7B0AD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AAEE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45F2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7.43</w:t>
            </w:r>
          </w:p>
        </w:tc>
      </w:tr>
      <w:tr w:rsidR="00450E2E" w:rsidRPr="00A01E50" w14:paraId="49D1BAA2" w14:textId="77777777" w:rsidTr="0075163A">
        <w:tc>
          <w:tcPr>
            <w:tcW w:w="1522" w:type="dxa"/>
            <w:vMerge/>
          </w:tcPr>
          <w:p w14:paraId="036F4CF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E86B8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188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72731FE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B70F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915A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84</w:t>
            </w:r>
          </w:p>
        </w:tc>
      </w:tr>
      <w:tr w:rsidR="00450E2E" w:rsidRPr="00A01E50" w14:paraId="6F7C993A" w14:textId="77777777" w:rsidTr="0075163A">
        <w:tc>
          <w:tcPr>
            <w:tcW w:w="1522" w:type="dxa"/>
            <w:vMerge/>
          </w:tcPr>
          <w:p w14:paraId="0DF1AD9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9D8AC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189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5E1664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DB34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3331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8</w:t>
            </w:r>
          </w:p>
        </w:tc>
      </w:tr>
      <w:tr w:rsidR="00450E2E" w:rsidRPr="00A01E50" w14:paraId="7959F7BA" w14:textId="77777777" w:rsidTr="0075163A">
        <w:tc>
          <w:tcPr>
            <w:tcW w:w="1522" w:type="dxa"/>
            <w:vMerge/>
          </w:tcPr>
          <w:p w14:paraId="1A0F410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3E863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19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7B0535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AC6A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4443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87</w:t>
            </w:r>
          </w:p>
        </w:tc>
      </w:tr>
      <w:tr w:rsidR="00450E2E" w:rsidRPr="00A01E50" w14:paraId="4E125DDB" w14:textId="77777777" w:rsidTr="0075163A">
        <w:tc>
          <w:tcPr>
            <w:tcW w:w="1522" w:type="dxa"/>
            <w:vMerge/>
          </w:tcPr>
          <w:p w14:paraId="0B81942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1E7B1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199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7D63B9D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CC98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B9C2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6.04</w:t>
            </w:r>
          </w:p>
        </w:tc>
      </w:tr>
      <w:tr w:rsidR="00450E2E" w:rsidRPr="00A01E50" w14:paraId="3452CE6E" w14:textId="77777777" w:rsidTr="0075163A">
        <w:tc>
          <w:tcPr>
            <w:tcW w:w="1522" w:type="dxa"/>
            <w:vMerge/>
          </w:tcPr>
          <w:p w14:paraId="31A784A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9902A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204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4308013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42D9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6060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2.6</w:t>
            </w:r>
          </w:p>
        </w:tc>
      </w:tr>
      <w:tr w:rsidR="00450E2E" w:rsidRPr="00A01E50" w14:paraId="0260EB26" w14:textId="77777777" w:rsidTr="0075163A">
        <w:tc>
          <w:tcPr>
            <w:tcW w:w="1522" w:type="dxa"/>
            <w:vMerge/>
          </w:tcPr>
          <w:p w14:paraId="67C6244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BB61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217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A34ECC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6BEA5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96B2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5.03</w:t>
            </w:r>
          </w:p>
        </w:tc>
      </w:tr>
      <w:tr w:rsidR="00450E2E" w:rsidRPr="00A01E50" w14:paraId="7EB3AD27" w14:textId="77777777" w:rsidTr="0075163A">
        <w:tc>
          <w:tcPr>
            <w:tcW w:w="1522" w:type="dxa"/>
            <w:vMerge/>
          </w:tcPr>
          <w:p w14:paraId="5B29CFD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167BE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25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6F9C9B9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908A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ED08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23</w:t>
            </w:r>
          </w:p>
        </w:tc>
      </w:tr>
      <w:tr w:rsidR="00450E2E" w:rsidRPr="00A01E50" w14:paraId="342AFA9B" w14:textId="77777777" w:rsidTr="0075163A">
        <w:tc>
          <w:tcPr>
            <w:tcW w:w="1522" w:type="dxa"/>
            <w:vMerge/>
          </w:tcPr>
          <w:p w14:paraId="4E069BA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8DC0C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255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4F28DF0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01798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0AD7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7.02</w:t>
            </w:r>
          </w:p>
        </w:tc>
      </w:tr>
      <w:tr w:rsidR="00450E2E" w:rsidRPr="00A01E50" w14:paraId="763F1E97" w14:textId="77777777" w:rsidTr="0075163A">
        <w:tc>
          <w:tcPr>
            <w:tcW w:w="1522" w:type="dxa"/>
            <w:vMerge/>
          </w:tcPr>
          <w:p w14:paraId="6FDCE06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98BB70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275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095B753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AC2A9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B203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3.01</w:t>
            </w:r>
          </w:p>
        </w:tc>
      </w:tr>
      <w:tr w:rsidR="00450E2E" w:rsidRPr="00A01E50" w14:paraId="2AAAC776" w14:textId="77777777" w:rsidTr="0075163A">
        <w:tc>
          <w:tcPr>
            <w:tcW w:w="1522" w:type="dxa"/>
            <w:vMerge/>
          </w:tcPr>
          <w:p w14:paraId="6E856D6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C4086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304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6E8413F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FBB4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19CD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4.16</w:t>
            </w:r>
          </w:p>
        </w:tc>
      </w:tr>
      <w:tr w:rsidR="00450E2E" w:rsidRPr="00A01E50" w14:paraId="3E446E74" w14:textId="77777777" w:rsidTr="0075163A">
        <w:tc>
          <w:tcPr>
            <w:tcW w:w="1522" w:type="dxa"/>
            <w:vMerge/>
          </w:tcPr>
          <w:p w14:paraId="74B2CE4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A1A1B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343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75C69F0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EF74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F139D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6.05</w:t>
            </w:r>
          </w:p>
        </w:tc>
      </w:tr>
      <w:tr w:rsidR="00450E2E" w:rsidRPr="00A01E50" w14:paraId="7575095A" w14:textId="77777777" w:rsidTr="0075163A">
        <w:tc>
          <w:tcPr>
            <w:tcW w:w="1522" w:type="dxa"/>
            <w:vMerge/>
          </w:tcPr>
          <w:p w14:paraId="624E3C5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6CEA0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0934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635A2ED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4899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FDE126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12</w:t>
            </w:r>
          </w:p>
        </w:tc>
      </w:tr>
      <w:tr w:rsidR="00450E2E" w:rsidRPr="00A01E50" w14:paraId="09B41928" w14:textId="77777777" w:rsidTr="0075163A">
        <w:tc>
          <w:tcPr>
            <w:tcW w:w="1522" w:type="dxa"/>
            <w:vMerge/>
          </w:tcPr>
          <w:p w14:paraId="25F4BF4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5ACAC1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30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6B211E4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93BDF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CB3A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10.05</w:t>
            </w:r>
          </w:p>
        </w:tc>
      </w:tr>
      <w:tr w:rsidR="00450E2E" w:rsidRPr="00A01E50" w14:paraId="1A92C784" w14:textId="77777777" w:rsidTr="0075163A">
        <w:tc>
          <w:tcPr>
            <w:tcW w:w="1522" w:type="dxa"/>
            <w:vMerge/>
          </w:tcPr>
          <w:p w14:paraId="5D35DC2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4B04E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40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708EC9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A07E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DB34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29</w:t>
            </w:r>
          </w:p>
        </w:tc>
      </w:tr>
      <w:tr w:rsidR="00450E2E" w:rsidRPr="00A01E50" w14:paraId="1F94F617" w14:textId="77777777" w:rsidTr="0075163A">
        <w:tc>
          <w:tcPr>
            <w:tcW w:w="1522" w:type="dxa"/>
            <w:vMerge/>
          </w:tcPr>
          <w:p w14:paraId="0BFCD2F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35460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687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7FCCA2F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55D9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350F3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49</w:t>
            </w:r>
          </w:p>
        </w:tc>
      </w:tr>
      <w:tr w:rsidR="00450E2E" w:rsidRPr="00A01E50" w14:paraId="5D7203E5" w14:textId="77777777" w:rsidTr="0075163A">
        <w:tc>
          <w:tcPr>
            <w:tcW w:w="1522" w:type="dxa"/>
            <w:vMerge/>
          </w:tcPr>
          <w:p w14:paraId="30B18CA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6E84C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910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78E91F3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F2EB0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EE84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52</w:t>
            </w:r>
          </w:p>
        </w:tc>
      </w:tr>
      <w:tr w:rsidR="00450E2E" w:rsidRPr="00A01E50" w14:paraId="0A08B56C" w14:textId="77777777" w:rsidTr="0075163A">
        <w:tc>
          <w:tcPr>
            <w:tcW w:w="1522" w:type="dxa"/>
            <w:vMerge/>
          </w:tcPr>
          <w:p w14:paraId="7A0C5E0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810E3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1916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D0B004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15F19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2133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83</w:t>
            </w:r>
          </w:p>
        </w:tc>
      </w:tr>
      <w:tr w:rsidR="00450E2E" w:rsidRPr="00A01E50" w14:paraId="0D48C32B" w14:textId="77777777" w:rsidTr="0075163A">
        <w:tc>
          <w:tcPr>
            <w:tcW w:w="1522" w:type="dxa"/>
            <w:vMerge/>
          </w:tcPr>
          <w:p w14:paraId="0B24B4C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38B14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14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0BF6C3D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40C6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C006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19</w:t>
            </w:r>
          </w:p>
        </w:tc>
      </w:tr>
      <w:tr w:rsidR="00450E2E" w:rsidRPr="00A01E50" w14:paraId="05D98063" w14:textId="77777777" w:rsidTr="0075163A">
        <w:tc>
          <w:tcPr>
            <w:tcW w:w="1522" w:type="dxa"/>
            <w:vMerge/>
          </w:tcPr>
          <w:p w14:paraId="3B74083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6CC7C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414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0139F3C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A710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E57C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4.07</w:t>
            </w:r>
          </w:p>
        </w:tc>
      </w:tr>
      <w:tr w:rsidR="00450E2E" w:rsidRPr="00A01E50" w14:paraId="48B7C50B" w14:textId="77777777" w:rsidTr="0075163A">
        <w:tc>
          <w:tcPr>
            <w:tcW w:w="1522" w:type="dxa"/>
            <w:vMerge/>
          </w:tcPr>
          <w:p w14:paraId="041F1C2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88A56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415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6D3DCC4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2057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9CD5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2.75</w:t>
            </w:r>
          </w:p>
        </w:tc>
      </w:tr>
      <w:tr w:rsidR="00450E2E" w:rsidRPr="00A01E50" w14:paraId="159FC9E9" w14:textId="77777777" w:rsidTr="0075163A">
        <w:tc>
          <w:tcPr>
            <w:tcW w:w="1522" w:type="dxa"/>
            <w:vMerge/>
          </w:tcPr>
          <w:p w14:paraId="4D0F1E9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169B9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416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765CDEC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B651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1F34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103.15</w:t>
            </w:r>
          </w:p>
        </w:tc>
      </w:tr>
      <w:tr w:rsidR="00450E2E" w:rsidRPr="00A01E50" w14:paraId="06FA265D" w14:textId="77777777" w:rsidTr="0075163A">
        <w:tc>
          <w:tcPr>
            <w:tcW w:w="1522" w:type="dxa"/>
            <w:vMerge/>
          </w:tcPr>
          <w:p w14:paraId="2E11A9B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A8A28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545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E70E99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E352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8DC5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18</w:t>
            </w:r>
          </w:p>
        </w:tc>
      </w:tr>
      <w:tr w:rsidR="00450E2E" w:rsidRPr="00A01E50" w14:paraId="5DB24A58" w14:textId="77777777" w:rsidTr="0075163A">
        <w:tc>
          <w:tcPr>
            <w:tcW w:w="1522" w:type="dxa"/>
            <w:vMerge/>
          </w:tcPr>
          <w:p w14:paraId="459E842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40486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646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56272DE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9BD1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79C4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05</w:t>
            </w:r>
          </w:p>
        </w:tc>
      </w:tr>
      <w:tr w:rsidR="00450E2E" w:rsidRPr="00A01E50" w14:paraId="5FC2ECC8" w14:textId="77777777" w:rsidTr="0075163A">
        <w:tc>
          <w:tcPr>
            <w:tcW w:w="1522" w:type="dxa"/>
            <w:vMerge/>
          </w:tcPr>
          <w:p w14:paraId="1BDAFEE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7234E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647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2763FF86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E725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5A2C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08</w:t>
            </w:r>
          </w:p>
        </w:tc>
      </w:tr>
      <w:tr w:rsidR="00450E2E" w:rsidRPr="00A01E50" w14:paraId="0786F50C" w14:textId="77777777" w:rsidTr="0075163A">
        <w:tc>
          <w:tcPr>
            <w:tcW w:w="1522" w:type="dxa"/>
            <w:vMerge/>
          </w:tcPr>
          <w:p w14:paraId="5402A6D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C7A5C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759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7A2FA00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1C0DF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1286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87</w:t>
            </w:r>
          </w:p>
        </w:tc>
      </w:tr>
      <w:tr w:rsidR="00450E2E" w:rsidRPr="00A01E50" w14:paraId="78727BA1" w14:textId="77777777" w:rsidTr="0075163A">
        <w:tc>
          <w:tcPr>
            <w:tcW w:w="1522" w:type="dxa"/>
            <w:vMerge/>
          </w:tcPr>
          <w:p w14:paraId="5F737EB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D1E70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921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4B991DF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F2A2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1E8F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11</w:t>
            </w:r>
          </w:p>
        </w:tc>
      </w:tr>
      <w:tr w:rsidR="00450E2E" w:rsidRPr="00A01E50" w14:paraId="7BDDA3EE" w14:textId="77777777" w:rsidTr="0075163A">
        <w:tc>
          <w:tcPr>
            <w:tcW w:w="1522" w:type="dxa"/>
            <w:vMerge/>
          </w:tcPr>
          <w:p w14:paraId="5AFDC90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15B6A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2933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D0C3B5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C83C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68D5C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3.2</w:t>
            </w:r>
          </w:p>
        </w:tc>
      </w:tr>
      <w:tr w:rsidR="00450E2E" w:rsidRPr="00A01E50" w14:paraId="408444B3" w14:textId="77777777" w:rsidTr="0075163A">
        <w:tc>
          <w:tcPr>
            <w:tcW w:w="1522" w:type="dxa"/>
            <w:vMerge/>
          </w:tcPr>
          <w:p w14:paraId="00E6D89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10383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446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1049F05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56AAA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A016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43</w:t>
            </w:r>
          </w:p>
        </w:tc>
      </w:tr>
      <w:tr w:rsidR="00450E2E" w:rsidRPr="00A01E50" w14:paraId="3C9D9B97" w14:textId="77777777" w:rsidTr="0075163A">
        <w:tc>
          <w:tcPr>
            <w:tcW w:w="1522" w:type="dxa"/>
            <w:vMerge/>
          </w:tcPr>
          <w:p w14:paraId="2D4C6C0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D9430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711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14EE22E4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D3E2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060FE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65</w:t>
            </w:r>
          </w:p>
        </w:tc>
      </w:tr>
      <w:tr w:rsidR="00450E2E" w:rsidRPr="00A01E50" w14:paraId="4BF901B6" w14:textId="77777777" w:rsidTr="0075163A">
        <w:tc>
          <w:tcPr>
            <w:tcW w:w="1522" w:type="dxa"/>
            <w:vMerge/>
          </w:tcPr>
          <w:p w14:paraId="0566B4F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384729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753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1A0EBFE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573E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C8DC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3.55</w:t>
            </w:r>
          </w:p>
        </w:tc>
      </w:tr>
      <w:tr w:rsidR="00450E2E" w:rsidRPr="00A01E50" w14:paraId="721F1619" w14:textId="77777777" w:rsidTr="0075163A">
        <w:tc>
          <w:tcPr>
            <w:tcW w:w="1522" w:type="dxa"/>
            <w:vMerge/>
          </w:tcPr>
          <w:p w14:paraId="2AC36FE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A96B2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755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4C81914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E911B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18383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3.24</w:t>
            </w:r>
          </w:p>
        </w:tc>
      </w:tr>
      <w:tr w:rsidR="00450E2E" w:rsidRPr="00A01E50" w14:paraId="6094D3EC" w14:textId="77777777" w:rsidTr="0075163A">
        <w:tc>
          <w:tcPr>
            <w:tcW w:w="1522" w:type="dxa"/>
            <w:vMerge/>
          </w:tcPr>
          <w:p w14:paraId="2D9FB14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617FF5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756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5176C18E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C3F79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BEB76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3.03</w:t>
            </w:r>
          </w:p>
        </w:tc>
      </w:tr>
      <w:tr w:rsidR="00450E2E" w:rsidRPr="00A01E50" w14:paraId="46439025" w14:textId="77777777" w:rsidTr="0075163A">
        <w:tc>
          <w:tcPr>
            <w:tcW w:w="1522" w:type="dxa"/>
            <w:vMerge/>
          </w:tcPr>
          <w:p w14:paraId="4892FE9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3CE7D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773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1D97749B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61330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06445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3</w:t>
            </w:r>
          </w:p>
        </w:tc>
      </w:tr>
      <w:tr w:rsidR="00450E2E" w:rsidRPr="00A01E50" w14:paraId="6F181A11" w14:textId="77777777" w:rsidTr="0075163A">
        <w:tc>
          <w:tcPr>
            <w:tcW w:w="1522" w:type="dxa"/>
            <w:vMerge/>
          </w:tcPr>
          <w:p w14:paraId="28FDB68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513AA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855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4F43128C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2B597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1393C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85</w:t>
            </w:r>
          </w:p>
        </w:tc>
      </w:tr>
      <w:tr w:rsidR="00450E2E" w:rsidRPr="00A01E50" w14:paraId="594E33E3" w14:textId="77777777" w:rsidTr="0075163A">
        <w:tc>
          <w:tcPr>
            <w:tcW w:w="1522" w:type="dxa"/>
            <w:vMerge/>
          </w:tcPr>
          <w:p w14:paraId="0AACFEE8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BBC028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88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22C78903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000B2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786E1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68</w:t>
            </w:r>
          </w:p>
        </w:tc>
      </w:tr>
      <w:tr w:rsidR="00450E2E" w:rsidRPr="00A01E50" w14:paraId="6F5E659A" w14:textId="77777777" w:rsidTr="0075163A">
        <w:tc>
          <w:tcPr>
            <w:tcW w:w="1522" w:type="dxa"/>
            <w:vMerge/>
          </w:tcPr>
          <w:p w14:paraId="2829769D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B83522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3971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0ADB39DD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784F7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4BB9E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3.15</w:t>
            </w:r>
          </w:p>
        </w:tc>
      </w:tr>
      <w:tr w:rsidR="00450E2E" w:rsidRPr="00A01E50" w14:paraId="19D081EA" w14:textId="77777777" w:rsidTr="0075163A">
        <w:tc>
          <w:tcPr>
            <w:tcW w:w="1522" w:type="dxa"/>
            <w:vMerge/>
          </w:tcPr>
          <w:p w14:paraId="136CB08C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BD980A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i/>
                <w:color w:val="000000"/>
                <w:szCs w:val="21"/>
              </w:rPr>
              <w:t>XC_4147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437EA5C7" w14:textId="77777777" w:rsidR="00450E2E" w:rsidRPr="00A01E50" w:rsidRDefault="00450E2E" w:rsidP="0075163A">
            <w:pPr>
              <w:rPr>
                <w:rFonts w:ascii="Arial Narrow" w:hAnsi="Arial Narrow"/>
                <w:i/>
                <w:iCs/>
                <w:color w:val="000000"/>
                <w:szCs w:val="21"/>
              </w:rPr>
            </w:pPr>
          </w:p>
        </w:tc>
        <w:tc>
          <w:tcPr>
            <w:tcW w:w="3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A9D94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conserved hypothetical prote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C323F" w14:textId="77777777" w:rsidR="00450E2E" w:rsidRPr="00A01E50" w:rsidRDefault="00450E2E" w:rsidP="0075163A">
            <w:pPr>
              <w:rPr>
                <w:rFonts w:ascii="Arial Narrow" w:hAnsi="Arial Narrow"/>
                <w:color w:val="000000"/>
                <w:szCs w:val="21"/>
              </w:rPr>
            </w:pPr>
            <w:r w:rsidRPr="00A01E50">
              <w:rPr>
                <w:rFonts w:ascii="Arial Narrow" w:hAnsi="Arial Narrow"/>
                <w:color w:val="000000"/>
                <w:szCs w:val="21"/>
              </w:rPr>
              <w:t>-2.05</w:t>
            </w:r>
          </w:p>
        </w:tc>
      </w:tr>
    </w:tbl>
    <w:p w14:paraId="6F14BE7A" w14:textId="77777777" w:rsidR="00450E2E" w:rsidRPr="00A01E50" w:rsidRDefault="00450E2E" w:rsidP="00450E2E">
      <w:pPr>
        <w:rPr>
          <w:rFonts w:ascii="Arial Narrow" w:eastAsia="DengXian" w:hAnsi="Arial Narrow"/>
          <w:sz w:val="24"/>
        </w:rPr>
      </w:pPr>
    </w:p>
    <w:p w14:paraId="09DC51AC" w14:textId="77777777" w:rsidR="00450E2E" w:rsidRPr="00A01E50" w:rsidRDefault="00450E2E" w:rsidP="00450E2E">
      <w:pPr>
        <w:rPr>
          <w:rFonts w:ascii="Arial Narrow" w:hAnsi="Arial Narrow"/>
          <w:sz w:val="24"/>
        </w:rPr>
      </w:pPr>
      <w:r w:rsidRPr="00A01E50">
        <w:rPr>
          <w:rFonts w:ascii="Arial Narrow" w:hAnsi="Arial Narrow"/>
          <w:sz w:val="24"/>
        </w:rPr>
        <w:t>Note: False discovery rate (FDR) =0.05 and absolute value of log</w:t>
      </w:r>
      <w:r w:rsidRPr="00A01E50">
        <w:rPr>
          <w:rFonts w:ascii="Arial Narrow" w:hAnsi="Arial Narrow"/>
          <w:sz w:val="24"/>
          <w:vertAlign w:val="subscript"/>
        </w:rPr>
        <w:t>2</w:t>
      </w:r>
      <w:r w:rsidRPr="00A01E50">
        <w:rPr>
          <w:rFonts w:ascii="Arial Narrow" w:hAnsi="Arial Narrow"/>
          <w:sz w:val="24"/>
        </w:rPr>
        <w:t>FC(log</w:t>
      </w:r>
      <w:r w:rsidRPr="00A01E50">
        <w:rPr>
          <w:rFonts w:ascii="Arial Narrow" w:hAnsi="Arial Narrow"/>
          <w:sz w:val="24"/>
          <w:vertAlign w:val="subscript"/>
        </w:rPr>
        <w:t>2</w:t>
      </w:r>
      <w:r w:rsidRPr="00A01E50">
        <w:rPr>
          <w:rFonts w:ascii="Arial Narrow" w:hAnsi="Arial Narrow"/>
          <w:sz w:val="24"/>
        </w:rPr>
        <w:t>foldchange) =1 (equivalent to a fold change of 2) were used as the cut off values.“+” represents gene up-regulated, and “-”represents gene down-regulated.</w:t>
      </w:r>
    </w:p>
    <w:p w14:paraId="27977997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E2E"/>
    <w:rsid w:val="00136F40"/>
    <w:rsid w:val="00450E2E"/>
    <w:rsid w:val="006B750F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1F973A"/>
  <w15:chartTrackingRefBased/>
  <w15:docId w15:val="{9B5C5907-25CB-CB4C-A784-C402369A8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E2E"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0E2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0E2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spacing w:after="200" w:line="480" w:lineRule="auto"/>
      <w:jc w:val="left"/>
    </w:pPr>
    <w:rPr>
      <w:rFonts w:ascii="Arial" w:eastAsiaTheme="minorEastAsia" w:hAnsi="Arial" w:cs="Arial"/>
      <w:i/>
      <w:iCs/>
      <w:kern w:val="0"/>
      <w:sz w:val="22"/>
      <w:szCs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widowControl/>
      <w:spacing w:after="200" w:line="480" w:lineRule="auto"/>
      <w:jc w:val="left"/>
    </w:pPr>
    <w:rPr>
      <w:rFonts w:ascii="Arial" w:eastAsiaTheme="minorEastAsia" w:hAnsi="Arial" w:cs="Arial"/>
      <w:kern w:val="0"/>
      <w:sz w:val="24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eastAsiaTheme="minorEastAsia" w:cstheme="minorBidi"/>
      <w:b/>
      <w:bCs/>
      <w:kern w:val="0"/>
      <w:sz w:val="24"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eastAsiaTheme="minorEastAsia" w:cs="Times New Roman (Body CS)"/>
      <w:kern w:val="0"/>
      <w:sz w:val="24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asciiTheme="minorHAnsi" w:eastAsiaTheme="minorHAnsi" w:hAnsiTheme="minorHAnsi" w:cstheme="minorBidi"/>
      <w:kern w:val="0"/>
      <w:sz w:val="24"/>
      <w:lang w:val="en-GB" w:eastAsia="en-US"/>
    </w:rPr>
  </w:style>
  <w:style w:type="paragraph" w:customStyle="1" w:styleId="PPtext">
    <w:name w:val="PP text"/>
    <w:basedOn w:val="Normal"/>
    <w:qFormat/>
    <w:rsid w:val="00FC7BE3"/>
    <w:pPr>
      <w:widowControl/>
      <w:spacing w:after="200" w:line="480" w:lineRule="auto"/>
      <w:jc w:val="left"/>
    </w:pPr>
    <w:rPr>
      <w:rFonts w:eastAsiaTheme="minorEastAsia" w:cstheme="minorBidi"/>
      <w:kern w:val="0"/>
      <w:sz w:val="24"/>
      <w:lang w:eastAsia="en-US" w:bidi="he-IL"/>
    </w:rPr>
  </w:style>
  <w:style w:type="paragraph" w:customStyle="1" w:styleId="PPtitle">
    <w:name w:val="PP title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/>
      <w:kern w:val="0"/>
      <w:sz w:val="28"/>
      <w:szCs w:val="28"/>
      <w:lang w:eastAsia="en-US" w:bidi="he-IL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450E2E"/>
    <w:rPr>
      <w:rFonts w:ascii="Times New Roman" w:eastAsia="SimSun" w:hAnsi="Times New Roman" w:cs="Times New Roman"/>
      <w:b/>
      <w:bCs/>
      <w:kern w:val="44"/>
      <w:sz w:val="44"/>
      <w:szCs w:val="44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450E2E"/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zh-CN"/>
    </w:rPr>
  </w:style>
  <w:style w:type="paragraph" w:styleId="TOC3">
    <w:name w:val="toc 3"/>
    <w:basedOn w:val="Normal"/>
    <w:next w:val="Normal"/>
    <w:uiPriority w:val="39"/>
    <w:semiHidden/>
    <w:unhideWhenUsed/>
    <w:qFormat/>
    <w:rsid w:val="00450E2E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50E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50E2E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450E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50E2E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450E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50E2E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paragraph" w:styleId="TOC1">
    <w:name w:val="toc 1"/>
    <w:basedOn w:val="Normal"/>
    <w:next w:val="Normal"/>
    <w:uiPriority w:val="39"/>
    <w:semiHidden/>
    <w:unhideWhenUsed/>
    <w:qFormat/>
    <w:rsid w:val="00450E2E"/>
    <w:pPr>
      <w:widowControl/>
      <w:spacing w:after="100" w:line="276" w:lineRule="auto"/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semiHidden/>
    <w:unhideWhenUsed/>
    <w:qFormat/>
    <w:rsid w:val="00450E2E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styleId="Strong">
    <w:name w:val="Strong"/>
    <w:qFormat/>
    <w:rsid w:val="00450E2E"/>
    <w:rPr>
      <w:b/>
      <w:bCs/>
    </w:rPr>
  </w:style>
  <w:style w:type="table" w:styleId="TableGrid">
    <w:name w:val="Table Grid"/>
    <w:basedOn w:val="TableNormal"/>
    <w:uiPriority w:val="59"/>
    <w:qFormat/>
    <w:rsid w:val="00450E2E"/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1">
    <w:name w:val="Table Simple 1"/>
    <w:basedOn w:val="TableNormal"/>
    <w:uiPriority w:val="99"/>
    <w:semiHidden/>
    <w:unhideWhenUsed/>
    <w:qFormat/>
    <w:rsid w:val="00450E2E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450E2E"/>
    <w:pPr>
      <w:ind w:firstLineChars="200" w:firstLine="420"/>
    </w:pPr>
  </w:style>
  <w:style w:type="paragraph" w:customStyle="1" w:styleId="TOC10">
    <w:name w:val="TOC 标题1"/>
    <w:basedOn w:val="Heading1"/>
    <w:next w:val="Normal"/>
    <w:uiPriority w:val="39"/>
    <w:semiHidden/>
    <w:unhideWhenUsed/>
    <w:qFormat/>
    <w:rsid w:val="00450E2E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table" w:customStyle="1" w:styleId="1">
    <w:name w:val="网格型1"/>
    <w:basedOn w:val="TableSimple1"/>
    <w:uiPriority w:val="39"/>
    <w:qFormat/>
    <w:rsid w:val="00450E2E"/>
    <w:rPr>
      <w:rFonts w:ascii="Calibri" w:hAnsi="Calibri"/>
      <w:kern w:val="2"/>
      <w:sz w:val="21"/>
      <w:szCs w:val="22"/>
      <w:lang w:val="en-GB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customStyle="1" w:styleId="Default">
    <w:name w:val="Default"/>
    <w:qFormat/>
    <w:rsid w:val="00450E2E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lang w:val="en-US" w:eastAsia="zh-CN"/>
    </w:rPr>
  </w:style>
  <w:style w:type="table" w:customStyle="1" w:styleId="2">
    <w:name w:val="网格型2"/>
    <w:basedOn w:val="TableNormal"/>
    <w:uiPriority w:val="59"/>
    <w:qFormat/>
    <w:rsid w:val="00450E2E"/>
    <w:rPr>
      <w:rFonts w:eastAsiaTheme="minorEastAsia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0">
    <w:name w:val="无列表1"/>
    <w:next w:val="NoList"/>
    <w:uiPriority w:val="99"/>
    <w:semiHidden/>
    <w:unhideWhenUsed/>
    <w:rsid w:val="00450E2E"/>
  </w:style>
  <w:style w:type="table" w:customStyle="1" w:styleId="3">
    <w:name w:val="网格型3"/>
    <w:basedOn w:val="TableNormal"/>
    <w:next w:val="TableGrid"/>
    <w:uiPriority w:val="39"/>
    <w:rsid w:val="00450E2E"/>
    <w:rPr>
      <w:rFonts w:ascii="DengXian" w:eastAsia="DengXian" w:hAnsi="DengXian" w:cs="Times New Roman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59"/>
    <w:rsid w:val="00450E2E"/>
    <w:rPr>
      <w:rFonts w:eastAsiaTheme="minorEastAsia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uiPriority w:val="39"/>
    <w:rsid w:val="00450E2E"/>
    <w:rPr>
      <w:rFonts w:ascii="DengXian" w:eastAsia="DengXian" w:hAnsi="DengXian" w:cs="Times New Roman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TableSimple1"/>
    <w:uiPriority w:val="39"/>
    <w:qFormat/>
    <w:rsid w:val="00450E2E"/>
    <w:rPr>
      <w:rFonts w:ascii="Calibri" w:hAnsi="Calibri"/>
      <w:lang w:val="en-GB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774</Words>
  <Characters>21515</Characters>
  <Application>Microsoft Office Word</Application>
  <DocSecurity>0</DocSecurity>
  <Lines>179</Lines>
  <Paragraphs>50</Paragraphs>
  <ScaleCrop>false</ScaleCrop>
  <Company/>
  <LinksUpToDate>false</LinksUpToDate>
  <CharactersWithSpaces>25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4-02T07:54:00Z</dcterms:created>
  <dcterms:modified xsi:type="dcterms:W3CDTF">2021-04-02T07:54:00Z</dcterms:modified>
</cp:coreProperties>
</file>